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AD808" w14:textId="334A6701" w:rsidR="00F125EE" w:rsidRPr="00DC623A" w:rsidRDefault="00F125EE" w:rsidP="009A670E">
      <w:pPr>
        <w:jc w:val="center"/>
        <w:rPr>
          <w:rFonts w:cs="Arial"/>
          <w:sz w:val="20"/>
        </w:rPr>
      </w:pPr>
    </w:p>
    <w:p w14:paraId="46F72BDF" w14:textId="5BB644BA" w:rsidR="00B16F99" w:rsidRPr="00DC623A" w:rsidRDefault="00B16F99" w:rsidP="00B16F99">
      <w:pPr>
        <w:rPr>
          <w:rFonts w:cs="Arial"/>
          <w:b/>
          <w:sz w:val="28"/>
          <w:szCs w:val="28"/>
        </w:rPr>
      </w:pPr>
      <w:r w:rsidRPr="00DC623A">
        <w:rPr>
          <w:rFonts w:cs="Arial"/>
          <w:b/>
          <w:sz w:val="28"/>
          <w:szCs w:val="28"/>
        </w:rPr>
        <w:t>Supp</w:t>
      </w:r>
      <w:r w:rsidR="00B73A1C">
        <w:rPr>
          <w:rFonts w:cs="Arial"/>
          <w:b/>
          <w:sz w:val="28"/>
          <w:szCs w:val="28"/>
        </w:rPr>
        <w:t>orting</w:t>
      </w:r>
      <w:r w:rsidRPr="00DC623A">
        <w:rPr>
          <w:rFonts w:cs="Arial"/>
          <w:b/>
          <w:sz w:val="28"/>
          <w:szCs w:val="28"/>
        </w:rPr>
        <w:t xml:space="preserve"> Information for</w:t>
      </w:r>
    </w:p>
    <w:p w14:paraId="135AEE58" w14:textId="16FDE77B" w:rsidR="00B16F99" w:rsidRPr="00DC623A" w:rsidRDefault="006D52F7" w:rsidP="00B16F99">
      <w:pPr>
        <w:rPr>
          <w:rFonts w:cs="Arial"/>
          <w:szCs w:val="24"/>
        </w:rPr>
      </w:pPr>
      <w:r>
        <w:rPr>
          <w:rFonts w:cs="Arial"/>
          <w:sz w:val="28"/>
          <w:szCs w:val="28"/>
        </w:rPr>
        <w:t>T</w:t>
      </w:r>
      <w:r w:rsidR="00E611F1" w:rsidRPr="00E611F1">
        <w:rPr>
          <w:rFonts w:cs="Arial"/>
          <w:sz w:val="28"/>
          <w:szCs w:val="28"/>
        </w:rPr>
        <w:t>he overlooked impact of background diet and adherence</w:t>
      </w:r>
      <w:r>
        <w:rPr>
          <w:rFonts w:cs="Arial"/>
          <w:sz w:val="28"/>
          <w:szCs w:val="28"/>
        </w:rPr>
        <w:t xml:space="preserve"> in nutritional trials</w:t>
      </w:r>
      <w:r w:rsidR="00E611F1" w:rsidRPr="00E611F1">
        <w:rPr>
          <w:rFonts w:cs="Arial"/>
          <w:sz w:val="28"/>
          <w:szCs w:val="28"/>
        </w:rPr>
        <w:t>.</w:t>
      </w:r>
    </w:p>
    <w:p w14:paraId="773A15B7" w14:textId="77777777" w:rsidR="00015F74" w:rsidRPr="00DC623A" w:rsidRDefault="00015F74" w:rsidP="007B5946">
      <w:pPr>
        <w:rPr>
          <w:rFonts w:cs="Arial"/>
          <w:sz w:val="20"/>
        </w:rPr>
      </w:pPr>
    </w:p>
    <w:p w14:paraId="6985025A" w14:textId="77777777" w:rsidR="00B16F99" w:rsidRPr="00DC623A" w:rsidRDefault="00B16F99" w:rsidP="007B5946">
      <w:pPr>
        <w:rPr>
          <w:rFonts w:cs="Arial"/>
          <w:sz w:val="20"/>
        </w:rPr>
      </w:pPr>
    </w:p>
    <w:p w14:paraId="1077A0A9" w14:textId="2999E236" w:rsidR="007231D9" w:rsidRPr="00AC028C" w:rsidRDefault="007231D9" w:rsidP="007231D9">
      <w:pPr>
        <w:rPr>
          <w:rFonts w:cs="Arial"/>
          <w:sz w:val="20"/>
          <w:lang w:val="de-AT"/>
        </w:rPr>
      </w:pPr>
      <w:r w:rsidRPr="00AC028C">
        <w:rPr>
          <w:rFonts w:cs="Arial"/>
          <w:sz w:val="20"/>
          <w:lang w:val="de-AT"/>
        </w:rPr>
        <w:t>Javier I. Ottaviani</w:t>
      </w:r>
      <w:r w:rsidRPr="00AC028C">
        <w:rPr>
          <w:rFonts w:cs="Arial"/>
          <w:sz w:val="20"/>
          <w:vertAlign w:val="superscript"/>
          <w:lang w:val="de-AT"/>
        </w:rPr>
        <w:t>1</w:t>
      </w:r>
      <w:r w:rsidRPr="00AC028C">
        <w:rPr>
          <w:rFonts w:cs="Arial"/>
          <w:sz w:val="20"/>
          <w:lang w:val="de-AT"/>
        </w:rPr>
        <w:t>, Hagen Schroeter</w:t>
      </w:r>
      <w:r w:rsidRPr="00AC028C">
        <w:rPr>
          <w:rFonts w:cs="Arial"/>
          <w:sz w:val="20"/>
          <w:vertAlign w:val="superscript"/>
          <w:lang w:val="de-AT"/>
        </w:rPr>
        <w:t>1</w:t>
      </w:r>
      <w:r>
        <w:rPr>
          <w:rFonts w:cs="Arial"/>
          <w:sz w:val="20"/>
          <w:lang w:val="de-AT"/>
        </w:rPr>
        <w:t xml:space="preserve">, </w:t>
      </w:r>
      <w:r w:rsidRPr="00AC028C">
        <w:rPr>
          <w:rFonts w:cs="Arial"/>
          <w:sz w:val="20"/>
          <w:lang w:val="de-AT"/>
        </w:rPr>
        <w:t>Dennis M. Bier</w:t>
      </w:r>
      <w:r>
        <w:rPr>
          <w:rFonts w:cs="Arial"/>
          <w:sz w:val="20"/>
          <w:vertAlign w:val="superscript"/>
          <w:lang w:val="de-AT"/>
        </w:rPr>
        <w:t>2</w:t>
      </w:r>
      <w:r w:rsidRPr="00AC028C">
        <w:rPr>
          <w:rFonts w:cs="Arial"/>
          <w:sz w:val="20"/>
          <w:lang w:val="de-AT"/>
        </w:rPr>
        <w:t>, John W. Erdman</w:t>
      </w:r>
      <w:r w:rsidR="001C3484">
        <w:rPr>
          <w:rFonts w:cs="Arial"/>
          <w:sz w:val="20"/>
          <w:lang w:val="de-AT"/>
        </w:rPr>
        <w:t xml:space="preserve"> Jr</w:t>
      </w:r>
      <w:r>
        <w:rPr>
          <w:rFonts w:cs="Arial"/>
          <w:sz w:val="20"/>
          <w:vertAlign w:val="superscript"/>
          <w:lang w:val="de-AT"/>
        </w:rPr>
        <w:t>3</w:t>
      </w:r>
      <w:r w:rsidRPr="00AC028C">
        <w:rPr>
          <w:rFonts w:cs="Arial"/>
          <w:sz w:val="20"/>
          <w:lang w:val="de-AT"/>
        </w:rPr>
        <w:t xml:space="preserve">, </w:t>
      </w:r>
      <w:r>
        <w:rPr>
          <w:rFonts w:cs="Arial"/>
          <w:sz w:val="20"/>
          <w:lang w:val="de-AT"/>
        </w:rPr>
        <w:t>Howard D. Sesso</w:t>
      </w:r>
      <w:r>
        <w:rPr>
          <w:rFonts w:cs="Arial"/>
          <w:sz w:val="20"/>
          <w:vertAlign w:val="superscript"/>
          <w:lang w:val="de-AT"/>
        </w:rPr>
        <w:t>4</w:t>
      </w:r>
      <w:r>
        <w:rPr>
          <w:rFonts w:cs="Arial"/>
          <w:sz w:val="20"/>
          <w:lang w:val="de-AT"/>
        </w:rPr>
        <w:t>, JoAnn E. Manson</w:t>
      </w:r>
      <w:r>
        <w:rPr>
          <w:rFonts w:cs="Arial"/>
          <w:sz w:val="20"/>
          <w:vertAlign w:val="superscript"/>
          <w:lang w:val="de-AT"/>
        </w:rPr>
        <w:t>4</w:t>
      </w:r>
      <w:r>
        <w:rPr>
          <w:rFonts w:cs="Arial"/>
          <w:sz w:val="20"/>
          <w:lang w:val="de-AT"/>
        </w:rPr>
        <w:t xml:space="preserve">, </w:t>
      </w:r>
      <w:r w:rsidRPr="00AC028C">
        <w:rPr>
          <w:rFonts w:cs="Arial"/>
          <w:sz w:val="20"/>
          <w:lang w:val="de-AT"/>
        </w:rPr>
        <w:t>Gunter G. C. Kuhnle</w:t>
      </w:r>
      <w:r>
        <w:rPr>
          <w:rFonts w:cs="Arial"/>
          <w:sz w:val="20"/>
          <w:lang w:val="de-AT"/>
        </w:rPr>
        <w:t>*</w:t>
      </w:r>
      <w:r>
        <w:rPr>
          <w:rFonts w:cs="Arial"/>
          <w:sz w:val="20"/>
          <w:vertAlign w:val="superscript"/>
          <w:lang w:val="de-AT"/>
        </w:rPr>
        <w:t>5</w:t>
      </w:r>
    </w:p>
    <w:p w14:paraId="7613269D" w14:textId="77777777" w:rsidR="00DE7DF3" w:rsidRDefault="00DE7DF3" w:rsidP="00DE7DF3">
      <w:pPr>
        <w:rPr>
          <w:rFonts w:cs="Arial"/>
          <w:sz w:val="20"/>
          <w:lang w:val="de-DE"/>
        </w:rPr>
      </w:pPr>
    </w:p>
    <w:p w14:paraId="6E651CEF" w14:textId="77777777" w:rsidR="008160B9" w:rsidRPr="000C5B59" w:rsidRDefault="008160B9" w:rsidP="008160B9">
      <w:pPr>
        <w:pStyle w:val="Affiliation"/>
      </w:pPr>
      <w:r w:rsidRPr="000C5B59">
        <w:rPr>
          <w:vertAlign w:val="superscript"/>
        </w:rPr>
        <w:t>1</w:t>
      </w:r>
      <w:r w:rsidRPr="000C5B59">
        <w:t xml:space="preserve">) Mars, Inc., McLean, VA; </w:t>
      </w:r>
      <w:r w:rsidRPr="000C5B59">
        <w:rPr>
          <w:vertAlign w:val="superscript"/>
        </w:rPr>
        <w:t>2</w:t>
      </w:r>
      <w:r w:rsidRPr="000C5B59">
        <w:t xml:space="preserve">) Department of Pediatrics, Baylor College of Medicine, Houston, TX, USA </w:t>
      </w:r>
      <w:r w:rsidRPr="000C5B59">
        <w:rPr>
          <w:vertAlign w:val="superscript"/>
        </w:rPr>
        <w:t>3</w:t>
      </w:r>
      <w:r w:rsidRPr="000C5B59">
        <w:t xml:space="preserve">) Department of Food Science and Human Nutrition, University of Illinois at Urbana-Champaign, Urbana-Champaign, IL, </w:t>
      </w:r>
      <w:r>
        <w:t>USA</w:t>
      </w:r>
      <w:r w:rsidRPr="000C5B59">
        <w:t>.</w:t>
      </w:r>
      <w:r w:rsidRPr="000C5B59">
        <w:rPr>
          <w:vertAlign w:val="superscript"/>
        </w:rPr>
        <w:t>4</w:t>
      </w:r>
      <w:r w:rsidRPr="000C5B59">
        <w:t xml:space="preserve">) Division of Preventive Medicine, Brigham and Women’s Hospital, Harvard Medical School. </w:t>
      </w:r>
      <w:r w:rsidRPr="000C5B59">
        <w:rPr>
          <w:vertAlign w:val="superscript"/>
        </w:rPr>
        <w:t>5</w:t>
      </w:r>
      <w:r w:rsidRPr="000C5B59">
        <w:t>) Department of Food and Nutritional Sciences, University of Reading, Reading, UK;</w:t>
      </w:r>
    </w:p>
    <w:p w14:paraId="2A0D4994" w14:textId="77777777" w:rsidR="008160B9" w:rsidRPr="006F5403" w:rsidRDefault="008160B9" w:rsidP="00DE7DF3">
      <w:pPr>
        <w:rPr>
          <w:rFonts w:cs="Arial"/>
          <w:sz w:val="20"/>
        </w:rPr>
      </w:pPr>
    </w:p>
    <w:p w14:paraId="10B61B0C" w14:textId="373E8F7B" w:rsidR="00DE7DF3" w:rsidRPr="00F649EE" w:rsidRDefault="00DE7DF3" w:rsidP="00DE7DF3">
      <w:pPr>
        <w:rPr>
          <w:rFonts w:cs="Arial"/>
          <w:sz w:val="20"/>
        </w:rPr>
      </w:pPr>
      <w:r>
        <w:rPr>
          <w:rFonts w:cs="Arial"/>
          <w:sz w:val="20"/>
        </w:rPr>
        <w:t xml:space="preserve">Corresponding author: </w:t>
      </w:r>
      <w:r w:rsidRPr="00091639">
        <w:rPr>
          <w:rFonts w:cs="Arial"/>
          <w:sz w:val="20"/>
          <w:lang w:val="en-GB"/>
        </w:rPr>
        <w:t>Gunter G. C. Kuhnle</w:t>
      </w:r>
      <w:r w:rsidDel="007B78D0">
        <w:rPr>
          <w:rFonts w:cs="Arial"/>
          <w:sz w:val="20"/>
        </w:rPr>
        <w:t xml:space="preserve"> </w:t>
      </w:r>
    </w:p>
    <w:p w14:paraId="35385C06" w14:textId="77777777" w:rsidR="00DE7DF3" w:rsidRPr="002A7053" w:rsidRDefault="00DE7DF3" w:rsidP="00DE7DF3">
      <w:pPr>
        <w:rPr>
          <w:rFonts w:cs="Arial"/>
          <w:sz w:val="20"/>
        </w:rPr>
      </w:pPr>
      <w:r w:rsidRPr="00623869">
        <w:rPr>
          <w:rFonts w:cs="Arial"/>
          <w:b/>
          <w:sz w:val="20"/>
        </w:rPr>
        <w:t>Email:</w:t>
      </w:r>
      <w:r w:rsidRPr="00A66F1D">
        <w:t xml:space="preserve"> </w:t>
      </w:r>
      <w:r w:rsidRPr="00733918">
        <w:rPr>
          <w:rFonts w:cs="Arial"/>
          <w:bCs/>
          <w:sz w:val="20"/>
        </w:rPr>
        <w:t>g.g.kuhnle@reading.ac.uk</w:t>
      </w:r>
    </w:p>
    <w:p w14:paraId="41FAE993" w14:textId="77777777" w:rsidR="002C030F" w:rsidRPr="00DC623A" w:rsidRDefault="002C030F">
      <w:pPr>
        <w:rPr>
          <w:rFonts w:cs="Arial"/>
          <w:sz w:val="20"/>
        </w:rPr>
      </w:pPr>
    </w:p>
    <w:p w14:paraId="1A62E49D" w14:textId="77777777" w:rsidR="00B73A1C" w:rsidRDefault="00B73A1C">
      <w:pPr>
        <w:rPr>
          <w:rFonts w:cs="Arial"/>
          <w:b/>
          <w:bCs/>
          <w:kern w:val="32"/>
          <w:sz w:val="20"/>
        </w:rPr>
      </w:pPr>
      <w:r>
        <w:rPr>
          <w:rFonts w:cs="Arial"/>
          <w:sz w:val="20"/>
        </w:rPr>
        <w:br w:type="page"/>
      </w:r>
    </w:p>
    <w:p w14:paraId="1F410ECE" w14:textId="0E20C644" w:rsidR="00015F74" w:rsidRPr="00DC623A" w:rsidRDefault="00B73A1C" w:rsidP="002724C8">
      <w:pPr>
        <w:pStyle w:val="Heading1"/>
      </w:pPr>
      <w:r>
        <w:lastRenderedPageBreak/>
        <w:t>Supporting</w:t>
      </w:r>
      <w:r w:rsidR="00015F74" w:rsidRPr="00DC623A">
        <w:t xml:space="preserve"> </w:t>
      </w:r>
      <w:r w:rsidR="001C0975" w:rsidRPr="00DC623A">
        <w:t>Information Text</w:t>
      </w:r>
    </w:p>
    <w:p w14:paraId="50A05295" w14:textId="36898F11" w:rsidR="001721AB" w:rsidRDefault="001721AB" w:rsidP="002724C8">
      <w:pPr>
        <w:pStyle w:val="Heading2"/>
      </w:pPr>
      <w:bookmarkStart w:id="0" w:name="_Toc172397487"/>
      <w:r w:rsidRPr="005D1E71">
        <w:t>Supplemental</w:t>
      </w:r>
      <w:r>
        <w:t xml:space="preserve"> materials and methods</w:t>
      </w:r>
      <w:bookmarkEnd w:id="0"/>
    </w:p>
    <w:p w14:paraId="318D0F0C" w14:textId="77777777" w:rsidR="001721AB" w:rsidRDefault="001721AB" w:rsidP="002724C8">
      <w:pPr>
        <w:pStyle w:val="Heading3"/>
      </w:pPr>
      <w:bookmarkStart w:id="1" w:name="_Toc172397488"/>
      <w:r>
        <w:t>Study design</w:t>
      </w:r>
      <w:bookmarkEnd w:id="1"/>
    </w:p>
    <w:p w14:paraId="0B870EF0" w14:textId="0E104816" w:rsidR="001721AB" w:rsidRPr="00426834" w:rsidRDefault="001721AB" w:rsidP="006F5403">
      <w:pPr>
        <w:jc w:val="both"/>
      </w:pPr>
      <w:r w:rsidRPr="00426834">
        <w:t xml:space="preserve">This study consisted of a post-hoc, secondary analysis of data emanated from a </w:t>
      </w:r>
      <w:proofErr w:type="spellStart"/>
      <w:r w:rsidRPr="00426834">
        <w:t>subcohort</w:t>
      </w:r>
      <w:proofErr w:type="spellEnd"/>
      <w:r w:rsidRPr="00426834">
        <w:t xml:space="preserve"> (</w:t>
      </w:r>
      <w:r w:rsidRPr="006E407E">
        <w:t>n=6,532</w:t>
      </w:r>
      <w:r w:rsidRPr="00426834">
        <w:t xml:space="preserve">) of </w:t>
      </w:r>
      <w:r w:rsidR="000F73D8">
        <w:t xml:space="preserve">the </w:t>
      </w:r>
      <w:proofErr w:type="spellStart"/>
      <w:r w:rsidR="0005036E" w:rsidRPr="0005036E">
        <w:t>COcoa</w:t>
      </w:r>
      <w:proofErr w:type="spellEnd"/>
      <w:r w:rsidR="0005036E" w:rsidRPr="0005036E">
        <w:t xml:space="preserve"> Supplement and Multivitamin Outcomes Study (COSMOS, NCT 02422745)</w:t>
      </w:r>
      <w:r w:rsidRPr="00426834">
        <w:t xml:space="preserve">, </w:t>
      </w:r>
      <w:r>
        <w:t xml:space="preserve">which is </w:t>
      </w:r>
      <w:r w:rsidRPr="00426834">
        <w:t xml:space="preserve">a recently completed </w:t>
      </w:r>
      <w:r w:rsidR="00952926">
        <w:t>randomized clinical trial in nutrition (</w:t>
      </w:r>
      <w:r w:rsidRPr="00426834">
        <w:t>RCTN</w:t>
      </w:r>
      <w:r w:rsidR="00952926">
        <w:t>)</w:t>
      </w:r>
      <w:r w:rsidRPr="00426834">
        <w:t xml:space="preserve"> </w:t>
      </w:r>
      <w:r>
        <w:t>in</w:t>
      </w:r>
      <w:r w:rsidRPr="00426834">
        <w:t xml:space="preserve"> 21,442 participants (including 8776 males ≥60 y and 12,666 females ≥65 y)</w:t>
      </w:r>
      <w:r>
        <w:t xml:space="preserve"> in the US </w:t>
      </w:r>
      <w:r>
        <w:fldChar w:fldCharType="begin">
          <w:fldData xml:space="preserve">PEVuZE5vdGU+PENpdGU+PEF1dGhvcj5TZXNzbzwvQXV0aG9yPjxZZWFyPjIwMjI8L1llYXI+PFJl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=
</w:fldData>
        </w:fldChar>
      </w:r>
      <w:r w:rsidR="00091853">
        <w:instrText xml:space="preserve"> ADDIN EN.CITE </w:instrText>
      </w:r>
      <w:r w:rsidR="00091853">
        <w:fldChar w:fldCharType="begin">
          <w:fldData xml:space="preserve">PEVuZE5vdGU+PENpdGU+PEF1dGhvcj5TZXNzbzwvQXV0aG9yPjxZZWFyPjIwMjI8L1llYXI+PFJl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=
</w:fldData>
        </w:fldChar>
      </w:r>
      <w:r w:rsidR="00091853">
        <w:instrText xml:space="preserve"> ADDIN EN.CITE.DATA </w:instrText>
      </w:r>
      <w:r w:rsidR="00091853">
        <w:fldChar w:fldCharType="end"/>
      </w:r>
      <w:r>
        <w:fldChar w:fldCharType="separate"/>
      </w:r>
      <w:r>
        <w:rPr>
          <w:noProof/>
        </w:rPr>
        <w:t>(1, 2)</w:t>
      </w:r>
      <w:r>
        <w:fldChar w:fldCharType="end"/>
      </w:r>
      <w:r w:rsidRPr="00426834">
        <w:t xml:space="preserve">. COSMOS followed a 2×2 factorial, randomized, double-blind, placebo-controlled design, and aimed at assessing the effects of cocoa extract </w:t>
      </w:r>
      <w:r>
        <w:t xml:space="preserve">(mainly containing cocoa flavanols) </w:t>
      </w:r>
      <w:r w:rsidRPr="00426834">
        <w:t>and</w:t>
      </w:r>
      <w:r>
        <w:t xml:space="preserve"> a</w:t>
      </w:r>
      <w:r w:rsidRPr="00426834">
        <w:t xml:space="preserve"> multivitamin supplement on total cardiovascular disease and total invasive cancer, respectively. The interventions included capsules containing cocoa extract that provided 500 mg/d cocoa flavanol (including 80 mg (–)-epicatechin) or a placebo (provided by Mars Edge) and a Centrum Silver daily multivitamin or placebo (provided by Pfizer Consumer Healthcare, now </w:t>
      </w:r>
      <w:proofErr w:type="spellStart"/>
      <w:r w:rsidRPr="00426834">
        <w:t>Haleon</w:t>
      </w:r>
      <w:proofErr w:type="spellEnd"/>
      <w:r w:rsidRPr="00426834">
        <w:t xml:space="preserve">). For this study, we report the effects of </w:t>
      </w:r>
      <w:r>
        <w:t xml:space="preserve">the </w:t>
      </w:r>
      <w:r w:rsidRPr="00426834">
        <w:t xml:space="preserve">cocoa extract intervention. </w:t>
      </w:r>
    </w:p>
    <w:p w14:paraId="5754BCEA" w14:textId="77777777" w:rsidR="001721AB" w:rsidRPr="008250A3" w:rsidRDefault="001721AB" w:rsidP="006F5403">
      <w:pPr>
        <w:jc w:val="both"/>
      </w:pPr>
      <w:r w:rsidRPr="008250A3">
        <w:t xml:space="preserve">The trial included women aged ≥65 y and men aged ≥60 y. Additional inclusion criteria were willingness to participate in the trial as evidenced by completion of informed consent and baseline forms. Major exclusion criteria were history of myocardial infarction or stroke; diagnosis of invasive cancer other than nonmelanoma skin cancer in the last 2 y prior to enrollment; serious illness that would preclude participation; taking cocoa extract, multivitamins, high-dose vitamin D, or high-dose calcium supplements and not willing to forego use during the trial; extreme sensitivity to caffeine; less than 75% compliance to study procedures during at least a 2-mo run-in period; and inability to communicate in English. COSMOS recruited participants from three main sources, including the Women’s Health Imitative (WHI), respondents to recruitment efforts for the </w:t>
      </w:r>
      <w:proofErr w:type="spellStart"/>
      <w:r w:rsidRPr="008250A3">
        <w:t>VITamin</w:t>
      </w:r>
      <w:proofErr w:type="spellEnd"/>
      <w:r w:rsidRPr="008250A3">
        <w:t xml:space="preserve"> D and OmegA-3 </w:t>
      </w:r>
      <w:proofErr w:type="spellStart"/>
      <w:r w:rsidRPr="008250A3">
        <w:t>TriaL</w:t>
      </w:r>
      <w:proofErr w:type="spellEnd"/>
      <w:r w:rsidRPr="008250A3">
        <w:t xml:space="preserve"> (NCT01169259) who were not ultimately randomized into the trial, and those identified through mass mailings and media efforts. </w:t>
      </w:r>
    </w:p>
    <w:p w14:paraId="68E051E5" w14:textId="28BAFE3A" w:rsidR="001721AB" w:rsidRDefault="001721AB" w:rsidP="006F5403">
      <w:pPr>
        <w:jc w:val="both"/>
      </w:pPr>
      <w:r>
        <w:t xml:space="preserve">The population investigated in this study included a </w:t>
      </w:r>
      <w:proofErr w:type="spellStart"/>
      <w:r>
        <w:t>subcohort</w:t>
      </w:r>
      <w:proofErr w:type="spellEnd"/>
      <w:r>
        <w:t xml:space="preserve"> of 6,532 participants who provided </w:t>
      </w:r>
      <w:r w:rsidR="00A205E9">
        <w:t xml:space="preserve">spot </w:t>
      </w:r>
      <w:r>
        <w:t>urine samples during their participation in COSMOS [hereafter referred as COSMOS Biomarker cohort]</w:t>
      </w:r>
      <w:r w:rsidR="00080147">
        <w:t xml:space="preserve"> (</w:t>
      </w:r>
      <w:r w:rsidR="00080147" w:rsidRPr="00080147">
        <w:rPr>
          <w:b/>
        </w:rPr>
        <w:t>Figure S1</w:t>
      </w:r>
      <w:r w:rsidR="00080147">
        <w:t>)</w:t>
      </w:r>
      <w:r>
        <w:t xml:space="preserve">. Urine samples were provided at baseline during the run-in phase of the study and at 1, 2 and/or 3-year follow-up. </w:t>
      </w:r>
      <w:r w:rsidRPr="00426834">
        <w:t>During the trial, participants comp</w:t>
      </w:r>
      <w:r>
        <w:t>l</w:t>
      </w:r>
      <w:r w:rsidRPr="00426834">
        <w:t>eted a self-reported adherence assessment every 6 mo</w:t>
      </w:r>
      <w:r>
        <w:t>nth</w:t>
      </w:r>
      <w:r w:rsidRPr="00426834">
        <w:t xml:space="preserve"> by answering a series of questions </w:t>
      </w:r>
      <w:r>
        <w:t>related to the</w:t>
      </w:r>
      <w:r w:rsidRPr="00426834">
        <w:t xml:space="preserve"> number of d</w:t>
      </w:r>
      <w:r>
        <w:t>ays</w:t>
      </w:r>
      <w:r w:rsidRPr="00426834">
        <w:t xml:space="preserve"> taking study pills</w:t>
      </w:r>
      <w:r>
        <w:t>.</w:t>
      </w:r>
    </w:p>
    <w:p w14:paraId="00B2A5D2" w14:textId="77777777" w:rsidR="001721AB" w:rsidRDefault="001721AB" w:rsidP="006F5403">
      <w:pPr>
        <w:jc w:val="both"/>
      </w:pPr>
      <w:r w:rsidRPr="00426834">
        <w:t xml:space="preserve">Enrollment period </w:t>
      </w:r>
      <w:r>
        <w:t xml:space="preserve">for the entire group of participants in COSMOS </w:t>
      </w:r>
      <w:r w:rsidRPr="00426834">
        <w:t>extended from April 2016 to March 2018, and the intervention was completed on December 31, 2020, with a median treatment period of 3.6 y. Further details of the protocol and main findings of the study were previously published [ref]. All participants provided written informed consent, and study approvals were obtained by the Institutional Review Board (IRB) at Mass General Brigham.</w:t>
      </w:r>
    </w:p>
    <w:p w14:paraId="609024C8" w14:textId="43D6C56E" w:rsidR="001721AB" w:rsidRDefault="001721AB" w:rsidP="002724C8">
      <w:pPr>
        <w:pStyle w:val="Heading3"/>
      </w:pPr>
      <w:bookmarkStart w:id="2" w:name="_Toc172397489"/>
      <w:r>
        <w:t xml:space="preserve">Flavanol </w:t>
      </w:r>
      <w:r w:rsidRPr="00290BF3">
        <w:t>biomarker</w:t>
      </w:r>
      <w:r>
        <w:t xml:space="preserve"> </w:t>
      </w:r>
      <w:r w:rsidRPr="002724C8">
        <w:t>quantification</w:t>
      </w:r>
      <w:bookmarkEnd w:id="2"/>
    </w:p>
    <w:p w14:paraId="14DFEF0B" w14:textId="5E23D242" w:rsidR="001721AB" w:rsidRDefault="001721AB" w:rsidP="006F5403">
      <w:pPr>
        <w:jc w:val="both"/>
      </w:pPr>
      <w:r>
        <w:t xml:space="preserve">Two flavanol biomarkers were assessed, including </w:t>
      </w:r>
      <w:r w:rsidRPr="00E84454">
        <w:t>5-(3</w:t>
      </w:r>
      <w:r w:rsidRPr="00E36D4D">
        <w:rPr>
          <w:rFonts w:cstheme="minorHAnsi"/>
        </w:rPr>
        <w:t>ʹ</w:t>
      </w:r>
      <w:r w:rsidRPr="00E84454">
        <w:t>,4</w:t>
      </w:r>
      <w:r w:rsidRPr="00E36D4D">
        <w:rPr>
          <w:rFonts w:cstheme="minorHAnsi"/>
        </w:rPr>
        <w:t>ʹ</w:t>
      </w:r>
      <w:r w:rsidRPr="00E84454">
        <w:t>-dihydroxyphenyl)-γ-valerolactone metabolites (gVLM</w:t>
      </w:r>
      <w:r w:rsidRPr="00E36D4D">
        <w:rPr>
          <w:vertAlign w:val="subscript"/>
        </w:rPr>
        <w:t>B</w:t>
      </w:r>
      <w:r>
        <w:t>) and structurally related (–)-epicatechin metabolites (SREM</w:t>
      </w:r>
      <w:r w:rsidRPr="00802D94">
        <w:rPr>
          <w:vertAlign w:val="subscript"/>
        </w:rPr>
        <w:t>B</w:t>
      </w:r>
      <w:r>
        <w:t>). gVLM</w:t>
      </w:r>
      <w:r w:rsidRPr="00E36D4D">
        <w:rPr>
          <w:vertAlign w:val="subscript"/>
        </w:rPr>
        <w:t>B</w:t>
      </w:r>
      <w:r>
        <w:t xml:space="preserve"> represents the sum of two specific phase II metabolites of gut microbiota-derived flavanol catabolites, including </w:t>
      </w:r>
      <w:r w:rsidRPr="00E96F6A">
        <w:t>5-(4′-hydroxyphenyl)-γ-valerolactone-3′-sulfate and 5-(4′-hydroxyphenyl)-γ-valerolactone-3′-glucuronide</w:t>
      </w:r>
      <w:r>
        <w:t>. SREM</w:t>
      </w:r>
      <w:r w:rsidRPr="00E36D4D">
        <w:rPr>
          <w:vertAlign w:val="subscript"/>
        </w:rPr>
        <w:t>B</w:t>
      </w:r>
      <w:r>
        <w:t xml:space="preserve"> represents the sum of three phase II flavanol metabolites, including (–)-epicatechin-</w:t>
      </w:r>
      <w:r w:rsidRPr="00E96F6A">
        <w:t>3′</w:t>
      </w:r>
      <w:r>
        <w:t>-glucuronide, (–)-epicatechin-</w:t>
      </w:r>
      <w:r w:rsidRPr="00E96F6A">
        <w:t>3′</w:t>
      </w:r>
      <w:r>
        <w:t xml:space="preserve">-sulfate and </w:t>
      </w:r>
      <w:r w:rsidRPr="00E96F6A">
        <w:t>3′-</w:t>
      </w:r>
      <w:r>
        <w:t>methyl-(–)-epicatechin-5-sulfate. Both, gVLM</w:t>
      </w:r>
      <w:r w:rsidRPr="00E36D4D">
        <w:rPr>
          <w:vertAlign w:val="subscript"/>
        </w:rPr>
        <w:t>B</w:t>
      </w:r>
      <w:r>
        <w:t xml:space="preserve"> and SREM</w:t>
      </w:r>
      <w:r w:rsidRPr="00E36D4D">
        <w:rPr>
          <w:vertAlign w:val="subscript"/>
        </w:rPr>
        <w:t>B</w:t>
      </w:r>
      <w:r>
        <w:t xml:space="preserve"> were previously validated as nutritional biomarkers and proved to provide complementary </w:t>
      </w:r>
      <w:r>
        <w:lastRenderedPageBreak/>
        <w:t xml:space="preserve">information about flavanol intake </w:t>
      </w:r>
      <w:r>
        <w:fldChar w:fldCharType="begin">
          <w:fldData xml:space="preserve">PEVuZE5vdGU+PENpdGU+PEF1dGhvcj5PdHRhdmlhbmk8L0F1dGhvcj48WWVhcj4yMDE5PC9ZZWFy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=
</w:fldData>
        </w:fldChar>
      </w:r>
      <w:r w:rsidR="00091853">
        <w:instrText xml:space="preserve"> ADDIN EN.CITE </w:instrText>
      </w:r>
      <w:r w:rsidR="00091853">
        <w:fldChar w:fldCharType="begin">
          <w:fldData xml:space="preserve">PEVuZE5vdGU+PENpdGU+PEF1dGhvcj5PdHRhdmlhbmk8L0F1dGhvcj48WWVhcj4yMDE5PC9ZZWFy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=
</w:fldData>
        </w:fldChar>
      </w:r>
      <w:r w:rsidR="00091853">
        <w:instrText xml:space="preserve"> ADDIN EN.CITE.DATA </w:instrText>
      </w:r>
      <w:r w:rsidR="00091853">
        <w:fldChar w:fldCharType="end"/>
      </w:r>
      <w:r>
        <w:fldChar w:fldCharType="separate"/>
      </w:r>
      <w:r>
        <w:rPr>
          <w:noProof/>
        </w:rPr>
        <w:t>(3, 4)</w:t>
      </w:r>
      <w:r>
        <w:fldChar w:fldCharType="end"/>
      </w:r>
      <w:r>
        <w:t>. While gVLM</w:t>
      </w:r>
      <w:r w:rsidRPr="00E36D4D">
        <w:rPr>
          <w:vertAlign w:val="subscript"/>
        </w:rPr>
        <w:t>B</w:t>
      </w:r>
      <w:r>
        <w:t xml:space="preserve"> informs on the intake of flavanols in general, SREM is a specific biomarker of the intake of (–)-epicatechin, one of the main bioactive flavanol present within the 500 mg/d CF tested in COSMOS </w:t>
      </w:r>
      <w:r>
        <w:fldChar w:fldCharType="begin"/>
      </w:r>
      <w:r w:rsidR="00091853">
        <w:instrText xml:space="preserve"> ADDIN EN.CITE &lt;EndNote&gt;&lt;Cite&gt;&lt;Author&gt;Ottaviani&lt;/Author&gt;&lt;Year&gt;2011&lt;/Year&gt;&lt;RecNum&gt;3512&lt;/RecNum&gt;&lt;DisplayText&gt;(5)&lt;/DisplayText&gt;&lt;record&gt;&lt;rec-number&gt;3512&lt;/rec-number&gt;&lt;foreign-keys&gt;&lt;key app="EN" db-id="9dr9dxf57ffzxfeaxpdpd2pfpwvvre2pdaax" timestamp="1575070953" guid="6df28254-56ce-4418-aacb-d5bc38ce05af"&gt;3512&lt;/key&gt;&lt;/foreign-keys&gt;&lt;ref-type name="Journal Article"&gt;17&lt;/ref-type&gt;&lt;contributors&gt;&lt;authors&gt;&lt;author&gt;Ottaviani, Javier I&lt;/author&gt;&lt;author&gt;Momma, Tony Y&lt;/author&gt;&lt;author&gt;Heiss, Christian&lt;/author&gt;&lt;author&gt;Kwik-Uribe, Catherine&lt;/author&gt;&lt;author&gt;Schroeter, Hagen&lt;/author&gt;&lt;author&gt;Keen, Carl L&lt;/author&gt;&lt;/authors&gt;&lt;/contributors&gt;&lt;auth-address&gt;Department of Nutrition, University of California at Davis, Davis, CA 95616, USA. jottaviani@ucdavis.edu&lt;/auth-address&gt;&lt;titles&gt;&lt;title&gt;The stereochemical configuration of flavanols influences the level and metabolism of flavanols in humans and their biological activity in vivo.&lt;/title&gt;&lt;secondary-title&gt;Free Radical Biology and Medicine&lt;/secondary-title&gt;&lt;/titles&gt;&lt;periodical&gt;&lt;full-title&gt;FREE RADICAL BIOLOGY AND MEDICINE&lt;/full-title&gt;&lt;/periodical&gt;&lt;pages&gt;237-244&lt;/pages&gt;&lt;volume&gt;50&lt;/volume&gt;&lt;number&gt;2&lt;/number&gt;&lt;dates&gt;&lt;year&gt;2011&lt;/year&gt;&lt;pub-dates&gt;&lt;date&gt;Jan 15&lt;/date&gt;&lt;/pub-dates&gt;&lt;/dates&gt;&lt;accession-num&gt;21074608&lt;/accession-num&gt;&lt;label&gt;r01139&lt;/label&gt;&lt;work-type&gt;Randomized Controlled Trial&lt;/work-type&gt;&lt;urls&gt;&lt;related-urls&gt;&lt;url&gt;http://linkinghub.elsevier.com/retrieve/pii/S0891584910013596&lt;/url&gt;&lt;/related-urls&gt;&lt;/urls&gt;&lt;custom3&gt;papers3://publication/uuid/F16CBD25-BA0F-4345-B1BA-37B73E765AA1&lt;/custom3&gt;&lt;electronic-resource-num&gt;10.1016/j.freeradbiomed.2010.11.005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(5)</w:t>
      </w:r>
      <w:r>
        <w:fldChar w:fldCharType="end"/>
      </w:r>
      <w:r>
        <w:t xml:space="preserve">. In addition, </w:t>
      </w:r>
      <w:r w:rsidR="00AF54AA">
        <w:t xml:space="preserve">with </w:t>
      </w:r>
      <w:r>
        <w:t>gVLM</w:t>
      </w:r>
      <w:r w:rsidRPr="00E36D4D">
        <w:rPr>
          <w:vertAlign w:val="subscript"/>
        </w:rPr>
        <w:t>B</w:t>
      </w:r>
      <w:r>
        <w:t xml:space="preserve"> having a longer systemic half-life than SREM </w:t>
      </w:r>
      <w:r>
        <w:fldChar w:fldCharType="begin"/>
      </w:r>
      <w:r w:rsidR="00091853">
        <w:instrText xml:space="preserve"> ADDIN EN.CITE &lt;EndNote&gt;&lt;Cite&gt;&lt;Author&gt;Ottaviani&lt;/Author&gt;&lt;Year&gt;2016&lt;/Year&gt;&lt;RecNum&gt;3874&lt;/RecNum&gt;&lt;DisplayText&gt;(6)&lt;/DisplayText&gt;&lt;record&gt;&lt;rec-number&gt;3874&lt;/rec-number&gt;&lt;foreign-keys&gt;&lt;key app="EN" db-id="9dr9dxf57ffzxfeaxpdpd2pfpwvvre2pdaax" timestamp="1575089888" guid="b42d3b10-49b2-45d1-89e3-d208cd37d347"&gt;3874&lt;/key&gt;&lt;/foreign-keys&gt;&lt;ref-type name="Journal Article"&gt;17&lt;/ref-type&gt;&lt;contributors&gt;&lt;authors&gt;&lt;author&gt;Ottaviani, Javier I&lt;/author&gt;&lt;author&gt;Borges, Gina&lt;/author&gt;&lt;author&gt;Momma, Tony Y&lt;/author&gt;&lt;author&gt;Spencer, Jeremy P E&lt;/author&gt;&lt;author&gt;Keen, Carl L&lt;/author&gt;&lt;author&gt;Crozier, Alan&lt;/author&gt;&lt;author&gt;Schroeter, Hagen&lt;/author&gt;&lt;/authors&gt;&lt;/contributors&gt;&lt;titles&gt;&lt;title&gt;The metabolome of [2-14C](−)-epicatechin in humans: implications for the assessment of efficacy, safety, and mechanisms of action of polyphenolic bioactives&lt;/title&gt;&lt;secondary-title&gt;Scientific reports&lt;/secondary-title&gt;&lt;/titles&gt;&lt;periodical&gt;&lt;full-title&gt;Scientific reports&lt;/full-title&gt;&lt;/periodical&gt;&lt;pages&gt;1-10&lt;/pages&gt;&lt;volume&gt;6&lt;/volume&gt;&lt;dates&gt;&lt;year&gt;2016&lt;/year&gt;&lt;pub-dates&gt;&lt;date&gt;Jun 30&lt;/date&gt;&lt;/pub-dates&gt;&lt;/dates&gt;&lt;publisher&gt;Nature Publishing Group&lt;/publisher&gt;&lt;accession-num&gt;27363516&lt;/accession-num&gt;&lt;label&gt;r09415&lt;/label&gt;&lt;urls&gt;&lt;related-urls&gt;&lt;url&gt;http://dx.doi.org/10.1038/srep29034&lt;/url&gt;&lt;/related-urls&gt;&lt;/urls&gt;&lt;custom2&gt;PMC4929566&lt;/custom2&gt;&lt;custom3&gt;papers3://publication/uuid/718CA7C0-F1D4-490E-AB6C-5CF461B84152&lt;/custom3&gt;&lt;electronic-resource-num&gt;10.1038/srep29034&lt;/electronic-resource-num&gt;&lt;/record&gt;&lt;/Cite&gt;&lt;/EndNote&gt;</w:instrText>
      </w:r>
      <w:r>
        <w:fldChar w:fldCharType="separate"/>
      </w:r>
      <w:r>
        <w:rPr>
          <w:noProof/>
        </w:rPr>
        <w:t>(6)</w:t>
      </w:r>
      <w:r>
        <w:fldChar w:fldCharType="end"/>
      </w:r>
      <w:r>
        <w:t xml:space="preserve">, the combination of both biomarkers allows capturing different periods after flavanol intake and thus, increase the chance of identifying flavanol consumption in volunteers. </w:t>
      </w:r>
    </w:p>
    <w:p w14:paraId="6DE22487" w14:textId="7BB8AE62" w:rsidR="001721AB" w:rsidRDefault="001721AB" w:rsidP="006F5403">
      <w:pPr>
        <w:jc w:val="both"/>
      </w:pPr>
      <w:r>
        <w:t>gVLM</w:t>
      </w:r>
      <w:r w:rsidRPr="00E36D4D">
        <w:rPr>
          <w:vertAlign w:val="subscript"/>
        </w:rPr>
        <w:t>B</w:t>
      </w:r>
      <w:r>
        <w:t xml:space="preserve"> and SREM</w:t>
      </w:r>
      <w:r w:rsidRPr="00E36D4D">
        <w:rPr>
          <w:vertAlign w:val="subscript"/>
        </w:rPr>
        <w:t>B</w:t>
      </w:r>
      <w:r>
        <w:t xml:space="preserve"> were quantified using validated methods based on UPLC-MS with authentic standards and corresponding </w:t>
      </w:r>
      <w:r w:rsidRPr="008319ED">
        <w:rPr>
          <w:vertAlign w:val="superscript"/>
        </w:rPr>
        <w:t>13</w:t>
      </w:r>
      <w:r>
        <w:t>C/</w:t>
      </w:r>
      <w:r w:rsidRPr="008319ED">
        <w:rPr>
          <w:vertAlign w:val="superscript"/>
        </w:rPr>
        <w:t>2</w:t>
      </w:r>
      <w:r>
        <w:t xml:space="preserve">H-labeled internal standards </w:t>
      </w:r>
      <w:r>
        <w:fldChar w:fldCharType="begin">
          <w:fldData xml:space="preserve">PEVuZE5vdGU+PENpdGU+PEF1dGhvcj5PdHRhdmlhbmk8L0F1dGhvcj48WWVhcj4yMDE5PC9ZZWFy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=
</w:fldData>
        </w:fldChar>
      </w:r>
      <w:r w:rsidR="00091853">
        <w:instrText xml:space="preserve"> ADDIN EN.CITE </w:instrText>
      </w:r>
      <w:r w:rsidR="00091853">
        <w:fldChar w:fldCharType="begin">
          <w:fldData xml:space="preserve">PEVuZE5vdGU+PENpdGU+PEF1dGhvcj5PdHRhdmlhbmk8L0F1dGhvcj48WWVhcj4yMDE5PC9ZZWFy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=
</w:fldData>
        </w:fldChar>
      </w:r>
      <w:r w:rsidR="00091853">
        <w:instrText xml:space="preserve"> ADDIN EN.CITE.DATA </w:instrText>
      </w:r>
      <w:r w:rsidR="00091853">
        <w:fldChar w:fldCharType="end"/>
      </w:r>
      <w:r>
        <w:fldChar w:fldCharType="separate"/>
      </w:r>
      <w:r>
        <w:rPr>
          <w:noProof/>
        </w:rPr>
        <w:t>(3, 4)</w:t>
      </w:r>
      <w:r>
        <w:fldChar w:fldCharType="end"/>
      </w:r>
      <w:r>
        <w:t xml:space="preserve">. Quality assurance was performed as described previously </w:t>
      </w:r>
      <w:r>
        <w:fldChar w:fldCharType="begin"/>
      </w:r>
      <w:r w:rsidR="00091853">
        <w:instrText xml:space="preserve"> ADDIN EN.CITE &lt;EndNote&gt;&lt;Cite&gt;&lt;Author&gt;Ottaviani&lt;/Author&gt;&lt;Year&gt;2020&lt;/Year&gt;&lt;RecNum&gt;4122&lt;/RecNum&gt;&lt;DisplayText&gt;(7)&lt;/DisplayText&gt;&lt;record&gt;&lt;rec-number&gt;4122&lt;/rec-number&gt;&lt;foreign-keys&gt;&lt;key app="EN" db-id="9dr9dxf57ffzxfeaxpdpd2pfpwvvre2pdaax" timestamp="1668721912" guid="a2b30466-88c0-4f9f-b196-1334ee102699"&gt;4122&lt;/key&gt;&lt;/foreign-keys&gt;&lt;ref-type name="Journal Article"&gt;17&lt;/ref-type&gt;&lt;contributors&gt;&lt;authors&gt;&lt;author&gt;Ottaviani, Javier I&lt;/author&gt;&lt;author&gt;Britten, Abigail&lt;/author&gt;&lt;author&gt;Lucarelli, Debora&lt;/author&gt;&lt;author&gt;Luben, Robert&lt;/author&gt;&lt;author&gt;Mulligan, Angela A&lt;/author&gt;&lt;author&gt;Lentjes, Marleen A&lt;/author&gt;&lt;author&gt;Fong, Reedmond&lt;/author&gt;&lt;author&gt;Gray, Nicola&lt;/author&gt;&lt;author&gt;Grace, Philip B&lt;/author&gt;&lt;author&gt;Mawson, Deborah H&lt;/author&gt;&lt;author&gt;Tym, Amy&lt;/author&gt;&lt;author&gt;Wierzbicki, Antonia&lt;/author&gt;&lt;author&gt;Forouhi, Nita G.&lt;/author&gt;&lt;author&gt;Khaw, Kay-Tee&lt;/author&gt;&lt;author&gt;Schroeter, Hagen&lt;/author&gt;&lt;author&gt;Kuhnle, Gunter G. C.&lt;/author&gt;&lt;/authors&gt;&lt;/contributors&gt;&lt;titles&gt;&lt;title&gt;Biomarker-estimated flavan-3-ol intake is associated with lower blood pressure in cross-sectional analysis in EPIC Norfolk&lt;/title&gt;&lt;secondary-title&gt;Scientific reports&lt;/secondary-title&gt;&lt;/titles&gt;&lt;periodical&gt;&lt;full-title&gt;Scientific reports&lt;/full-title&gt;&lt;/periodical&gt;&lt;pages&gt;17964&lt;/pages&gt;&lt;volume&gt;10&lt;/volume&gt;&lt;dates&gt;&lt;year&gt;2020&lt;/year&gt;&lt;/dates&gt;&lt;isbn&gt;2045-2322&lt;/isbn&gt;&lt;urls&gt;&lt;/urls&gt;&lt;/record&gt;&lt;/Cite&gt;&lt;/EndNote&gt;</w:instrText>
      </w:r>
      <w:r>
        <w:fldChar w:fldCharType="separate"/>
      </w:r>
      <w:r>
        <w:rPr>
          <w:noProof/>
        </w:rPr>
        <w:t>(7)</w:t>
      </w:r>
      <w:r>
        <w:fldChar w:fldCharType="end"/>
      </w:r>
      <w:r>
        <w:t>: e</w:t>
      </w:r>
      <w:r w:rsidRPr="000E5556">
        <w:t>ach batch included two replicates of</w:t>
      </w:r>
      <w:r>
        <w:t xml:space="preserve"> three performance </w:t>
      </w:r>
      <w:r w:rsidRPr="000E5556">
        <w:t>quality control</w:t>
      </w:r>
      <w:r>
        <w:t xml:space="preserve"> (QC) and one monitoring QC </w:t>
      </w:r>
      <w:r w:rsidRPr="000E5556">
        <w:t>sample</w:t>
      </w:r>
      <w:r>
        <w:t xml:space="preserve"> with known concentrations of biomarker. The </w:t>
      </w:r>
      <w:r w:rsidRPr="0040038C">
        <w:t xml:space="preserve">acceptance criteria for each batch were that at least one </w:t>
      </w:r>
      <w:r>
        <w:t xml:space="preserve">performance </w:t>
      </w:r>
      <w:r w:rsidRPr="0040038C">
        <w:t xml:space="preserve">QC at each concentration and four out of the six </w:t>
      </w:r>
      <w:r>
        <w:t xml:space="preserve">performance </w:t>
      </w:r>
      <w:r w:rsidRPr="0040038C">
        <w:t>QCs were within 15% of the theoretical concentration</w:t>
      </w:r>
      <w:r>
        <w:t>. Concentrations outside the limit of quantifications were imputed by the values reported. This provides a better estimate of actual concentration than imputation by a fixed valued.</w:t>
      </w:r>
      <w:r w:rsidDel="002F399B">
        <w:t xml:space="preserve"> </w:t>
      </w:r>
    </w:p>
    <w:p w14:paraId="17A03D57" w14:textId="77777777" w:rsidR="001721AB" w:rsidRDefault="001721AB" w:rsidP="006F5403">
      <w:pPr>
        <w:jc w:val="both"/>
      </w:pPr>
      <w:r>
        <w:t>Flavanol biomarkers were measu</w:t>
      </w:r>
      <w:r w:rsidRPr="00C76E71">
        <w:t>red in urine samples collected at baseline (n=6509), year 1 (n=1830), year 2 (n=1918) and year 3 (n=1050). Those</w:t>
      </w:r>
      <w:r>
        <w:t xml:space="preserve"> volunteers who collected more than one urine sample at follow-up, corresponding concentrations of gVLM</w:t>
      </w:r>
      <w:r w:rsidRPr="00E36D4D">
        <w:rPr>
          <w:vertAlign w:val="subscript"/>
        </w:rPr>
        <w:t>B</w:t>
      </w:r>
      <w:r>
        <w:t xml:space="preserve"> and SREM</w:t>
      </w:r>
      <w:r w:rsidRPr="00E36D4D">
        <w:rPr>
          <w:vertAlign w:val="subscript"/>
        </w:rPr>
        <w:t>B</w:t>
      </w:r>
      <w:r>
        <w:t xml:space="preserve"> were averaged to simplify to one follow-up flavanol biomarker concentration per volunteer (n=</w:t>
      </w:r>
      <w:r w:rsidRPr="00C76E71">
        <w:t>2,0</w:t>
      </w:r>
      <w:r>
        <w:t xml:space="preserve">51). </w:t>
      </w:r>
    </w:p>
    <w:p w14:paraId="795DF477" w14:textId="77777777" w:rsidR="001721AB" w:rsidRDefault="001721AB" w:rsidP="002724C8">
      <w:pPr>
        <w:pStyle w:val="Heading3"/>
      </w:pPr>
      <w:bookmarkStart w:id="3" w:name="_Toc172397490"/>
      <w:r>
        <w:t>Adjustment of spot urine samples</w:t>
      </w:r>
      <w:bookmarkEnd w:id="3"/>
    </w:p>
    <w:p w14:paraId="3049BDFD" w14:textId="1CA75411" w:rsidR="00092169" w:rsidRDefault="001721AB" w:rsidP="006F5403">
      <w:pPr>
        <w:jc w:val="both"/>
      </w:pPr>
      <w:r>
        <w:t xml:space="preserve">Spot urine samples are often adjusted using urinary creatinine, although this method is likely to introduce bias </w:t>
      </w:r>
      <w:r>
        <w:fldChar w:fldCharType="begin"/>
      </w:r>
      <w:r w:rsidR="00091853">
        <w:instrText xml:space="preserve"> ADDIN EN.CITE &lt;EndNote&gt;&lt;Cite&gt;&lt;Author&gt;Ottaviani&lt;/Author&gt;&lt;Year&gt;2023&lt;/Year&gt;&lt;RecNum&gt;4145&lt;/RecNum&gt;&lt;DisplayText&gt;(8)&lt;/DisplayText&gt;&lt;record&gt;&lt;rec-number&gt;4145&lt;/rec-number&gt;&lt;foreign-keys&gt;&lt;key app="EN" db-id="9dr9dxf57ffzxfeaxpdpd2pfpwvvre2pdaax" timestamp="1706896101" guid="a7578379-0425-4b61-b51d-b8e999838624"&gt;4145&lt;/key&gt;&lt;/foreign-keys&gt;&lt;ref-type name="Journal Article"&gt;17&lt;/ref-type&gt;&lt;contributors&gt;&lt;authors&gt;&lt;author&gt;Ottaviani, J. I.&lt;/author&gt;&lt;author&gt;Schroeter, H.&lt;/author&gt;&lt;author&gt;Kuhnle, G. G. C.&lt;/author&gt;&lt;/authors&gt;&lt;/contributors&gt;&lt;auth-address&gt;Mars Edge, McLean, VA, USA.&amp;#xD;Department of Food &amp;amp; Nutritional Sciences, University of Reading, Reading RG56 6DX, UK. Electronic address: g.g.kuhnle@reading.ac.uk.&lt;/auth-address&gt;&lt;titles&gt;&lt;title&gt;Measuring the intake of dietary bioactives: Pitfalls and how to avoid them&lt;/title&gt;&lt;secondary-title&gt;Mol Aspects Med&lt;/secondary-title&gt;&lt;/titles&gt;&lt;periodical&gt;&lt;full-title&gt;Mol Aspects Med&lt;/full-title&gt;&lt;/periodical&gt;&lt;pages&gt;101139&lt;/pages&gt;&lt;volume&gt;89&lt;/volume&gt;&lt;edition&gt;20220826&lt;/edition&gt;&lt;keywords&gt;&lt;keyword&gt;Humans&lt;/keyword&gt;&lt;keyword&gt;*Flavonoids&lt;/keyword&gt;&lt;keyword&gt;*Diet&lt;/keyword&gt;&lt;keyword&gt;Bioactives&lt;/keyword&gt;&lt;keyword&gt;Biomarkers&lt;/keyword&gt;&lt;keyword&gt;Dietary assessment&lt;/keyword&gt;&lt;keyword&gt;Flavan-3-ols&lt;/keyword&gt;&lt;keyword&gt;Metabolism&lt;/keyword&gt;&lt;keyword&gt;Nutritional epidemiology&lt;/keyword&gt;&lt;/keywords&gt;&lt;dates&gt;&lt;year&gt;2023&lt;/year&gt;&lt;pub-dates&gt;&lt;date&gt;Feb&lt;/date&gt;&lt;/pub-dates&gt;&lt;/dates&gt;&lt;isbn&gt;0098-2997&lt;/isbn&gt;&lt;accession-num&gt;36031430&lt;/accession-num&gt;&lt;urls&gt;&lt;/urls&gt;&lt;custom1&gt;Declaration of competing interest HS and JIO are employed by Mars, Inc. a company engaged in flavanol research and flavanol-related commercial activities. GGCK has received unrestricted research grants from Mars, Inc.&lt;/custom1&gt;&lt;electronic-resource-num&gt;10.1016/j.mam.2022.101139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8)</w:t>
      </w:r>
      <w:r>
        <w:fldChar w:fldCharType="end"/>
      </w:r>
      <w:r>
        <w:t xml:space="preserve">. Specific gravity has been suggested as an alternative </w:t>
      </w:r>
      <w:r>
        <w:fldChar w:fldCharType="begin"/>
      </w:r>
      <w:r w:rsidR="00091853">
        <w:instrText xml:space="preserve"> ADDIN EN.CITE &lt;EndNote&gt;&lt;Cite&gt;&lt;Author&gt;Bingham&lt;/Author&gt;&lt;Year&gt;2007&lt;/Year&gt;&lt;RecNum&gt;654&lt;/RecNum&gt;&lt;DisplayText&gt;(9)&lt;/DisplayText&gt;&lt;record&gt;&lt;rec-number&gt;654&lt;/rec-number&gt;&lt;foreign-keys&gt;&lt;key app="EN" db-id="9dr9dxf57ffzxfeaxpdpd2pfpwvvre2pdaax" timestamp="1574992906" guid="9f6ab274-f598-49c7-b3db-61acc806e1db"&gt;654&lt;/key&gt;&lt;/foreign-keys&gt;&lt;ref-type name="Journal Article"&gt;17&lt;/ref-type&gt;&lt;contributors&gt;&lt;authors&gt;&lt;author&gt;Bingham, Shelia A&lt;/author&gt;&lt;author&gt;Luben, Robert&lt;/author&gt;&lt;author&gt;Welch, Ailsa A&lt;/author&gt;&lt;author&gt;Tasevska, Natasa&lt;/author&gt;&lt;author&gt;Wareham, Nicholas J&lt;/author&gt;&lt;author&gt;Khaw, Kay-Tee&lt;/author&gt;&lt;/authors&gt;&lt;/contributors&gt;&lt;auth-address&gt;Medical Research Council Dunn Human Nutrition Unit. University of Cambridge, United Kingdom. sheila.bingham@srl.cam.ac.uk&lt;/auth-address&gt;&lt;titles&gt;&lt;title&gt;Epidemiologic assessment of sugars consumption using biomarkers: comparisons of obese and nonobese individuals in the European prospective investigation of cancer Norfolk.&lt;/title&gt;&lt;secondary-title&gt;Cancer epidemiology, biomarkers &amp;amp; prevention : a publication of the American Association for Cancer Research, cosponsored by the American Society of Preventive Oncology&lt;/secondary-title&gt;&lt;/titles&gt;&lt;periodical&gt;&lt;full-title&gt;Cancer epidemiology, biomarkers &amp;amp; prevention : a publication of the American Association for Cancer Research, cosponsored by the American Society of Preventive Oncology&lt;/full-title&gt;&lt;/periodical&gt;&lt;pages&gt;1651-1654&lt;/pages&gt;&lt;volume&gt;16&lt;/volume&gt;&lt;number&gt;8&lt;/number&gt;&lt;dates&gt;&lt;year&gt;2007&lt;/year&gt;&lt;pub-dates&gt;&lt;date&gt;Aug&lt;/date&gt;&lt;/pub-dates&gt;&lt;/dates&gt;&lt;accession-num&gt;17684141&lt;/accession-num&gt;&lt;label&gt;r02434&lt;/label&gt;&lt;work-type&gt;Comparative Study&lt;/work-type&gt;&lt;urls&gt;&lt;related-urls&gt;&lt;url&gt;http://cebp.aacrjournals.org/cgi/doi/10.1158/1055-9965.EPI-06-1050&lt;/url&gt;&lt;/related-urls&gt;&lt;/urls&gt;&lt;custom3&gt;papers3://publication/uuid/D9D86F49-7A73-4F85-B8CC-147EFC6C072E&lt;/custom3&gt;&lt;electronic-resource-num&gt;10.1158/1055-9965.EPI-06-1050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(9)</w:t>
      </w:r>
      <w:r>
        <w:fldChar w:fldCharType="end"/>
      </w:r>
      <w:r>
        <w:t xml:space="preserve"> and has been used previously </w:t>
      </w:r>
      <w:r>
        <w:fldChar w:fldCharType="begin"/>
      </w:r>
      <w:r w:rsidR="00091853">
        <w:instrText xml:space="preserve"> ADDIN EN.CITE &lt;EndNote&gt;&lt;Cite&gt;&lt;Author&gt;Ottaviani&lt;/Author&gt;&lt;Year&gt;2020&lt;/Year&gt;&lt;RecNum&gt;4122&lt;/RecNum&gt;&lt;DisplayText&gt;(7)&lt;/DisplayText&gt;&lt;record&gt;&lt;rec-number&gt;4122&lt;/rec-number&gt;&lt;foreign-keys&gt;&lt;key app="EN" db-id="9dr9dxf57ffzxfeaxpdpd2pfpwvvre2pdaax" timestamp="1668721912" guid="a2b30466-88c0-4f9f-b196-1334ee102699"&gt;4122&lt;/key&gt;&lt;/foreign-keys&gt;&lt;ref-type name="Journal Article"&gt;17&lt;/ref-type&gt;&lt;contributors&gt;&lt;authors&gt;&lt;author&gt;Ottaviani, Javier I&lt;/author&gt;&lt;author&gt;Britten, Abigail&lt;/author&gt;&lt;author&gt;Lucarelli, Debora&lt;/author&gt;&lt;author&gt;Luben, Robert&lt;/author&gt;&lt;author&gt;Mulligan, Angela A&lt;/author&gt;&lt;author&gt;Lentjes, Marleen A&lt;/author&gt;&lt;author&gt;Fong, Reedmond&lt;/author&gt;&lt;author&gt;Gray, Nicola&lt;/author&gt;&lt;author&gt;Grace, Philip B&lt;/author&gt;&lt;author&gt;Mawson, Deborah H&lt;/author&gt;&lt;author&gt;Tym, Amy&lt;/author&gt;&lt;author&gt;Wierzbicki, Antonia&lt;/author&gt;&lt;author&gt;Forouhi, Nita G.&lt;/author&gt;&lt;author&gt;Khaw, Kay-Tee&lt;/author&gt;&lt;author&gt;Schroeter, Hagen&lt;/author&gt;&lt;author&gt;Kuhnle, Gunter G. C.&lt;/author&gt;&lt;/authors&gt;&lt;/contributors&gt;&lt;titles&gt;&lt;title&gt;Biomarker-estimated flavan-3-ol intake is associated with lower blood pressure in cross-sectional analysis in EPIC Norfolk&lt;/title&gt;&lt;secondary-title&gt;Scientific reports&lt;/secondary-title&gt;&lt;/titles&gt;&lt;periodical&gt;&lt;full-title&gt;Scientific reports&lt;/full-title&gt;&lt;/periodical&gt;&lt;pages&gt;17964&lt;/pages&gt;&lt;volume&gt;10&lt;/volume&gt;&lt;dates&gt;&lt;year&gt;2020&lt;/year&gt;&lt;/dates&gt;&lt;isbn&gt;2045-2322&lt;/isbn&gt;&lt;urls&gt;&lt;/urls&gt;&lt;/record&gt;&lt;/Cite&gt;&lt;/EndNote&gt;</w:instrText>
      </w:r>
      <w:r>
        <w:fldChar w:fldCharType="separate"/>
      </w:r>
      <w:r>
        <w:rPr>
          <w:noProof/>
        </w:rPr>
        <w:t>(7)</w:t>
      </w:r>
      <w:r>
        <w:fldChar w:fldCharType="end"/>
      </w:r>
      <w:r>
        <w:t>, although it is not clear whether such an adjustment is always required. In this study we have therefore investigated</w:t>
      </w:r>
      <w:r w:rsidRPr="00E84454">
        <w:t xml:space="preserve"> </w:t>
      </w:r>
      <w:r>
        <w:t>a</w:t>
      </w:r>
      <w:r w:rsidRPr="00E84454">
        <w:t xml:space="preserve"> subset of urine samples (n=490)</w:t>
      </w:r>
      <w:r>
        <w:t xml:space="preserve"> and determined specific gravity (1.02 (95% CI 1.01; 1.02); median (IQR)). Adjusting gVLM</w:t>
      </w:r>
      <w:r w:rsidRPr="00E36D4D">
        <w:rPr>
          <w:vertAlign w:val="subscript"/>
        </w:rPr>
        <w:t>B</w:t>
      </w:r>
      <w:r>
        <w:t xml:space="preserve"> and SREM</w:t>
      </w:r>
      <w:r w:rsidRPr="00E36D4D">
        <w:rPr>
          <w:vertAlign w:val="subscript"/>
        </w:rPr>
        <w:t>B</w:t>
      </w:r>
      <w:r>
        <w:t xml:space="preserve"> concentrations by specific gravity resulted in a median (IQR) concentration change of </w:t>
      </w:r>
      <w:r w:rsidRPr="00F976C6">
        <w:t>0.05 (</w:t>
      </w:r>
      <w:r>
        <w:t xml:space="preserve">95% CI </w:t>
      </w:r>
      <w:r w:rsidRPr="00F976C6">
        <w:t xml:space="preserve">0.01; 0.18) </w:t>
      </w:r>
      <w:r>
        <w:t xml:space="preserve">µmol/L or relative change of </w:t>
      </w:r>
      <w:r w:rsidRPr="008B0DE4">
        <w:t>1.5 (1.1; 2.0)</w:t>
      </w:r>
      <w:r>
        <w:rPr>
          <w:rFonts w:ascii="Calibri" w:hAnsi="Calibri" w:cs="Calibri"/>
          <w:color w:val="242424"/>
          <w:shd w:val="clear" w:color="auto" w:fill="FFFFFF"/>
        </w:rPr>
        <w:t xml:space="preserve">%, but </w:t>
      </w:r>
      <w:r>
        <w:t xml:space="preserve">did not significantly alter ranking of participants (see Bland-Altman plot </w:t>
      </w:r>
      <w:r>
        <w:fldChar w:fldCharType="begin"/>
      </w:r>
      <w:r w:rsidR="00091853">
        <w:instrText xml:space="preserve"> ADDIN EN.CITE &lt;EndNote&gt;&lt;Cite&gt;&lt;Author&gt;Bland&lt;/Author&gt;&lt;Year&gt;1986&lt;/Year&gt;&lt;RecNum&gt;1274&lt;/RecNum&gt;&lt;DisplayText&gt;(10)&lt;/DisplayText&gt;&lt;record&gt;&lt;rec-number&gt;1274&lt;/rec-number&gt;&lt;foreign-keys&gt;&lt;key app="EN" db-id="9dr9dxf57ffzxfeaxpdpd2pfpwvvre2pdaax" timestamp="1575012742" guid="e8c1081d-3cf9-45f6-8793-25ba0f51f99f"&gt;1274&lt;/key&gt;&lt;/foreign-keys&gt;&lt;ref-type name="Journal Article"&gt;17&lt;/ref-type&gt;&lt;contributors&gt;&lt;authors&gt;&lt;author&gt;Bland, J&lt;/author&gt;&lt;author&gt;Altman, Douglas G&lt;/author&gt;&lt;/authors&gt;&lt;/contributors&gt;&lt;titles&gt;&lt;title&gt;Statistical methods for assessing agreement between two methods of clinical measurement&lt;/title&gt;&lt;secondary-title&gt;Lancet&lt;/secondary-title&gt;&lt;/titles&gt;&lt;periodical&gt;&lt;full-title&gt;Lancet&lt;/full-title&gt;&lt;/periodical&gt;&lt;pages&gt;307-310&lt;/pages&gt;&lt;volume&gt;327&lt;/volume&gt;&lt;number&gt;8476&lt;/number&gt;&lt;dates&gt;&lt;year&gt;1986&lt;/year&gt;&lt;/dates&gt;&lt;label&gt;p01553&lt;/label&gt;&lt;urls&gt;&lt;related-urls&gt;&lt;url&gt;http://www.google.com/search?client=safari&amp;amp;rls=en-us&amp;amp;q=Statistical+methods+for+assessing+agreement+between+two+methods+of+clinical+measurement&amp;amp;ie=UTF-8&amp;amp;oe=UTF-8&lt;/url&gt;&lt;/related-urls&gt;&lt;/urls&gt;&lt;custom3&gt;papers3://publication/uuid/2FD034C4-A271-41D0-AF6A-AE9F308AFA1B&lt;/custom3&gt;&lt;/record&gt;&lt;/Cite&gt;&lt;/EndNote&gt;</w:instrText>
      </w:r>
      <w:r>
        <w:fldChar w:fldCharType="separate"/>
      </w:r>
      <w:r>
        <w:rPr>
          <w:noProof/>
        </w:rPr>
        <w:t>(10)</w:t>
      </w:r>
      <w:r>
        <w:fldChar w:fldCharType="end"/>
      </w:r>
      <w:r>
        <w:t xml:space="preserve"> in </w:t>
      </w:r>
      <w:r w:rsidRPr="008B0DE4">
        <w:rPr>
          <w:b/>
          <w:bCs/>
        </w:rPr>
        <w:t xml:space="preserve">Figure </w:t>
      </w:r>
      <w:r w:rsidR="008B0DE4" w:rsidRPr="008B0DE4">
        <w:rPr>
          <w:b/>
          <w:bCs/>
        </w:rPr>
        <w:t>S</w:t>
      </w:r>
      <w:r w:rsidRPr="008B0DE4">
        <w:rPr>
          <w:b/>
          <w:bCs/>
        </w:rPr>
        <w:t>2</w:t>
      </w:r>
      <w:r>
        <w:t>). Thus, we determined that adjusting</w:t>
      </w:r>
      <w:r w:rsidRPr="00E84454">
        <w:t xml:space="preserve"> flavanol biomarkers levels </w:t>
      </w:r>
      <w:r>
        <w:t>not necessary for this study</w:t>
      </w:r>
      <w:r w:rsidRPr="00E84454">
        <w:t>.</w:t>
      </w:r>
      <w:r w:rsidR="0028499C">
        <w:t xml:space="preserve"> </w:t>
      </w:r>
    </w:p>
    <w:p w14:paraId="5A50DB41" w14:textId="77777777" w:rsidR="00092169" w:rsidRDefault="00092169">
      <w:pPr>
        <w:spacing w:before="0" w:after="0"/>
      </w:pPr>
      <w:r>
        <w:br w:type="page"/>
      </w:r>
    </w:p>
    <w:p w14:paraId="13C4662D" w14:textId="11FE447C" w:rsidR="008B0DE4" w:rsidRDefault="008B0DE4" w:rsidP="008B0DE4">
      <w:pPr>
        <w:pStyle w:val="Heading1"/>
      </w:pPr>
      <w:r>
        <w:lastRenderedPageBreak/>
        <w:t>Supplemental Figures</w:t>
      </w:r>
    </w:p>
    <w:p w14:paraId="40F15393" w14:textId="071B6B99" w:rsidR="00E12B15" w:rsidRDefault="00E12B15" w:rsidP="00B9440A">
      <w:pPr>
        <w:pStyle w:val="SMcaption"/>
        <w:rPr>
          <w:rFonts w:cs="Arial"/>
        </w:rPr>
      </w:pPr>
    </w:p>
    <w:p w14:paraId="686FBA6D" w14:textId="41FB71E6" w:rsidR="00E12B15" w:rsidRDefault="005173B8" w:rsidP="005173B8">
      <w:pPr>
        <w:pStyle w:val="SMcaption"/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B776F2E" wp14:editId="025A79FE">
            <wp:simplePos x="0" y="0"/>
            <wp:positionH relativeFrom="margin">
              <wp:posOffset>231852</wp:posOffset>
            </wp:positionH>
            <wp:positionV relativeFrom="paragraph">
              <wp:posOffset>203175</wp:posOffset>
            </wp:positionV>
            <wp:extent cx="5061585" cy="3467100"/>
            <wp:effectExtent l="0" t="0" r="5715" b="0"/>
            <wp:wrapTopAndBottom/>
            <wp:docPr id="1299754642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624556" name="Picture 1307624556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5" cy="3467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DCF1B5" w14:textId="1E7E2C70" w:rsidR="00E12B15" w:rsidRPr="00DC623A" w:rsidRDefault="00E12B15" w:rsidP="00E12B15">
      <w:pPr>
        <w:pStyle w:val="SMcaption"/>
        <w:jc w:val="center"/>
        <w:rPr>
          <w:b/>
        </w:rPr>
      </w:pPr>
      <w:r w:rsidRPr="00E12B15">
        <w:rPr>
          <w:b/>
        </w:rPr>
        <w:t>Figure S1</w:t>
      </w:r>
      <w:r w:rsidRPr="00DC623A">
        <w:t xml:space="preserve">. </w:t>
      </w:r>
      <w:r w:rsidRPr="00BF2BC1">
        <w:t>CONSORT Diagram of the COSMOS Biomarker Cohort</w:t>
      </w:r>
    </w:p>
    <w:p w14:paraId="39A1C53C" w14:textId="77777777" w:rsidR="00E12B15" w:rsidRPr="00477ED6" w:rsidRDefault="00E12B15" w:rsidP="00E12B15">
      <w:pPr>
        <w:pStyle w:val="NoSpacing"/>
        <w:rPr>
          <w:lang w:val="en-GB"/>
        </w:rPr>
      </w:pPr>
    </w:p>
    <w:p w14:paraId="714178FA" w14:textId="2970B3D7" w:rsidR="00E12B15" w:rsidRDefault="00E12B15" w:rsidP="006F5403">
      <w:pPr>
        <w:pStyle w:val="NoSpacing"/>
        <w:jc w:val="center"/>
      </w:pPr>
      <w:r w:rsidRPr="00AB06C4">
        <w:rPr>
          <w:noProof/>
        </w:rPr>
        <w:drawing>
          <wp:inline distT="0" distB="0" distL="0" distR="0" wp14:anchorId="42C199B9" wp14:editId="779EB54B">
            <wp:extent cx="5121790" cy="2918764"/>
            <wp:effectExtent l="0" t="0" r="3175" b="0"/>
            <wp:docPr id="1129171303" name="Picture 1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171303" name="Picture 1" descr="A graph of a number of dots&#10;&#10;Description automatically generated with medium confidence"/>
                    <pic:cNvPicPr/>
                  </pic:nvPicPr>
                  <pic:blipFill rotWithShape="1">
                    <a:blip r:embed="rId12"/>
                    <a:srcRect t="12241"/>
                    <a:stretch/>
                  </pic:blipFill>
                  <pic:spPr bwMode="auto">
                    <a:xfrm>
                      <a:off x="0" y="0"/>
                      <a:ext cx="5194768" cy="2960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44AAF" w14:textId="2E781C27" w:rsidR="0028499C" w:rsidRDefault="00E12B15" w:rsidP="006F5403">
      <w:pPr>
        <w:jc w:val="center"/>
        <w:rPr>
          <w:rFonts w:cs="Arial"/>
          <w:sz w:val="20"/>
        </w:rPr>
      </w:pPr>
      <w:r w:rsidRPr="00477ED6">
        <w:rPr>
          <w:b/>
          <w:sz w:val="20"/>
        </w:rPr>
        <w:t xml:space="preserve">Figure </w:t>
      </w:r>
      <w:r w:rsidR="00A755A5" w:rsidRPr="00477ED6">
        <w:rPr>
          <w:b/>
          <w:sz w:val="20"/>
        </w:rPr>
        <w:t>S</w:t>
      </w:r>
      <w:r w:rsidR="00A755A5">
        <w:rPr>
          <w:b/>
          <w:sz w:val="20"/>
        </w:rPr>
        <w:t>2</w:t>
      </w:r>
      <w:r w:rsidRPr="00477ED6">
        <w:rPr>
          <w:b/>
          <w:sz w:val="20"/>
        </w:rPr>
        <w:t>:</w:t>
      </w:r>
      <w:r w:rsidRPr="00477ED6">
        <w:rPr>
          <w:sz w:val="20"/>
        </w:rPr>
        <w:t xml:space="preserve"> Bland-Altman plot </w:t>
      </w:r>
      <w:r w:rsidRPr="00477ED6">
        <w:rPr>
          <w:sz w:val="20"/>
        </w:rPr>
        <w:fldChar w:fldCharType="begin"/>
      </w:r>
      <w:r w:rsidRPr="00477ED6">
        <w:rPr>
          <w:sz w:val="20"/>
        </w:rPr>
        <w:instrText xml:space="preserve"> ADDIN EN.CITE &lt;EndNote&gt;&lt;Cite&gt;&lt;Author&gt;Bland&lt;/Author&gt;&lt;Year&gt;1986&lt;/Year&gt;&lt;RecNum&gt;1274&lt;/RecNum&gt;&lt;DisplayText&gt;(10)&lt;/DisplayText&gt;&lt;record&gt;&lt;rec-number&gt;1274&lt;/rec-number&gt;&lt;foreign-keys&gt;&lt;key app="EN" db-id="9dr9dxf57ffzxfeaxpdpd2pfpwvvre2pdaax" timestamp="1575012742" guid="e8c1081d-3cf9-45f6-8793-25ba0f51f99f"&gt;1274&lt;/key&gt;&lt;/foreign-keys&gt;&lt;ref-type name="Journal Article"&gt;17&lt;/ref-type&gt;&lt;contributors&gt;&lt;authors&gt;&lt;author&gt;Bland, J&lt;/author&gt;&lt;author&gt;Altman, Douglas G&lt;/author&gt;&lt;/authors&gt;&lt;/contributors&gt;&lt;titles&gt;&lt;title&gt;Statistical methods for assessing agreement between two methods of clinical measurement&lt;/title&gt;&lt;secondary-title&gt;Lancet&lt;/secondary-title&gt;&lt;/titles&gt;&lt;periodical&gt;&lt;full-title&gt;Lancet&lt;/full-title&gt;&lt;/periodical&gt;&lt;pages&gt;307-310&lt;/pages&gt;&lt;volume&gt;327&lt;/volume&gt;&lt;number&gt;8476&lt;/number&gt;&lt;dates&gt;&lt;year&gt;1986&lt;/year&gt;&lt;/dates&gt;&lt;label&gt;p01553&lt;/label&gt;&lt;urls&gt;&lt;related-urls&gt;&lt;url&gt;http://www.google.com/search?client=safari&amp;amp;rls=en-us&amp;amp;q=Statistical+methods+for+assessing+agreement+between+two+methods+of+clinical+measurement&amp;amp;ie=UTF-8&amp;amp;oe=UTF-8&lt;/url&gt;&lt;/related-urls&gt;&lt;/urls&gt;&lt;custom3&gt;papers3://publication/uuid/2FD034C4-A271-41D0-AF6A-AE9F308AFA1B&lt;/custom3&gt;&lt;/record&gt;&lt;/Cite&gt;&lt;/EndNote&gt;</w:instrText>
      </w:r>
      <w:r w:rsidRPr="00477ED6">
        <w:rPr>
          <w:sz w:val="20"/>
        </w:rPr>
        <w:fldChar w:fldCharType="separate"/>
      </w:r>
      <w:r w:rsidRPr="00477ED6">
        <w:rPr>
          <w:noProof/>
          <w:sz w:val="20"/>
        </w:rPr>
        <w:t>(10)</w:t>
      </w:r>
      <w:r w:rsidRPr="00477ED6">
        <w:rPr>
          <w:sz w:val="20"/>
        </w:rPr>
        <w:fldChar w:fldCharType="end"/>
      </w:r>
      <w:r w:rsidRPr="00477ED6">
        <w:rPr>
          <w:sz w:val="20"/>
        </w:rPr>
        <w:t xml:space="preserve"> comparing participant rank of biomarker with and without adjustment for specific gravity. Difference in ranking of participants by flavanol biomarker concentrations in urine before and after adjusting by specific gravity.</w:t>
      </w:r>
    </w:p>
    <w:p w14:paraId="3F542972" w14:textId="0C8B7A33" w:rsidR="00283B41" w:rsidRPr="0028499C" w:rsidRDefault="00283B41" w:rsidP="0028499C">
      <w:pPr>
        <w:rPr>
          <w:rFonts w:cs="Arial"/>
          <w:sz w:val="20"/>
          <w:lang w:val="en-GB"/>
        </w:rPr>
      </w:pPr>
      <w:r>
        <w:rPr>
          <w:rFonts w:cs="Arial"/>
          <w:sz w:val="20"/>
        </w:rPr>
        <w:br w:type="page"/>
      </w:r>
    </w:p>
    <w:p w14:paraId="746516B6" w14:textId="6FF72597" w:rsidR="008B0DE4" w:rsidRDefault="008B0DE4" w:rsidP="008B0DE4">
      <w:pPr>
        <w:pStyle w:val="Heading1"/>
      </w:pPr>
      <w:r>
        <w:lastRenderedPageBreak/>
        <w:t>Supplemental Tables</w:t>
      </w:r>
    </w:p>
    <w:p w14:paraId="38060CBA" w14:textId="6883E19F" w:rsidR="001D555D" w:rsidRPr="001D555D" w:rsidRDefault="00015F74" w:rsidP="008B0DE4">
      <w:pPr>
        <w:pStyle w:val="SMcaption"/>
      </w:pPr>
      <w:r w:rsidRPr="006105B3">
        <w:rPr>
          <w:rFonts w:cs="Arial"/>
          <w:b/>
          <w:bCs/>
        </w:rPr>
        <w:t>Table S1.</w:t>
      </w:r>
      <w:r w:rsidR="00B42F9C" w:rsidRPr="00DC623A">
        <w:rPr>
          <w:rFonts w:cs="Arial"/>
        </w:rPr>
        <w:t xml:space="preserve"> </w:t>
      </w:r>
      <w:r w:rsidR="001D555D" w:rsidRPr="007C24C8">
        <w:t xml:space="preserve">Characteristics of the study population. Data are mean ± SD or proportion. Test for difference between participants with and without urine samples using t-test or </w:t>
      </w:r>
      <w:r w:rsidR="001D555D" w:rsidRPr="007C24C8">
        <w:rPr>
          <w:rFonts w:ascii="Symbol" w:hAnsi="Symbol"/>
        </w:rPr>
        <w:t></w:t>
      </w:r>
      <w:r w:rsidR="001D555D" w:rsidRPr="007C24C8">
        <w:rPr>
          <w:vertAlign w:val="superscript"/>
        </w:rPr>
        <w:t>2</w:t>
      </w:r>
      <w:r w:rsidR="001D555D" w:rsidRPr="007C24C8">
        <w:t xml:space="preserve"> test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694"/>
        <w:gridCol w:w="1800"/>
        <w:gridCol w:w="1937"/>
        <w:gridCol w:w="7"/>
        <w:gridCol w:w="2147"/>
        <w:gridCol w:w="775"/>
      </w:tblGrid>
      <w:tr w:rsidR="001D555D" w:rsidRPr="007C24C8" w14:paraId="2121C6D9" w14:textId="77777777" w:rsidTr="000F6E0D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C943" w14:textId="77777777" w:rsidR="001D555D" w:rsidRPr="007C24C8" w:rsidRDefault="001D555D" w:rsidP="00E12B15">
            <w:pPr>
              <w:pStyle w:val="Table"/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71038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Total COSMOS Cohort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F801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Participant who did not provide urine sample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1907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Participant who provided urine samples</w:t>
            </w:r>
          </w:p>
          <w:p w14:paraId="1C74F324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[COSMOS-Biomarker cohort]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7E80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p</w:t>
            </w:r>
          </w:p>
        </w:tc>
      </w:tr>
      <w:tr w:rsidR="001D555D" w:rsidRPr="007C24C8" w14:paraId="52DECF4C" w14:textId="77777777" w:rsidTr="000F6E0D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E36" w14:textId="77777777" w:rsidR="001D555D" w:rsidRPr="007C24C8" w:rsidRDefault="001D555D" w:rsidP="00E12B15">
            <w:pPr>
              <w:pStyle w:val="Table"/>
            </w:pPr>
            <w:r w:rsidRPr="007C24C8"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1D6D1D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21,44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706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14,910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A3D3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6,53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BCE7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1D555D" w:rsidRPr="007C24C8" w14:paraId="614DA0F5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674F" w14:textId="77777777" w:rsidR="001D555D" w:rsidRPr="007C24C8" w:rsidRDefault="001D555D" w:rsidP="00E12B15">
            <w:pPr>
              <w:pStyle w:val="Table"/>
            </w:pPr>
            <w:r w:rsidRPr="007C24C8">
              <w:t>Cocoa-flavanol interven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0D3B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10,719 (50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4781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7458 (50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0D1B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3261 (50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BE92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0.908</w:t>
            </w:r>
          </w:p>
        </w:tc>
      </w:tr>
      <w:tr w:rsidR="001D555D" w:rsidRPr="007C24C8" w14:paraId="7B11A6A9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C080" w14:textId="77777777" w:rsidR="001D555D" w:rsidRPr="007C24C8" w:rsidRDefault="001D555D" w:rsidP="00E12B15">
            <w:pPr>
              <w:pStyle w:val="Table"/>
            </w:pPr>
            <w:r w:rsidRPr="007C24C8">
              <w:t>n of wom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E51C" w14:textId="5339E8A7" w:rsidR="001D555D" w:rsidRPr="007C24C8" w:rsidRDefault="00ED437F" w:rsidP="00E12B15">
            <w:pPr>
              <w:pStyle w:val="Table"/>
              <w:jc w:val="center"/>
            </w:pPr>
            <w:r w:rsidRPr="007C24C8">
              <w:t>1266</w:t>
            </w:r>
            <w:r>
              <w:t>6</w:t>
            </w:r>
            <w:r w:rsidRPr="007C24C8">
              <w:t xml:space="preserve"> </w:t>
            </w:r>
            <w:r w:rsidR="001D555D" w:rsidRPr="007C24C8">
              <w:t>(59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51B2" w14:textId="6F9F1E50" w:rsidR="001D555D" w:rsidRPr="007C24C8" w:rsidRDefault="00087753" w:rsidP="00E12B15">
            <w:pPr>
              <w:pStyle w:val="Table"/>
              <w:jc w:val="center"/>
            </w:pPr>
            <w:r w:rsidRPr="007C24C8">
              <w:t>932</w:t>
            </w:r>
            <w:r>
              <w:t>5</w:t>
            </w:r>
            <w:r w:rsidRPr="007C24C8">
              <w:t xml:space="preserve"> </w:t>
            </w:r>
            <w:r w:rsidR="001D555D" w:rsidRPr="007C24C8">
              <w:t>(63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CA24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3341 (51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B4EC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&lt;0.001</w:t>
            </w:r>
          </w:p>
        </w:tc>
      </w:tr>
      <w:tr w:rsidR="001D555D" w:rsidRPr="007C24C8" w14:paraId="2EDEBF67" w14:textId="77777777" w:rsidTr="000F6E0D">
        <w:trPr>
          <w:trHeight w:val="312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4EE" w14:textId="77777777" w:rsidR="001D555D" w:rsidRPr="007C24C8" w:rsidRDefault="001D555D" w:rsidP="00E12B15">
            <w:pPr>
              <w:pStyle w:val="Table"/>
            </w:pPr>
            <w:r w:rsidRPr="007C24C8">
              <w:t>Age (y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28E57243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72.1 ± 6.6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3B4D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72.6 ± 6.6</w:t>
            </w:r>
          </w:p>
        </w:tc>
        <w:tc>
          <w:tcPr>
            <w:tcW w:w="21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ACF9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71.0 ± 6.3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A88C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&lt;0.001</w:t>
            </w:r>
          </w:p>
        </w:tc>
      </w:tr>
      <w:tr w:rsidR="001D555D" w:rsidRPr="007C24C8" w14:paraId="23358956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1A344" w14:textId="77777777" w:rsidR="001D555D" w:rsidRPr="007C24C8" w:rsidRDefault="001D555D" w:rsidP="00E12B15">
            <w:pPr>
              <w:pStyle w:val="Table"/>
            </w:pPr>
            <w:r w:rsidRPr="007C24C8">
              <w:t>BMI (kg/m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1412A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27.7 ± 5.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E3D1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27.7 ± 5.4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908F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27.6 ± 5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8A4D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0.094</w:t>
            </w:r>
          </w:p>
        </w:tc>
      </w:tr>
      <w:tr w:rsidR="001D555D" w:rsidRPr="007C24C8" w14:paraId="76AB208E" w14:textId="77777777" w:rsidTr="000F6E0D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6828" w14:textId="77777777" w:rsidR="001D555D" w:rsidRPr="007C24C8" w:rsidRDefault="001D555D" w:rsidP="00E12B15">
            <w:pPr>
              <w:pStyle w:val="Table"/>
            </w:pPr>
            <w:r w:rsidRPr="007C24C8">
              <w:t>Smoking stat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29E0D" w14:textId="77777777" w:rsidR="001D555D" w:rsidRPr="007C24C8" w:rsidRDefault="001D555D" w:rsidP="00E12B15">
            <w:pPr>
              <w:pStyle w:val="Table"/>
              <w:jc w:val="center"/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1230" w14:textId="77777777" w:rsidR="001D555D" w:rsidRPr="007C24C8" w:rsidRDefault="001D555D" w:rsidP="00E12B15">
            <w:pPr>
              <w:pStyle w:val="Table"/>
              <w:jc w:val="center"/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C7DA" w14:textId="77777777" w:rsidR="001D555D" w:rsidRPr="007C24C8" w:rsidRDefault="001D555D" w:rsidP="00E12B15">
            <w:pPr>
              <w:pStyle w:val="Table"/>
              <w:jc w:val="center"/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DF52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0.317</w:t>
            </w:r>
          </w:p>
        </w:tc>
      </w:tr>
      <w:tr w:rsidR="001D555D" w:rsidRPr="007C24C8" w14:paraId="44A1A8FA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AA3" w14:textId="77777777" w:rsidR="001D555D" w:rsidRPr="007C24C8" w:rsidRDefault="001D555D" w:rsidP="00E12B15">
            <w:pPr>
              <w:pStyle w:val="Table"/>
              <w:ind w:left="319"/>
            </w:pPr>
            <w:r w:rsidRPr="007C24C8">
              <w:t>Never (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3D36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11,565 (55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4431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8066 (55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423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3499 (54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18D7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1D555D" w:rsidRPr="007C24C8" w14:paraId="0AC41CEC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37E" w14:textId="77777777" w:rsidR="001D555D" w:rsidRPr="007C24C8" w:rsidRDefault="001D555D" w:rsidP="00E12B15">
            <w:pPr>
              <w:pStyle w:val="Table"/>
              <w:ind w:left="319"/>
            </w:pPr>
            <w:r w:rsidRPr="007C24C8">
              <w:t>Ever (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C5FE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8731 (41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641C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6018 (41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0E9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2713 (42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A335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1D555D" w:rsidRPr="007C24C8" w14:paraId="188DB6CB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362B" w14:textId="77777777" w:rsidR="001D555D" w:rsidRPr="007C24C8" w:rsidRDefault="001D555D" w:rsidP="00E12B15">
            <w:pPr>
              <w:pStyle w:val="Table"/>
              <w:ind w:left="319"/>
            </w:pPr>
            <w:r w:rsidRPr="007C24C8">
              <w:t>Current (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8DE72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835 (4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A988E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591 (4 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2A99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244 (4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ED1A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1D555D" w:rsidRPr="007C24C8" w14:paraId="7219F254" w14:textId="77777777" w:rsidTr="000F6E0D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5401" w14:textId="77777777" w:rsidR="001D555D" w:rsidRPr="007C24C8" w:rsidRDefault="001D555D" w:rsidP="00E12B15">
            <w:pPr>
              <w:pStyle w:val="Table"/>
            </w:pPr>
            <w:r w:rsidRPr="007C24C8">
              <w:t>Participants from WHI cohort (n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55E11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4611 (22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7265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3639 (24%)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335B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972 (15%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F968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&lt;0.001</w:t>
            </w:r>
          </w:p>
        </w:tc>
      </w:tr>
      <w:tr w:rsidR="001D555D" w:rsidRPr="007C24C8" w14:paraId="572CBF68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81C4" w14:textId="77777777" w:rsidR="001D555D" w:rsidRPr="007C24C8" w:rsidRDefault="001D555D" w:rsidP="00E12B15">
            <w:pPr>
              <w:pStyle w:val="Table"/>
            </w:pPr>
            <w:r w:rsidRPr="007C24C8">
              <w:t>Aspirin use (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22C9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10379 (49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1FB0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7182 (49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4BED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3197 (49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844A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0.388</w:t>
            </w:r>
          </w:p>
        </w:tc>
      </w:tr>
      <w:tr w:rsidR="005517BE" w:rsidRPr="007C24C8" w14:paraId="7ACAE164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DF48" w14:textId="6F930CDE" w:rsidR="005517BE" w:rsidRPr="007C24C8" w:rsidRDefault="005517BE" w:rsidP="005517BE">
            <w:pPr>
              <w:pStyle w:val="Table"/>
            </w:pPr>
            <w:r>
              <w:t xml:space="preserve">Cholesterol medication </w:t>
            </w:r>
            <w:r w:rsidRPr="007C24C8">
              <w:t>use (n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2AFDB994" w14:textId="59AFC0B1" w:rsidR="005517BE" w:rsidRPr="007C24C8" w:rsidRDefault="005517BE" w:rsidP="005517BE">
            <w:pPr>
              <w:pStyle w:val="Table"/>
              <w:jc w:val="center"/>
            </w:pPr>
            <w:r>
              <w:t>9405</w:t>
            </w:r>
            <w:r w:rsidRPr="007C24C8">
              <w:t xml:space="preserve"> (4</w:t>
            </w:r>
            <w:r>
              <w:t>4</w:t>
            </w:r>
            <w:r w:rsidRPr="007C24C8">
              <w:t>%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363C" w14:textId="4A432050" w:rsidR="005517BE" w:rsidRPr="007C24C8" w:rsidRDefault="005517BE" w:rsidP="005517BE">
            <w:pPr>
              <w:pStyle w:val="Table"/>
              <w:jc w:val="center"/>
            </w:pPr>
            <w:r>
              <w:rPr>
                <w:color w:val="000000"/>
              </w:rPr>
              <w:t>6480 (44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82F9" w14:textId="615001F3" w:rsidR="005517BE" w:rsidRPr="007C24C8" w:rsidRDefault="005517BE" w:rsidP="005517BE">
            <w:pPr>
              <w:pStyle w:val="Table"/>
              <w:jc w:val="center"/>
            </w:pPr>
            <w:r>
              <w:rPr>
                <w:color w:val="000000"/>
              </w:rPr>
              <w:t>2925 (45%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8DE" w14:textId="36EB1429" w:rsidR="005517BE" w:rsidRPr="007C24C8" w:rsidRDefault="005517BE" w:rsidP="005517BE">
            <w:pPr>
              <w:pStyle w:val="Table"/>
              <w:jc w:val="center"/>
            </w:pPr>
            <w:r w:rsidRPr="007C24C8">
              <w:t>0.1</w:t>
            </w:r>
            <w:r>
              <w:t>15</w:t>
            </w:r>
          </w:p>
        </w:tc>
      </w:tr>
      <w:tr w:rsidR="005517BE" w:rsidRPr="007C24C8" w14:paraId="3B98BEB0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3E0" w14:textId="77777777" w:rsidR="005517BE" w:rsidRPr="007C24C8" w:rsidRDefault="005517BE" w:rsidP="005517BE">
            <w:pPr>
              <w:pStyle w:val="Table"/>
            </w:pPr>
            <w:r w:rsidRPr="007C24C8">
              <w:t>History of CVD (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AD9B" w14:textId="3C94EF67" w:rsidR="005517BE" w:rsidRPr="007C24C8" w:rsidRDefault="005517BE" w:rsidP="005517BE">
            <w:pPr>
              <w:pStyle w:val="Table"/>
              <w:jc w:val="center"/>
            </w:pPr>
            <w:r w:rsidRPr="007C24C8">
              <w:t>12</w:t>
            </w:r>
            <w:r>
              <w:t>69</w:t>
            </w:r>
            <w:r w:rsidRPr="007C24C8">
              <w:t xml:space="preserve"> (6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D5FF" w14:textId="4102C751" w:rsidR="005517BE" w:rsidRPr="007C24C8" w:rsidRDefault="005517BE" w:rsidP="005517BE">
            <w:pPr>
              <w:pStyle w:val="Table"/>
              <w:jc w:val="center"/>
            </w:pPr>
            <w:r>
              <w:rPr>
                <w:color w:val="000000"/>
              </w:rPr>
              <w:t>882 (5.9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470" w14:textId="3822FDC6" w:rsidR="005517BE" w:rsidRPr="007C24C8" w:rsidRDefault="005517BE" w:rsidP="005517BE">
            <w:pPr>
              <w:pStyle w:val="Table"/>
              <w:jc w:val="center"/>
            </w:pPr>
            <w:r>
              <w:rPr>
                <w:color w:val="000000"/>
              </w:rPr>
              <w:t>387 (5.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FD7F" w14:textId="5A448F9F" w:rsidR="005517BE" w:rsidRPr="007C24C8" w:rsidRDefault="005517BE" w:rsidP="005517BE">
            <w:pPr>
              <w:pStyle w:val="Table"/>
              <w:jc w:val="center"/>
            </w:pPr>
            <w:r>
              <w:t>1.000</w:t>
            </w:r>
          </w:p>
        </w:tc>
      </w:tr>
      <w:tr w:rsidR="001D555D" w:rsidRPr="007C24C8" w14:paraId="788D3187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3FB3" w14:textId="77777777" w:rsidR="001D555D" w:rsidRPr="007C24C8" w:rsidRDefault="001D555D" w:rsidP="00E12B15">
            <w:pPr>
              <w:pStyle w:val="Table"/>
            </w:pPr>
            <w:r w:rsidRPr="007C24C8">
              <w:t>History of hypertension (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0A719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12423 (58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214E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8752 (59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8227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3671 (56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03AF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0.001</w:t>
            </w:r>
          </w:p>
        </w:tc>
      </w:tr>
      <w:tr w:rsidR="001D555D" w:rsidRPr="007C24C8" w14:paraId="587872A3" w14:textId="77777777" w:rsidTr="000F6E0D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09E4" w14:textId="77777777" w:rsidR="001D555D" w:rsidRPr="007C24C8" w:rsidRDefault="001D555D" w:rsidP="00E12B15">
            <w:pPr>
              <w:pStyle w:val="Table"/>
            </w:pPr>
            <w:r w:rsidRPr="007C24C8">
              <w:t>CVD Risk factors (n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267CA" w14:textId="77777777" w:rsidR="001D555D" w:rsidRPr="007C24C8" w:rsidRDefault="001D555D" w:rsidP="00E12B15">
            <w:pPr>
              <w:pStyle w:val="Table"/>
              <w:jc w:val="center"/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82CE" w14:textId="77777777" w:rsidR="001D555D" w:rsidRPr="007C24C8" w:rsidRDefault="001D555D" w:rsidP="00E12B15">
            <w:pPr>
              <w:pStyle w:val="Table"/>
              <w:jc w:val="center"/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EB2F" w14:textId="77777777" w:rsidR="001D555D" w:rsidRPr="007C24C8" w:rsidRDefault="001D555D" w:rsidP="00E12B15">
            <w:pPr>
              <w:pStyle w:val="Table"/>
              <w:jc w:val="center"/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574" w14:textId="284913F7" w:rsidR="001D555D" w:rsidRPr="007C24C8" w:rsidRDefault="00087753" w:rsidP="00E12B15">
            <w:pPr>
              <w:pStyle w:val="Table"/>
              <w:jc w:val="center"/>
            </w:pPr>
            <w:r>
              <w:t>0.914</w:t>
            </w:r>
          </w:p>
        </w:tc>
      </w:tr>
      <w:tr w:rsidR="005517BE" w:rsidRPr="007C24C8" w14:paraId="2AE76B3A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CCB4" w14:textId="77777777" w:rsidR="005517BE" w:rsidRPr="007C24C8" w:rsidRDefault="005517BE" w:rsidP="005517BE">
            <w:pPr>
              <w:pStyle w:val="Table"/>
              <w:ind w:left="319"/>
            </w:pPr>
            <w:r w:rsidRPr="007C24C8">
              <w:t>0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E809" w14:textId="62F74657" w:rsidR="005517BE" w:rsidRPr="007C24C8" w:rsidRDefault="00ED437F" w:rsidP="005517BE">
            <w:pPr>
              <w:pStyle w:val="Table"/>
              <w:jc w:val="center"/>
            </w:pPr>
            <w:r>
              <w:t>9159</w:t>
            </w:r>
            <w:r w:rsidRPr="007C24C8">
              <w:t xml:space="preserve"> </w:t>
            </w:r>
            <w:r w:rsidR="005517BE" w:rsidRPr="007C24C8">
              <w:t>(</w:t>
            </w:r>
            <w:r>
              <w:t>43</w:t>
            </w:r>
            <w:r w:rsidR="005517BE" w:rsidRPr="007C24C8"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8886" w14:textId="1100D0EC" w:rsidR="005517BE" w:rsidRPr="007C24C8" w:rsidRDefault="00431DB8" w:rsidP="005517BE">
            <w:pPr>
              <w:pStyle w:val="Table"/>
              <w:jc w:val="center"/>
            </w:pPr>
            <w:r>
              <w:rPr>
                <w:color w:val="000000"/>
              </w:rPr>
              <w:t xml:space="preserve">6376 </w:t>
            </w:r>
            <w:r w:rsidR="005517BE">
              <w:rPr>
                <w:color w:val="000000"/>
              </w:rPr>
              <w:t>(</w:t>
            </w:r>
            <w:r>
              <w:rPr>
                <w:color w:val="000000"/>
              </w:rPr>
              <w:t>43</w:t>
            </w:r>
            <w:r w:rsidR="00623EF6">
              <w:rPr>
                <w:color w:val="000000"/>
              </w:rPr>
              <w:t>%</w:t>
            </w:r>
            <w:r w:rsidR="005517BE">
              <w:rPr>
                <w:color w:val="000000"/>
              </w:rPr>
              <w:t>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BD8" w14:textId="2F66DEE1" w:rsidR="005517BE" w:rsidRPr="007C24C8" w:rsidRDefault="00087753" w:rsidP="005517BE">
            <w:pPr>
              <w:pStyle w:val="Table"/>
              <w:jc w:val="center"/>
            </w:pPr>
            <w:r>
              <w:rPr>
                <w:color w:val="000000"/>
              </w:rPr>
              <w:t xml:space="preserve">2783 </w:t>
            </w:r>
            <w:r w:rsidR="005517BE">
              <w:rPr>
                <w:color w:val="000000"/>
              </w:rPr>
              <w:t>(</w:t>
            </w:r>
            <w:r>
              <w:rPr>
                <w:color w:val="000000"/>
              </w:rPr>
              <w:t>43</w:t>
            </w:r>
            <w:r w:rsidR="00623EF6">
              <w:rPr>
                <w:color w:val="000000"/>
              </w:rPr>
              <w:t>%</w:t>
            </w:r>
            <w:r w:rsidR="005517BE">
              <w:rPr>
                <w:color w:val="000000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C07" w14:textId="77777777" w:rsidR="005517BE" w:rsidRPr="007C24C8" w:rsidRDefault="005517BE" w:rsidP="005517BE">
            <w:pPr>
              <w:pStyle w:val="Table"/>
              <w:jc w:val="center"/>
            </w:pPr>
          </w:p>
        </w:tc>
      </w:tr>
      <w:tr w:rsidR="005517BE" w:rsidRPr="007C24C8" w14:paraId="2962A9FA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4C04" w14:textId="77777777" w:rsidR="005517BE" w:rsidRPr="007C24C8" w:rsidRDefault="005517BE" w:rsidP="005517BE">
            <w:pPr>
              <w:pStyle w:val="Table"/>
              <w:ind w:left="319"/>
            </w:pPr>
            <w:r w:rsidRPr="007C24C8"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F4EA" w14:textId="6B438B4B" w:rsidR="005517BE" w:rsidRPr="007C24C8" w:rsidRDefault="00ED437F" w:rsidP="005517BE">
            <w:pPr>
              <w:pStyle w:val="Table"/>
              <w:jc w:val="center"/>
            </w:pPr>
            <w:r>
              <w:t>6289</w:t>
            </w:r>
            <w:r w:rsidRPr="007C24C8">
              <w:t xml:space="preserve"> </w:t>
            </w:r>
            <w:r w:rsidR="005517BE" w:rsidRPr="007C24C8">
              <w:t>(</w:t>
            </w:r>
            <w:r>
              <w:t>29</w:t>
            </w:r>
            <w:r w:rsidR="005517BE" w:rsidRPr="007C24C8"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AF71" w14:textId="32DFB222" w:rsidR="005517BE" w:rsidRPr="007C24C8" w:rsidRDefault="00431DB8" w:rsidP="005517BE">
            <w:pPr>
              <w:pStyle w:val="Table"/>
              <w:jc w:val="center"/>
            </w:pPr>
            <w:r>
              <w:rPr>
                <w:color w:val="000000"/>
              </w:rPr>
              <w:t xml:space="preserve">4358 </w:t>
            </w:r>
            <w:r w:rsidR="005517BE">
              <w:rPr>
                <w:color w:val="000000"/>
              </w:rPr>
              <w:t>(</w:t>
            </w:r>
            <w:r>
              <w:rPr>
                <w:color w:val="000000"/>
              </w:rPr>
              <w:t>29</w:t>
            </w:r>
            <w:r w:rsidR="00623EF6">
              <w:rPr>
                <w:color w:val="000000"/>
              </w:rPr>
              <w:t>%</w:t>
            </w:r>
            <w:r w:rsidR="005517BE">
              <w:rPr>
                <w:color w:val="000000"/>
              </w:rPr>
              <w:t>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5465" w14:textId="7D44BB7E" w:rsidR="005517BE" w:rsidRPr="007C24C8" w:rsidRDefault="00087753" w:rsidP="005517BE">
            <w:pPr>
              <w:pStyle w:val="Table"/>
              <w:jc w:val="center"/>
            </w:pPr>
            <w:r>
              <w:rPr>
                <w:color w:val="000000"/>
              </w:rPr>
              <w:t xml:space="preserve">1931 </w:t>
            </w:r>
            <w:r w:rsidR="005517BE">
              <w:rPr>
                <w:color w:val="000000"/>
              </w:rPr>
              <w:t>(</w:t>
            </w:r>
            <w:r>
              <w:rPr>
                <w:color w:val="000000"/>
              </w:rPr>
              <w:t>30</w:t>
            </w:r>
            <w:r w:rsidR="00623EF6">
              <w:rPr>
                <w:color w:val="000000"/>
              </w:rPr>
              <w:t>%</w:t>
            </w:r>
            <w:r w:rsidR="005517BE">
              <w:rPr>
                <w:color w:val="000000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986F" w14:textId="77777777" w:rsidR="005517BE" w:rsidRPr="007C24C8" w:rsidRDefault="005517BE" w:rsidP="005517BE">
            <w:pPr>
              <w:pStyle w:val="Table"/>
              <w:jc w:val="center"/>
            </w:pPr>
          </w:p>
        </w:tc>
      </w:tr>
      <w:tr w:rsidR="005517BE" w:rsidRPr="007C24C8" w14:paraId="17A78B37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9285" w14:textId="77777777" w:rsidR="005517BE" w:rsidRPr="007C24C8" w:rsidRDefault="005517BE" w:rsidP="005517BE">
            <w:pPr>
              <w:pStyle w:val="Table"/>
              <w:ind w:left="319"/>
            </w:pPr>
            <w:r w:rsidRPr="007C24C8">
              <w:rPr>
                <w:rFonts w:ascii="Cambria Math" w:hAnsi="Cambria Math" w:cs="Cambria Math"/>
              </w:rPr>
              <w:t>≧</w:t>
            </w:r>
            <w:r w:rsidRPr="007C24C8"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4C2B8" w14:textId="28281317" w:rsidR="005517BE" w:rsidRPr="007C24C8" w:rsidRDefault="00ED437F" w:rsidP="005517BE">
            <w:pPr>
              <w:pStyle w:val="Table"/>
              <w:jc w:val="center"/>
            </w:pPr>
            <w:r>
              <w:t>5901</w:t>
            </w:r>
            <w:r w:rsidRPr="007C24C8">
              <w:t xml:space="preserve"> </w:t>
            </w:r>
            <w:r w:rsidR="005517BE" w:rsidRPr="007C24C8">
              <w:t>(</w:t>
            </w:r>
            <w:r>
              <w:t>28</w:t>
            </w:r>
            <w:r w:rsidR="005517BE" w:rsidRPr="007C24C8"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F4D7" w14:textId="228FBBD3" w:rsidR="005517BE" w:rsidRPr="007C24C8" w:rsidRDefault="00431DB8" w:rsidP="005517BE">
            <w:pPr>
              <w:pStyle w:val="Table"/>
              <w:jc w:val="center"/>
            </w:pPr>
            <w:r>
              <w:rPr>
                <w:color w:val="000000"/>
              </w:rPr>
              <w:t xml:space="preserve">4101 </w:t>
            </w:r>
            <w:r w:rsidR="005517BE">
              <w:rPr>
                <w:color w:val="000000"/>
              </w:rPr>
              <w:t>(</w:t>
            </w:r>
            <w:r>
              <w:rPr>
                <w:color w:val="000000"/>
              </w:rPr>
              <w:t>28</w:t>
            </w:r>
            <w:r w:rsidR="00623EF6">
              <w:rPr>
                <w:color w:val="000000"/>
              </w:rPr>
              <w:t>%</w:t>
            </w:r>
            <w:r w:rsidR="005517BE">
              <w:rPr>
                <w:color w:val="000000"/>
              </w:rPr>
              <w:t>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3E0CE" w14:textId="5756B196" w:rsidR="005517BE" w:rsidRPr="007C24C8" w:rsidRDefault="00087753" w:rsidP="005517BE">
            <w:pPr>
              <w:pStyle w:val="Table"/>
              <w:jc w:val="center"/>
            </w:pPr>
            <w:r>
              <w:rPr>
                <w:color w:val="000000"/>
              </w:rPr>
              <w:t xml:space="preserve">1800 </w:t>
            </w:r>
            <w:r w:rsidR="005517BE">
              <w:rPr>
                <w:color w:val="000000"/>
              </w:rPr>
              <w:t>(</w:t>
            </w:r>
            <w:r>
              <w:rPr>
                <w:color w:val="000000"/>
              </w:rPr>
              <w:t>28</w:t>
            </w:r>
            <w:r w:rsidR="00623EF6">
              <w:rPr>
                <w:color w:val="000000"/>
              </w:rPr>
              <w:t>%</w:t>
            </w:r>
            <w:r w:rsidR="005517BE">
              <w:rPr>
                <w:color w:val="000000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0CB0" w14:textId="77777777" w:rsidR="005517BE" w:rsidRPr="007C24C8" w:rsidRDefault="005517BE" w:rsidP="005517BE">
            <w:pPr>
              <w:pStyle w:val="Table"/>
              <w:jc w:val="center"/>
            </w:pPr>
          </w:p>
        </w:tc>
      </w:tr>
      <w:tr w:rsidR="001D555D" w:rsidRPr="007C24C8" w14:paraId="3ED782FA" w14:textId="77777777" w:rsidTr="000F6E0D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7734" w14:textId="77777777" w:rsidR="001D555D" w:rsidRPr="007C24C8" w:rsidRDefault="001D555D" w:rsidP="00E12B15">
            <w:pPr>
              <w:pStyle w:val="Table"/>
            </w:pPr>
            <w:r w:rsidRPr="007C24C8">
              <w:t>Diet quality (</w:t>
            </w:r>
            <w:proofErr w:type="spellStart"/>
            <w:r w:rsidRPr="007C24C8">
              <w:t>aHEI</w:t>
            </w:r>
            <w:proofErr w:type="spellEnd"/>
            <w:r w:rsidRPr="007C24C8">
              <w:rPr>
                <w:vertAlign w:val="superscript"/>
              </w:rPr>
              <w:t>†</w:t>
            </w:r>
            <w:r w:rsidRPr="007C24C8">
              <w:t>, 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DBE8A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42.4 ± 11.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73E6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42.3 ± 11.0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20822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42.6 ± 10.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E86D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0.182</w:t>
            </w:r>
          </w:p>
        </w:tc>
      </w:tr>
      <w:tr w:rsidR="001D555D" w:rsidRPr="007C24C8" w14:paraId="3AE09A2C" w14:textId="77777777" w:rsidTr="000F6E0D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171" w14:textId="77777777" w:rsidR="001D555D" w:rsidRPr="007C24C8" w:rsidRDefault="001D555D" w:rsidP="00E12B15">
            <w:pPr>
              <w:pStyle w:val="Table"/>
              <w:rPr>
                <w:b/>
                <w:bCs/>
              </w:rPr>
            </w:pPr>
            <w:r w:rsidRPr="007C24C8">
              <w:rPr>
                <w:b/>
                <w:bCs/>
              </w:rPr>
              <w:t>CVD Eve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AB6F9" w14:textId="77777777" w:rsidR="001D555D" w:rsidRPr="007C24C8" w:rsidRDefault="001D555D" w:rsidP="00E12B15">
            <w:pPr>
              <w:pStyle w:val="Table"/>
              <w:jc w:val="center"/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5017" w14:textId="77777777" w:rsidR="001D555D" w:rsidRPr="007C24C8" w:rsidRDefault="001D555D" w:rsidP="00E12B15">
            <w:pPr>
              <w:pStyle w:val="Table"/>
              <w:jc w:val="center"/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4FD5" w14:textId="77777777" w:rsidR="001D555D" w:rsidRPr="007C24C8" w:rsidRDefault="001D555D" w:rsidP="00E12B15">
            <w:pPr>
              <w:pStyle w:val="Table"/>
              <w:jc w:val="center"/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712C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623EF6" w:rsidRPr="007C24C8" w14:paraId="56FFD33A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71F" w14:textId="77777777" w:rsidR="00623EF6" w:rsidRPr="007C24C8" w:rsidRDefault="00623EF6" w:rsidP="00623EF6">
            <w:pPr>
              <w:pStyle w:val="Table"/>
            </w:pPr>
            <w:r w:rsidRPr="007C24C8">
              <w:t>Total CVD events (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E1A2" w14:textId="2D129CAA" w:rsidR="00623EF6" w:rsidRPr="007C24C8" w:rsidRDefault="00623EF6" w:rsidP="00623EF6">
            <w:pPr>
              <w:pStyle w:val="Table"/>
              <w:jc w:val="center"/>
            </w:pPr>
            <w:r w:rsidRPr="007C24C8">
              <w:t>8</w:t>
            </w:r>
            <w:r>
              <w:t>66</w:t>
            </w:r>
            <w:r w:rsidRPr="007C24C8">
              <w:t xml:space="preserve"> (4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7BA" w14:textId="73AB36EA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609 (4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CFA6" w14:textId="7FA569D0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257 (4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732" w14:textId="44ADBBB9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0.634</w:t>
            </w:r>
          </w:p>
        </w:tc>
      </w:tr>
      <w:tr w:rsidR="00623EF6" w:rsidRPr="007C24C8" w14:paraId="6302B3CE" w14:textId="77777777" w:rsidTr="000F6E0D">
        <w:trPr>
          <w:trHeight w:val="312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3EA6" w14:textId="77777777" w:rsidR="00623EF6" w:rsidRPr="007C24C8" w:rsidRDefault="00623EF6" w:rsidP="00623EF6">
            <w:pPr>
              <w:pStyle w:val="Table"/>
            </w:pPr>
            <w:r w:rsidRPr="007C24C8">
              <w:t>CVD mortality (n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410B3355" w14:textId="299E0B1F" w:rsidR="00623EF6" w:rsidRPr="007C24C8" w:rsidRDefault="00623EF6" w:rsidP="00623EF6">
            <w:pPr>
              <w:pStyle w:val="Table"/>
              <w:jc w:val="center"/>
            </w:pPr>
            <w:r w:rsidRPr="007C24C8">
              <w:t>18</w:t>
            </w:r>
            <w:r>
              <w:t>0</w:t>
            </w:r>
            <w:r w:rsidRPr="007C24C8">
              <w:t xml:space="preserve"> (1%)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33A" w14:textId="128FFB06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131 (1%)</w:t>
            </w:r>
          </w:p>
        </w:tc>
        <w:tc>
          <w:tcPr>
            <w:tcW w:w="21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7FA0" w14:textId="280773B5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49 (1%)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D1A6" w14:textId="1E4E7B43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0.386</w:t>
            </w:r>
          </w:p>
        </w:tc>
      </w:tr>
      <w:tr w:rsidR="00623EF6" w:rsidRPr="007C24C8" w14:paraId="1867E55F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D241" w14:textId="77777777" w:rsidR="00623EF6" w:rsidRPr="007C24C8" w:rsidRDefault="00623EF6" w:rsidP="00623EF6">
            <w:pPr>
              <w:pStyle w:val="Table"/>
            </w:pPr>
            <w:r w:rsidRPr="007C24C8">
              <w:t>All-cause mortality (n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42670172" w14:textId="77777777" w:rsidR="00623EF6" w:rsidRPr="007C24C8" w:rsidRDefault="00623EF6" w:rsidP="00623EF6">
            <w:pPr>
              <w:pStyle w:val="Table"/>
              <w:jc w:val="center"/>
            </w:pPr>
            <w:r w:rsidRPr="007C24C8">
              <w:t>750 (3.5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59BE" w14:textId="646C18C7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556 (4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401" w14:textId="2161B668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194 (3%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DD3B" w14:textId="28A121B4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0.006</w:t>
            </w:r>
          </w:p>
        </w:tc>
      </w:tr>
      <w:tr w:rsidR="00623EF6" w:rsidRPr="007C24C8" w14:paraId="341404FE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252E" w14:textId="77777777" w:rsidR="00623EF6" w:rsidRPr="007C24C8" w:rsidRDefault="00623EF6" w:rsidP="00623EF6">
            <w:pPr>
              <w:pStyle w:val="Table"/>
            </w:pPr>
            <w:r w:rsidRPr="007C24C8">
              <w:t>Major cardiovascular events (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A5457" w14:textId="33E79D23" w:rsidR="00623EF6" w:rsidRPr="007C24C8" w:rsidRDefault="00623EF6" w:rsidP="00623EF6">
            <w:pPr>
              <w:pStyle w:val="Table"/>
              <w:jc w:val="center"/>
            </w:pPr>
            <w:r w:rsidRPr="007C24C8">
              <w:t>5</w:t>
            </w:r>
            <w:r>
              <w:t>59</w:t>
            </w:r>
            <w:r w:rsidRPr="007C24C8">
              <w:t xml:space="preserve"> (2.</w:t>
            </w:r>
            <w:r w:rsidR="00717E30">
              <w:t>6</w:t>
            </w:r>
            <w:r w:rsidRPr="007C24C8"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6666" w14:textId="119D9D10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396 (3%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13E6" w14:textId="21BB5F6A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163 (3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24EA" w14:textId="79257EF5" w:rsidR="00623EF6" w:rsidRPr="007C24C8" w:rsidRDefault="00623EF6" w:rsidP="00623EF6">
            <w:pPr>
              <w:pStyle w:val="Table"/>
              <w:jc w:val="center"/>
            </w:pPr>
            <w:r>
              <w:rPr>
                <w:color w:val="000000"/>
              </w:rPr>
              <w:t>0.527</w:t>
            </w:r>
          </w:p>
        </w:tc>
      </w:tr>
      <w:tr w:rsidR="001D555D" w:rsidRPr="007C24C8" w14:paraId="328C181E" w14:textId="77777777" w:rsidTr="00E12B15">
        <w:trPr>
          <w:trHeight w:val="324"/>
        </w:trPr>
        <w:tc>
          <w:tcPr>
            <w:tcW w:w="4494" w:type="dxa"/>
            <w:gridSpan w:val="2"/>
            <w:tcBorders>
              <w:left w:val="nil"/>
              <w:right w:val="nil"/>
            </w:tcBorders>
            <w:vAlign w:val="center"/>
          </w:tcPr>
          <w:p w14:paraId="7F1051E5" w14:textId="77777777" w:rsidR="001D555D" w:rsidRPr="007C24C8" w:rsidRDefault="001D555D" w:rsidP="00E12B15">
            <w:pPr>
              <w:pStyle w:val="Table"/>
              <w:rPr>
                <w:b/>
                <w:bCs/>
              </w:rPr>
            </w:pPr>
            <w:r w:rsidRPr="007C24C8">
              <w:rPr>
                <w:b/>
                <w:bCs/>
              </w:rPr>
              <w:t>Biomarker concentration (median [IQR])</w:t>
            </w:r>
          </w:p>
        </w:tc>
        <w:tc>
          <w:tcPr>
            <w:tcW w:w="1944" w:type="dxa"/>
            <w:gridSpan w:val="2"/>
            <w:tcBorders>
              <w:left w:val="nil"/>
              <w:right w:val="nil"/>
            </w:tcBorders>
            <w:vAlign w:val="center"/>
          </w:tcPr>
          <w:p w14:paraId="3022C54A" w14:textId="77777777" w:rsidR="001D555D" w:rsidRPr="007C24C8" w:rsidRDefault="001D555D" w:rsidP="00E12B15">
            <w:pPr>
              <w:pStyle w:val="Table"/>
            </w:pPr>
          </w:p>
        </w:tc>
        <w:tc>
          <w:tcPr>
            <w:tcW w:w="2147" w:type="dxa"/>
            <w:tcBorders>
              <w:left w:val="nil"/>
              <w:right w:val="nil"/>
            </w:tcBorders>
            <w:vAlign w:val="center"/>
          </w:tcPr>
          <w:p w14:paraId="40F76E8A" w14:textId="77777777" w:rsidR="001D555D" w:rsidRPr="007C24C8" w:rsidRDefault="001D555D" w:rsidP="00E12B15">
            <w:pPr>
              <w:pStyle w:val="Table"/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88FC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1D555D" w:rsidRPr="007C24C8" w14:paraId="0AFEA82E" w14:textId="77777777" w:rsidTr="000F6E0D">
        <w:trPr>
          <w:trHeight w:val="312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1861" w14:textId="77777777" w:rsidR="001D555D" w:rsidRPr="007C24C8" w:rsidRDefault="001D555D" w:rsidP="00E12B15">
            <w:pPr>
              <w:pStyle w:val="Table"/>
            </w:pPr>
            <w:r w:rsidRPr="007C24C8">
              <w:t>gVLM at baseline (µmol/L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A622725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—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6B1D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—</w:t>
            </w:r>
          </w:p>
        </w:tc>
        <w:tc>
          <w:tcPr>
            <w:tcW w:w="21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2BF9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3.3 [0.8, 11.0]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3CA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1D555D" w:rsidRPr="007C24C8" w14:paraId="5BE475B1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E3D" w14:textId="77777777" w:rsidR="001D555D" w:rsidRPr="007C24C8" w:rsidRDefault="001D555D" w:rsidP="00E12B15">
            <w:pPr>
              <w:pStyle w:val="Table"/>
            </w:pPr>
            <w:r w:rsidRPr="007C24C8">
              <w:t>gVLM at follow-up (µmol/L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5716679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—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750167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—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B743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8.0 [2.3, 23.2]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8670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1D555D" w:rsidRPr="007C24C8" w14:paraId="3F908ED6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DCA4" w14:textId="77777777" w:rsidR="001D555D" w:rsidRPr="007C24C8" w:rsidRDefault="001D555D" w:rsidP="00E12B15">
            <w:pPr>
              <w:pStyle w:val="Table"/>
            </w:pPr>
            <w:r w:rsidRPr="007C24C8">
              <w:t>SREM at baseline (µ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B47B82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14B4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—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536" w14:textId="435636F2" w:rsidR="001D555D" w:rsidRPr="007C24C8" w:rsidRDefault="001D555D" w:rsidP="00E12B15">
            <w:pPr>
              <w:pStyle w:val="Table"/>
              <w:jc w:val="center"/>
            </w:pPr>
            <w:r w:rsidRPr="007C24C8">
              <w:t>0.</w:t>
            </w:r>
            <w:r w:rsidR="00CA69CE">
              <w:t xml:space="preserve">6 </w:t>
            </w:r>
            <w:r w:rsidRPr="007C24C8">
              <w:t>[0.</w:t>
            </w:r>
            <w:r w:rsidR="00CA69CE">
              <w:t>3</w:t>
            </w:r>
            <w:r w:rsidRPr="007C24C8">
              <w:t xml:space="preserve">, </w:t>
            </w:r>
            <w:r w:rsidR="00CA69CE">
              <w:t>2.0</w:t>
            </w:r>
            <w:r w:rsidRPr="007C24C8">
              <w:t>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FED1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1D555D" w:rsidRPr="007C24C8" w14:paraId="13A4A052" w14:textId="77777777" w:rsidTr="000F6E0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8BB3" w14:textId="77777777" w:rsidR="001D555D" w:rsidRPr="007C24C8" w:rsidRDefault="001D555D" w:rsidP="00E12B15">
            <w:pPr>
              <w:pStyle w:val="Table"/>
            </w:pPr>
            <w:r w:rsidRPr="007C24C8">
              <w:t>SREM at follow-up (µmol/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01158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6231A" w14:textId="77777777" w:rsidR="001D555D" w:rsidRPr="007C24C8" w:rsidRDefault="001D555D" w:rsidP="00E12B15">
            <w:pPr>
              <w:pStyle w:val="Table"/>
              <w:jc w:val="center"/>
            </w:pPr>
            <w:r w:rsidRPr="007C24C8">
              <w:t>—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D76E3" w14:textId="04B58905" w:rsidR="001D555D" w:rsidRPr="007C24C8" w:rsidRDefault="001D555D" w:rsidP="00E12B15">
            <w:pPr>
              <w:pStyle w:val="Table"/>
              <w:jc w:val="center"/>
            </w:pPr>
            <w:r w:rsidRPr="007C24C8">
              <w:t>2.</w:t>
            </w:r>
            <w:r w:rsidR="00CA69CE">
              <w:t xml:space="preserve">9 </w:t>
            </w:r>
            <w:r w:rsidRPr="007C24C8">
              <w:t>[0.</w:t>
            </w:r>
            <w:r w:rsidR="00CA69CE">
              <w:t>8</w:t>
            </w:r>
            <w:r w:rsidRPr="007C24C8">
              <w:t>, 8.1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69F29" w14:textId="77777777" w:rsidR="001D555D" w:rsidRPr="007C24C8" w:rsidRDefault="001D555D" w:rsidP="00E12B15">
            <w:pPr>
              <w:pStyle w:val="Table"/>
              <w:jc w:val="center"/>
            </w:pPr>
          </w:p>
        </w:tc>
      </w:tr>
      <w:tr w:rsidR="001D555D" w:rsidRPr="007C24C8" w14:paraId="7DCFFA3E" w14:textId="77777777" w:rsidTr="00E12B15">
        <w:trPr>
          <w:trHeight w:val="312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714A6" w14:textId="77777777" w:rsidR="001D555D" w:rsidRPr="007C24C8" w:rsidRDefault="001D555D" w:rsidP="00E12B15">
            <w:pPr>
              <w:pStyle w:val="Table"/>
            </w:pPr>
            <w:r w:rsidRPr="007C24C8">
              <w:rPr>
                <w:vertAlign w:val="superscript"/>
              </w:rPr>
              <w:t>†</w:t>
            </w:r>
            <w:r w:rsidRPr="007C24C8">
              <w:t>alternative Healthy Eating Index</w:t>
            </w:r>
          </w:p>
        </w:tc>
      </w:tr>
    </w:tbl>
    <w:p w14:paraId="4FBE02DA" w14:textId="77777777" w:rsidR="001D555D" w:rsidRDefault="001D555D">
      <w:r>
        <w:br w:type="page"/>
      </w:r>
    </w:p>
    <w:p w14:paraId="714F458D" w14:textId="77777777" w:rsidR="00CD06CA" w:rsidRDefault="00015F74" w:rsidP="006105B3">
      <w:pPr>
        <w:pStyle w:val="SMcaption"/>
        <w:rPr>
          <w:lang w:val="en-GB"/>
        </w:rPr>
      </w:pPr>
      <w:r w:rsidRPr="006105B3">
        <w:rPr>
          <w:rFonts w:cs="Arial"/>
          <w:b/>
          <w:bCs/>
        </w:rPr>
        <w:lastRenderedPageBreak/>
        <w:t>Table S2.</w:t>
      </w:r>
      <w:r w:rsidR="00B42F9C" w:rsidRPr="00DC623A">
        <w:rPr>
          <w:rFonts w:cs="Arial"/>
        </w:rPr>
        <w:t xml:space="preserve"> </w:t>
      </w:r>
      <w:r w:rsidR="00CD06CA">
        <w:rPr>
          <w:lang w:val="en-GB"/>
        </w:rPr>
        <w:t>Participant</w:t>
      </w:r>
      <w:r w:rsidR="00CD06CA" w:rsidRPr="00B905EA">
        <w:rPr>
          <w:lang w:val="en-GB"/>
        </w:rPr>
        <w:t xml:space="preserve"> characteristics of </w:t>
      </w:r>
      <w:r w:rsidR="00CD06CA">
        <w:rPr>
          <w:lang w:val="en-GB"/>
        </w:rPr>
        <w:t xml:space="preserve">treatment groups and </w:t>
      </w:r>
      <w:r w:rsidR="00CD06CA" w:rsidRPr="00B905EA">
        <w:rPr>
          <w:lang w:val="en-GB"/>
        </w:rPr>
        <w:t>biomarker-based active and control groups</w:t>
      </w:r>
      <w:r w:rsidR="00CD06CA">
        <w:rPr>
          <w:lang w:val="en-GB"/>
        </w:rPr>
        <w:t xml:space="preserve">. Data shown are mean ± SD or count and proportion. P-value is for test for difference between randomised groups and between biomarker-based groups using t-test or </w:t>
      </w:r>
      <w:r w:rsidR="00CD06CA">
        <w:rPr>
          <w:rFonts w:ascii="Symbol" w:hAnsi="Symbol"/>
          <w:lang w:val="en-GB"/>
        </w:rPr>
        <w:t></w:t>
      </w:r>
      <w:r w:rsidR="00CD06CA" w:rsidRPr="00457BC0">
        <w:rPr>
          <w:vertAlign w:val="superscript"/>
          <w:lang w:val="en-GB"/>
        </w:rPr>
        <w:t>2</w:t>
      </w:r>
      <w:r w:rsidR="00CD06CA">
        <w:rPr>
          <w:lang w:val="en-GB"/>
        </w:rPr>
        <w:t xml:space="preserve"> test. </w:t>
      </w:r>
    </w:p>
    <w:p w14:paraId="68F17397" w14:textId="77777777" w:rsidR="00CD06CA" w:rsidRPr="00CD06CA" w:rsidRDefault="00CD06CA" w:rsidP="00CD06CA">
      <w:pPr>
        <w:rPr>
          <w:lang w:val="en-GB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250"/>
        <w:gridCol w:w="1294"/>
        <w:gridCol w:w="1272"/>
        <w:gridCol w:w="850"/>
        <w:gridCol w:w="1280"/>
        <w:gridCol w:w="1418"/>
        <w:gridCol w:w="992"/>
      </w:tblGrid>
      <w:tr w:rsidR="00CD06CA" w:rsidRPr="00BE2A4F" w14:paraId="43A2D2B2" w14:textId="77777777" w:rsidTr="00E12B15">
        <w:trPr>
          <w:trHeight w:val="31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C259E" w14:textId="77777777" w:rsidR="00CD06CA" w:rsidRPr="00BE2A4F" w:rsidRDefault="00CD06CA" w:rsidP="00BE2A4F">
            <w:pPr>
              <w:pStyle w:val="Table"/>
              <w:rPr>
                <w:sz w:val="15"/>
                <w:szCs w:val="15"/>
                <w:lang w:val="en-GB"/>
              </w:rPr>
            </w:pPr>
          </w:p>
        </w:tc>
        <w:tc>
          <w:tcPr>
            <w:tcW w:w="2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BC761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Randomised/Treatment assign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0CE227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CCD36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Biomarker-ba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93855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</w:p>
        </w:tc>
      </w:tr>
      <w:tr w:rsidR="00CD06CA" w:rsidRPr="00BE2A4F" w14:paraId="22FACD26" w14:textId="77777777" w:rsidTr="00E12B15">
        <w:trPr>
          <w:trHeight w:val="31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E1E3" w14:textId="77777777" w:rsidR="00CD06CA" w:rsidRPr="00BE2A4F" w:rsidRDefault="00CD06CA" w:rsidP="00BE2A4F">
            <w:pPr>
              <w:pStyle w:val="Table"/>
              <w:rPr>
                <w:sz w:val="15"/>
                <w:szCs w:val="15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B9888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Placebo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775CB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Cocoa flavanol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EC52A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9C9F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Biomarker contr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5AB9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Biomarker activ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458AD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p</w:t>
            </w:r>
          </w:p>
        </w:tc>
      </w:tr>
      <w:tr w:rsidR="00CD06CA" w:rsidRPr="00BE2A4F" w14:paraId="77DA702A" w14:textId="77777777" w:rsidTr="00BE2A4F">
        <w:trPr>
          <w:trHeight w:val="312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FEA7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209F6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327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4EC2C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32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052A9A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2EE3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,8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853E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,8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8001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</w:tr>
      <w:tr w:rsidR="00CD06CA" w:rsidRPr="00BE2A4F" w14:paraId="2B0D2C65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F83E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n of participants randomized to CF pills (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151A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 (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5139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3261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DC2F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E72B" w14:textId="16A81554" w:rsidR="00CD06CA" w:rsidRPr="00BE2A4F" w:rsidRDefault="0073792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298</w:t>
            </w:r>
            <w:r w:rsidR="00F64E9D" w:rsidRPr="00BE2A4F">
              <w:rPr>
                <w:color w:val="000000"/>
                <w:sz w:val="15"/>
                <w:szCs w:val="15"/>
                <w:lang w:val="en-GB"/>
              </w:rPr>
              <w:t xml:space="preserve"> </w:t>
            </w:r>
            <w:r w:rsidR="00CD06CA" w:rsidRPr="00BE2A4F">
              <w:rPr>
                <w:color w:val="000000"/>
                <w:sz w:val="15"/>
                <w:szCs w:val="15"/>
                <w:lang w:val="en-GB"/>
              </w:rPr>
              <w:t>(1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2C46" w14:textId="3BF612BC" w:rsidR="00CD06CA" w:rsidRPr="00BE2A4F" w:rsidRDefault="0073792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 xml:space="preserve">1180 </w:t>
            </w:r>
            <w:r w:rsidR="00CD06CA" w:rsidRPr="00BE2A4F">
              <w:rPr>
                <w:color w:val="000000"/>
                <w:sz w:val="15"/>
                <w:szCs w:val="15"/>
                <w:lang w:val="en-GB"/>
              </w:rPr>
              <w:t>(6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021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CD06CA" w:rsidRPr="00BE2A4F" w14:paraId="170D0924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CE054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n of women (%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6D4D9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679 (51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07CF9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662 (5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724EB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7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FF149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529 (5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853E9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841 (4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7FC0A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CD06CA" w:rsidRPr="00BE2A4F" w14:paraId="54A13937" w14:textId="77777777" w:rsidTr="00BE2A4F">
        <w:trPr>
          <w:trHeight w:val="312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6724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Age (y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5D1B5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71.0± 6.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AC95F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71.0 ± 6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C1954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9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80DD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71.3 ± 6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D7E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70.3 ± 6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EE2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CD06CA" w:rsidRPr="00BE2A4F" w14:paraId="5481AF66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C926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BMI (kg/m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8C4D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7.7 ± 5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231E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7.5± 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F1C4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1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B11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7.7 ± 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FD00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7.4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E12F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0.02</w:t>
            </w:r>
          </w:p>
        </w:tc>
      </w:tr>
      <w:tr w:rsidR="00CD06CA" w:rsidRPr="00BE2A4F" w14:paraId="55131A60" w14:textId="77777777" w:rsidTr="00BE2A4F">
        <w:trPr>
          <w:trHeight w:val="312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868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Smoking statu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EE3EB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A99AC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61329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48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BDCD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F66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7DEA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516</w:t>
            </w:r>
          </w:p>
        </w:tc>
      </w:tr>
      <w:tr w:rsidR="00CD06CA" w:rsidRPr="00BE2A4F" w14:paraId="5BB1BE9E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C0B2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Never (n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6094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741 (5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E789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758 (5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171D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6AAE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519 (5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4ED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022 (5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2622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</w:tr>
      <w:tr w:rsidR="00CD06CA" w:rsidRPr="00BE2A4F" w14:paraId="5A0681A2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8C30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Ever (n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F0A4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363 (42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B04C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350 (4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42F4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617B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176 (4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9987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788 (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4F8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</w:tr>
      <w:tr w:rsidR="00CD06CA" w:rsidRPr="00BE2A4F" w14:paraId="19991848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0123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Current (n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7B06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31 (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70D1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13 (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E162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562D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16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D3A5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65 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583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</w:tr>
      <w:tr w:rsidR="00CD06CA" w:rsidRPr="00BE2A4F" w14:paraId="079DE252" w14:textId="77777777" w:rsidTr="00BE2A4F">
        <w:trPr>
          <w:trHeight w:val="312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43A5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Participants from WHI cohort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0E156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504 (15%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19C9F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468 (1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26DAE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24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97F6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454 (1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37C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20 (1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41F4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CD06CA" w:rsidRPr="00BE2A4F" w14:paraId="5CCF6C43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0B80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Aspirin use (n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11AE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592 (4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146D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605 (5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A018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7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945C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384 (4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4685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942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F88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579</w:t>
            </w:r>
          </w:p>
        </w:tc>
      </w:tr>
      <w:tr w:rsidR="008D6209" w:rsidRPr="00BE2A4F" w14:paraId="696AB658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2799" w14:textId="0C7558DA" w:rsidR="008D6209" w:rsidRPr="00BE2A4F" w:rsidRDefault="008D6209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Cholesterol medication use (n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0E994" w14:textId="0DB267D4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448 (4</w:t>
            </w:r>
            <w:r w:rsidR="005B0114" w:rsidRPr="00BE2A4F">
              <w:rPr>
                <w:color w:val="000000"/>
                <w:sz w:val="15"/>
                <w:szCs w:val="15"/>
              </w:rPr>
              <w:t>5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DBA2B" w14:textId="62734EAF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477 (45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BD092" w14:textId="30C29C70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5FC9" w14:textId="1BB8585C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271 (4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677B" w14:textId="0CD007A1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828 (4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9BC5" w14:textId="08AD99F1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0.413</w:t>
            </w:r>
          </w:p>
        </w:tc>
      </w:tr>
      <w:tr w:rsidR="008D6209" w:rsidRPr="00BE2A4F" w14:paraId="0DE95A67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4FBF" w14:textId="77777777" w:rsidR="008D6209" w:rsidRPr="00BE2A4F" w:rsidRDefault="008D6209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History of CVD (n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1CF1" w14:textId="03F6236A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207 (6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1920" w14:textId="79588166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80 (</w:t>
            </w:r>
            <w:r w:rsidR="005B0114" w:rsidRPr="00BE2A4F">
              <w:rPr>
                <w:color w:val="000000"/>
                <w:sz w:val="15"/>
                <w:szCs w:val="15"/>
              </w:rPr>
              <w:t>6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B6B8" w14:textId="7C9FACFC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0.1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F5F" w14:textId="7F325AEC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84 (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0C7" w14:textId="4B40C6EF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00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2DC9" w14:textId="57E795B0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0.102</w:t>
            </w:r>
          </w:p>
        </w:tc>
      </w:tr>
      <w:tr w:rsidR="00CD06CA" w:rsidRPr="00BE2A4F" w14:paraId="0AF4E37A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E7DA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History of hypertension (n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46624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850 (57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F6C04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821 (5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F8F86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5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D8C0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637 (5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2C1F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016 (5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6A18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0.006</w:t>
            </w:r>
          </w:p>
        </w:tc>
      </w:tr>
      <w:tr w:rsidR="008D6209" w:rsidRPr="00BE2A4F" w14:paraId="5B183D40" w14:textId="77777777" w:rsidTr="00BE2A4F">
        <w:trPr>
          <w:trHeight w:val="312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C7811B" w14:textId="77777777" w:rsidR="008D6209" w:rsidRPr="00BE2A4F" w:rsidRDefault="008D6209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CVD risk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B0D514" w14:textId="77777777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EB4C3D" w14:textId="77777777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D8902E" w14:textId="578412CB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0.</w:t>
            </w:r>
            <w:r w:rsidR="004F40E3">
              <w:rPr>
                <w:color w:val="000000"/>
                <w:sz w:val="15"/>
                <w:szCs w:val="15"/>
              </w:rPr>
              <w:t>22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0349D" w14:textId="77777777" w:rsidR="008D6209" w:rsidRPr="00BE2A4F" w:rsidRDefault="008D6209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F4746" w14:textId="77777777" w:rsidR="008D6209" w:rsidRPr="00BE2A4F" w:rsidRDefault="008D6209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E12E9" w14:textId="00D1CFBD" w:rsidR="008D6209" w:rsidRPr="00BE2A4F" w:rsidRDefault="0073792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04</w:t>
            </w:r>
          </w:p>
        </w:tc>
      </w:tr>
      <w:tr w:rsidR="008D6209" w:rsidRPr="00BE2A4F" w14:paraId="24324AE9" w14:textId="77777777" w:rsidTr="00BE2A4F">
        <w:trPr>
          <w:trHeight w:val="312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9A77" w14:textId="77777777" w:rsidR="008D6209" w:rsidRPr="00BE2A4F" w:rsidRDefault="008D6209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-1 (n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14:paraId="351C9562" w14:textId="6BAE256F" w:rsidR="008D6209" w:rsidRPr="00BE2A4F" w:rsidRDefault="004F40E3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1382</w:t>
            </w:r>
            <w:r w:rsidRPr="00BE2A4F">
              <w:rPr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color w:val="000000"/>
                <w:sz w:val="15"/>
                <w:szCs w:val="15"/>
              </w:rPr>
              <w:t>(</w:t>
            </w:r>
            <w:r>
              <w:rPr>
                <w:color w:val="000000"/>
                <w:sz w:val="15"/>
                <w:szCs w:val="15"/>
              </w:rPr>
              <w:t>42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="008D6209"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center"/>
          </w:tcPr>
          <w:p w14:paraId="249B9563" w14:textId="12044F04" w:rsidR="008D6209" w:rsidRPr="00BE2A4F" w:rsidRDefault="004F40E3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1401</w:t>
            </w:r>
            <w:r w:rsidRPr="00BE2A4F">
              <w:rPr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color w:val="000000"/>
                <w:sz w:val="15"/>
                <w:szCs w:val="15"/>
              </w:rPr>
              <w:t>(</w:t>
            </w:r>
            <w:r>
              <w:rPr>
                <w:color w:val="000000"/>
                <w:sz w:val="15"/>
                <w:szCs w:val="15"/>
              </w:rPr>
              <w:t>43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="008D6209"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FBEC70F" w14:textId="77777777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9152" w14:textId="302F9A89" w:rsidR="008D6209" w:rsidRPr="00BE2A4F" w:rsidRDefault="0073792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181</w:t>
            </w:r>
            <w:r w:rsidRPr="00BE2A4F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b/>
                <w:bCs/>
                <w:color w:val="000000"/>
                <w:sz w:val="15"/>
                <w:szCs w:val="15"/>
              </w:rPr>
              <w:t>47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CED4" w14:textId="485DD4A2" w:rsidR="008D6209" w:rsidRPr="00BE2A4F" w:rsidRDefault="0073792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852</w:t>
            </w:r>
            <w:r w:rsidRPr="00BE2A4F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b/>
                <w:bCs/>
                <w:color w:val="000000"/>
                <w:sz w:val="15"/>
                <w:szCs w:val="15"/>
              </w:rPr>
              <w:t>45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8543" w14:textId="77777777" w:rsidR="008D6209" w:rsidRPr="00BE2A4F" w:rsidRDefault="008D6209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</w:tr>
      <w:tr w:rsidR="008D6209" w:rsidRPr="00BE2A4F" w14:paraId="76A60F17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1F4" w14:textId="77777777" w:rsidR="008D6209" w:rsidRPr="00BE2A4F" w:rsidRDefault="008D6209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 (n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1827" w14:textId="3B96A2DD" w:rsidR="008D6209" w:rsidRPr="00BE2A4F" w:rsidRDefault="004F40E3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947</w:t>
            </w:r>
            <w:r w:rsidRPr="00BE2A4F">
              <w:rPr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color w:val="000000"/>
                <w:sz w:val="15"/>
                <w:szCs w:val="15"/>
              </w:rPr>
              <w:t>(</w:t>
            </w:r>
            <w:r w:rsidRPr="00BE2A4F"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</w:rPr>
              <w:t>9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="008D6209"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7A30" w14:textId="2A76C72B" w:rsidR="008D6209" w:rsidRPr="00BE2A4F" w:rsidRDefault="004F40E3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984</w:t>
            </w:r>
            <w:r w:rsidRPr="00BE2A4F">
              <w:rPr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color w:val="000000"/>
                <w:sz w:val="15"/>
                <w:szCs w:val="15"/>
              </w:rPr>
              <w:t>(</w:t>
            </w:r>
            <w:r>
              <w:rPr>
                <w:color w:val="000000"/>
                <w:sz w:val="15"/>
                <w:szCs w:val="15"/>
              </w:rPr>
              <w:t>30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="008D6209"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8476" w14:textId="77777777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9AFB" w14:textId="4EC0A66D" w:rsidR="008D6209" w:rsidRPr="00BE2A4F" w:rsidRDefault="0073792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820</w:t>
            </w:r>
            <w:r w:rsidRPr="00BE2A4F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(</w:t>
            </w:r>
            <w:r w:rsidRPr="00BE2A4F">
              <w:rPr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b/>
                <w:bCs/>
                <w:color w:val="000000"/>
                <w:sz w:val="15"/>
                <w:szCs w:val="15"/>
              </w:rPr>
              <w:t>9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940" w14:textId="369E3F89" w:rsidR="008D6209" w:rsidRPr="00BE2A4F" w:rsidRDefault="0073792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570</w:t>
            </w:r>
            <w:r w:rsidRPr="00BE2A4F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b/>
                <w:bCs/>
                <w:color w:val="000000"/>
                <w:sz w:val="15"/>
                <w:szCs w:val="15"/>
              </w:rPr>
              <w:t>30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3B0" w14:textId="77777777" w:rsidR="008D6209" w:rsidRPr="00BE2A4F" w:rsidRDefault="008D6209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</w:tr>
      <w:tr w:rsidR="008D6209" w:rsidRPr="00BE2A4F" w14:paraId="36E1F1C0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E27C" w14:textId="77777777" w:rsidR="008D6209" w:rsidRPr="00BE2A4F" w:rsidRDefault="008D6209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rFonts w:ascii="Cambria Math" w:hAnsi="Cambria Math" w:cs="Cambria Math"/>
                <w:color w:val="000000"/>
                <w:sz w:val="15"/>
                <w:szCs w:val="15"/>
                <w:lang w:val="en-GB"/>
              </w:rPr>
              <w:t>≧</w:t>
            </w:r>
            <w:r w:rsidRPr="00BE2A4F">
              <w:rPr>
                <w:color w:val="000000"/>
                <w:sz w:val="15"/>
                <w:szCs w:val="15"/>
                <w:lang w:val="en-GB"/>
              </w:rPr>
              <w:t>3 (n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69613" w14:textId="0988D06D" w:rsidR="008D6209" w:rsidRPr="00BE2A4F" w:rsidRDefault="004F40E3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931</w:t>
            </w:r>
            <w:r w:rsidRPr="00BE2A4F">
              <w:rPr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color w:val="000000"/>
                <w:sz w:val="15"/>
                <w:szCs w:val="15"/>
              </w:rPr>
              <w:t>(</w:t>
            </w:r>
            <w:r>
              <w:rPr>
                <w:color w:val="000000"/>
                <w:sz w:val="15"/>
                <w:szCs w:val="15"/>
              </w:rPr>
              <w:t>29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="008D6209"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82760" w14:textId="72299CDB" w:rsidR="008D6209" w:rsidRPr="00BE2A4F" w:rsidRDefault="004F40E3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869</w:t>
            </w:r>
            <w:r w:rsidRPr="00BE2A4F">
              <w:rPr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color w:val="000000"/>
                <w:sz w:val="15"/>
                <w:szCs w:val="15"/>
              </w:rPr>
              <w:t>(</w:t>
            </w:r>
            <w:r>
              <w:rPr>
                <w:color w:val="000000"/>
                <w:sz w:val="15"/>
                <w:szCs w:val="15"/>
              </w:rPr>
              <w:t>27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="008D6209"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B6ADD" w14:textId="77777777" w:rsidR="008D6209" w:rsidRPr="00BE2A4F" w:rsidRDefault="008D620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63B8" w14:textId="0522A562" w:rsidR="008D6209" w:rsidRPr="00BE2A4F" w:rsidRDefault="0073792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828</w:t>
            </w:r>
            <w:r w:rsidRPr="00BE2A4F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b/>
                <w:bCs/>
                <w:color w:val="000000"/>
                <w:sz w:val="15"/>
                <w:szCs w:val="15"/>
              </w:rPr>
              <w:t>29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75F6" w14:textId="3C1DF069" w:rsidR="008D6209" w:rsidRPr="00BE2A4F" w:rsidRDefault="0073792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472</w:t>
            </w:r>
            <w:r w:rsidRPr="00BE2A4F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b/>
                <w:bCs/>
                <w:color w:val="000000"/>
                <w:sz w:val="15"/>
                <w:szCs w:val="15"/>
              </w:rPr>
              <w:t>25</w:t>
            </w:r>
            <w:r w:rsidR="008D6209" w:rsidRPr="00BE2A4F">
              <w:rPr>
                <w:b/>
                <w:bCs/>
                <w:color w:val="000000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62B0" w14:textId="77777777" w:rsidR="008D6209" w:rsidRPr="00BE2A4F" w:rsidRDefault="008D6209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</w:tr>
      <w:tr w:rsidR="00CD06CA" w:rsidRPr="00BE2A4F" w14:paraId="122698A2" w14:textId="77777777" w:rsidTr="00BE2A4F">
        <w:trPr>
          <w:trHeight w:val="31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41750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Diet quality (</w:t>
            </w:r>
            <w:proofErr w:type="spellStart"/>
            <w:r w:rsidRPr="00BE2A4F">
              <w:rPr>
                <w:color w:val="000000"/>
                <w:sz w:val="15"/>
                <w:szCs w:val="15"/>
                <w:lang w:val="en-GB"/>
              </w:rPr>
              <w:t>aHEI</w:t>
            </w:r>
            <w:proofErr w:type="spellEnd"/>
            <w:r w:rsidRPr="00BE2A4F">
              <w:rPr>
                <w:sz w:val="15"/>
                <w:szCs w:val="15"/>
              </w:rPr>
              <w:t>†, %</w:t>
            </w:r>
            <w:r w:rsidRPr="00BE2A4F">
              <w:rPr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F1341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42.7 ± 1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2917C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42.5 ± 1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418F7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53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8A2F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42.4 ± 10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E75F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43.3 ± 1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E721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0.007</w:t>
            </w:r>
          </w:p>
        </w:tc>
      </w:tr>
      <w:tr w:rsidR="00CD06CA" w:rsidRPr="00BE2A4F" w14:paraId="74E9650A" w14:textId="77777777" w:rsidTr="00BE2A4F">
        <w:trPr>
          <w:trHeight w:val="312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48CE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CVD event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7EB64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5E2C2D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D193D0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67C2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451C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0F87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</w:p>
        </w:tc>
      </w:tr>
      <w:tr w:rsidR="00316958" w:rsidRPr="00BE2A4F" w14:paraId="557941B8" w14:textId="77777777" w:rsidTr="00BE2A4F">
        <w:trPr>
          <w:trHeight w:val="312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16E9" w14:textId="77777777" w:rsidR="00316958" w:rsidRPr="00BE2A4F" w:rsidRDefault="00316958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Total CVD events (n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14:paraId="0839C03D" w14:textId="0CAE06DE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41 (4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center"/>
          </w:tcPr>
          <w:p w14:paraId="2A90A49A" w14:textId="14E0EC5F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16 (</w:t>
            </w:r>
            <w:r w:rsidR="005B0114" w:rsidRPr="00BE2A4F">
              <w:rPr>
                <w:color w:val="000000"/>
                <w:sz w:val="15"/>
                <w:szCs w:val="15"/>
              </w:rPr>
              <w:t>4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A076384" w14:textId="6E555D86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0.133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81F0" w14:textId="1E105EFC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28 (5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BCDC" w14:textId="1BFEE863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56 (3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3A9C" w14:textId="0938FCBE" w:rsidR="00316958" w:rsidRPr="00BE2A4F" w:rsidRDefault="0031695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</w:rPr>
              <w:t>0.009</w:t>
            </w:r>
          </w:p>
        </w:tc>
      </w:tr>
      <w:tr w:rsidR="00316958" w:rsidRPr="00BE2A4F" w14:paraId="4A2C27EC" w14:textId="77777777" w:rsidTr="00BE2A4F">
        <w:trPr>
          <w:trHeight w:val="312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1E3" w14:textId="77777777" w:rsidR="00316958" w:rsidRPr="00BE2A4F" w:rsidRDefault="00316958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CVD mortality (n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14:paraId="1CAFC67A" w14:textId="38DE91B1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32 (1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center"/>
          </w:tcPr>
          <w:p w14:paraId="1E5DF4F6" w14:textId="639CCEC0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7 (</w:t>
            </w:r>
            <w:r w:rsidR="004F40E3">
              <w:rPr>
                <w:color w:val="000000"/>
                <w:sz w:val="15"/>
                <w:szCs w:val="15"/>
              </w:rPr>
              <w:t>0.5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58B5584" w14:textId="282494CB" w:rsidR="00316958" w:rsidRPr="00BE2A4F" w:rsidRDefault="0031695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5BC2" w14:textId="0FF0F8FF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29 (1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DACB" w14:textId="32240360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8 (0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9C39" w14:textId="1FDE88F2" w:rsidR="00316958" w:rsidRPr="00BE2A4F" w:rsidRDefault="0031695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</w:rPr>
              <w:t>0.034</w:t>
            </w:r>
          </w:p>
        </w:tc>
      </w:tr>
      <w:tr w:rsidR="00316958" w:rsidRPr="00BE2A4F" w14:paraId="1930F75C" w14:textId="77777777" w:rsidTr="00BE2A4F">
        <w:trPr>
          <w:trHeight w:val="312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742F" w14:textId="77777777" w:rsidR="00316958" w:rsidRPr="00BE2A4F" w:rsidRDefault="00316958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All-cause mortality (n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14:paraId="14E9F4B0" w14:textId="75CF025F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08 (3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vAlign w:val="center"/>
          </w:tcPr>
          <w:p w14:paraId="6E5CAD98" w14:textId="72E67BCE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86 (</w:t>
            </w:r>
            <w:r w:rsidR="005B0114" w:rsidRPr="00BE2A4F">
              <w:rPr>
                <w:color w:val="000000"/>
                <w:sz w:val="15"/>
                <w:szCs w:val="15"/>
              </w:rPr>
              <w:t>3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47CA01E" w14:textId="29B682A9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A17F" w14:textId="75779B44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100 (4%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760D" w14:textId="75F8538C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34 (2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C6BD" w14:textId="3882744B" w:rsidR="00316958" w:rsidRPr="00BE2A4F" w:rsidRDefault="0031695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</w:rPr>
              <w:t>0.001</w:t>
            </w:r>
          </w:p>
        </w:tc>
      </w:tr>
      <w:tr w:rsidR="00316958" w:rsidRPr="00BE2A4F" w14:paraId="4F301026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4ED4" w14:textId="77777777" w:rsidR="00316958" w:rsidRPr="00BE2A4F" w:rsidRDefault="00316958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Major CVD events (n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2DCA8" w14:textId="141DCABA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94 (</w:t>
            </w:r>
            <w:r w:rsidR="005B0114" w:rsidRPr="00BE2A4F">
              <w:rPr>
                <w:color w:val="000000"/>
                <w:sz w:val="15"/>
                <w:szCs w:val="15"/>
              </w:rPr>
              <w:t>3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7D100" w14:textId="157776B8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69 (2</w:t>
            </w:r>
            <w:r w:rsidR="005B0114" w:rsidRPr="00BE2A4F">
              <w:rPr>
                <w:color w:val="000000"/>
                <w:sz w:val="15"/>
                <w:szCs w:val="15"/>
              </w:rPr>
              <w:t>%</w:t>
            </w:r>
            <w:r w:rsidRPr="00BE2A4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9E123" w14:textId="534970F1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0.</w:t>
            </w:r>
            <w:r w:rsidR="004F40E3" w:rsidRPr="00BE2A4F">
              <w:rPr>
                <w:color w:val="000000"/>
                <w:sz w:val="15"/>
                <w:szCs w:val="15"/>
              </w:rPr>
              <w:t>0</w:t>
            </w:r>
            <w:r w:rsidR="004F40E3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EA89" w14:textId="0619CFD0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89 (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560C" w14:textId="7D43D9EF" w:rsidR="00316958" w:rsidRPr="00BE2A4F" w:rsidRDefault="00316958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</w:rPr>
              <w:t>28 (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E0C1" w14:textId="3D1999ED" w:rsidR="00316958" w:rsidRPr="00BE2A4F" w:rsidRDefault="00316958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CD06CA" w:rsidRPr="00BE2A4F" w14:paraId="49A91F45" w14:textId="77777777" w:rsidTr="00BE2A4F">
        <w:trPr>
          <w:trHeight w:val="312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858F3" w14:textId="77777777" w:rsidR="00CD06CA" w:rsidRPr="00BE2A4F" w:rsidRDefault="00CD06CA" w:rsidP="00BE2A4F">
            <w:pPr>
              <w:pStyle w:val="Table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Biomarker concentration (median [IQR])</w:t>
            </w:r>
          </w:p>
        </w:tc>
      </w:tr>
      <w:tr w:rsidR="00CD06CA" w:rsidRPr="00BE2A4F" w14:paraId="59CC9DDB" w14:textId="77777777" w:rsidTr="00BE2A4F">
        <w:trPr>
          <w:trHeight w:val="312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216E5C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gVLM baseline (µmol/L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3593BD87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3.4 [0.8, 11.1]</w:t>
            </w:r>
          </w:p>
        </w:tc>
        <w:tc>
          <w:tcPr>
            <w:tcW w:w="1272" w:type="dxa"/>
            <w:tcBorders>
              <w:left w:val="nil"/>
              <w:right w:val="nil"/>
            </w:tcBorders>
            <w:vAlign w:val="center"/>
          </w:tcPr>
          <w:p w14:paraId="7FDAB27D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3.21 [0.8, 10.9]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3FE6C6F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4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29E16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.0 [0.5, 5.7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7A1EF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0.9 [4.6, 36.2]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C35E6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CD06CA" w:rsidRPr="00BE2A4F" w14:paraId="397B3C62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0CA94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gVLM follow-up (µmol/L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14:paraId="79F85871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4.2 [1.4, 10.9]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14:paraId="4765EE99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6.04 [5.1, 34.9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C7F2DB0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88511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3.2 [1.0, 7.3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5A5A2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22.5 [8.5, 37.7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00422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CD06CA" w:rsidRPr="00BE2A4F" w14:paraId="0E6B7E0E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83FA3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SREM baseline (µmol/L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14:paraId="683E275B" w14:textId="08B66734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</w:t>
            </w:r>
            <w:r w:rsidR="00D074E9">
              <w:rPr>
                <w:color w:val="000000"/>
                <w:sz w:val="15"/>
                <w:szCs w:val="15"/>
                <w:lang w:val="en-GB"/>
              </w:rPr>
              <w:t>6</w:t>
            </w:r>
            <w:r w:rsidRPr="00BE2A4F">
              <w:rPr>
                <w:color w:val="000000"/>
                <w:sz w:val="15"/>
                <w:szCs w:val="15"/>
                <w:lang w:val="en-GB"/>
              </w:rPr>
              <w:t>[0.3, 1.</w:t>
            </w:r>
            <w:r w:rsidR="00D074E9">
              <w:rPr>
                <w:color w:val="000000"/>
                <w:sz w:val="15"/>
                <w:szCs w:val="15"/>
                <w:lang w:val="en-GB"/>
              </w:rPr>
              <w:t>8</w:t>
            </w:r>
            <w:r w:rsidRPr="00BE2A4F">
              <w:rPr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14:paraId="3378B16A" w14:textId="69AC31DF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</w:t>
            </w:r>
            <w:r w:rsidR="00D074E9">
              <w:rPr>
                <w:color w:val="000000"/>
                <w:sz w:val="15"/>
                <w:szCs w:val="15"/>
                <w:lang w:val="en-GB"/>
              </w:rPr>
              <w:t>61</w:t>
            </w:r>
            <w:r w:rsidR="004F40E3" w:rsidRPr="00BE2A4F">
              <w:rPr>
                <w:color w:val="000000"/>
                <w:sz w:val="15"/>
                <w:szCs w:val="15"/>
                <w:lang w:val="en-GB"/>
              </w:rPr>
              <w:t xml:space="preserve"> </w:t>
            </w:r>
            <w:r w:rsidRPr="00BE2A4F">
              <w:rPr>
                <w:color w:val="000000"/>
                <w:sz w:val="15"/>
                <w:szCs w:val="15"/>
                <w:lang w:val="en-GB"/>
              </w:rPr>
              <w:t>[0.3, 2.1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83B03CE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18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DB693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0.4 [0.3, 1.2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1FCD7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.5 [0.4, 5.3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DC355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CD06CA" w:rsidRPr="00BE2A4F" w14:paraId="1B5161FF" w14:textId="77777777" w:rsidTr="00BE2A4F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FA166" w14:textId="77777777" w:rsidR="00CD06CA" w:rsidRPr="00BE2A4F" w:rsidRDefault="00CD06CA" w:rsidP="00BE2A4F">
            <w:pPr>
              <w:pStyle w:val="Table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SREM follow-up (µmol/L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F9660" w14:textId="52DBEAF7" w:rsidR="00CD06CA" w:rsidRPr="00BE2A4F" w:rsidRDefault="00D074E9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1.0</w:t>
            </w:r>
            <w:r w:rsidR="00CD06CA" w:rsidRPr="00BE2A4F">
              <w:rPr>
                <w:color w:val="000000"/>
                <w:sz w:val="15"/>
                <w:szCs w:val="15"/>
                <w:lang w:val="en-GB"/>
              </w:rPr>
              <w:t xml:space="preserve"> [0.</w:t>
            </w:r>
            <w:r>
              <w:rPr>
                <w:color w:val="000000"/>
                <w:sz w:val="15"/>
                <w:szCs w:val="15"/>
                <w:lang w:val="en-GB"/>
              </w:rPr>
              <w:t>4</w:t>
            </w:r>
            <w:r w:rsidR="00CD06CA" w:rsidRPr="00BE2A4F">
              <w:rPr>
                <w:color w:val="000000"/>
                <w:sz w:val="15"/>
                <w:szCs w:val="15"/>
                <w:lang w:val="en-GB"/>
              </w:rPr>
              <w:t>, 2.</w:t>
            </w:r>
            <w:r>
              <w:rPr>
                <w:color w:val="000000"/>
                <w:sz w:val="15"/>
                <w:szCs w:val="15"/>
                <w:lang w:val="en-GB"/>
              </w:rPr>
              <w:t>4</w:t>
            </w:r>
            <w:r w:rsidR="00CD06CA" w:rsidRPr="00BE2A4F">
              <w:rPr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8D649" w14:textId="3D7CEECA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7.</w:t>
            </w:r>
            <w:r w:rsidR="00D074E9">
              <w:rPr>
                <w:color w:val="000000"/>
                <w:sz w:val="15"/>
                <w:szCs w:val="15"/>
                <w:lang w:val="en-GB"/>
              </w:rPr>
              <w:t xml:space="preserve">41 </w:t>
            </w:r>
            <w:r w:rsidRPr="00BE2A4F">
              <w:rPr>
                <w:color w:val="000000"/>
                <w:sz w:val="15"/>
                <w:szCs w:val="15"/>
                <w:lang w:val="en-GB"/>
              </w:rPr>
              <w:t>[3.</w:t>
            </w:r>
            <w:r w:rsidR="00D074E9">
              <w:rPr>
                <w:color w:val="000000"/>
                <w:sz w:val="15"/>
                <w:szCs w:val="15"/>
                <w:lang w:val="en-GB"/>
              </w:rPr>
              <w:t>3</w:t>
            </w:r>
            <w:r w:rsidRPr="00BE2A4F">
              <w:rPr>
                <w:color w:val="000000"/>
                <w:sz w:val="15"/>
                <w:szCs w:val="15"/>
                <w:lang w:val="en-GB"/>
              </w:rPr>
              <w:t>, 11.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1A090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97953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1.1 [0.4, 2.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023CC" w14:textId="77777777" w:rsidR="00CD06CA" w:rsidRPr="00BE2A4F" w:rsidRDefault="00CD06CA" w:rsidP="00BE2A4F">
            <w:pPr>
              <w:pStyle w:val="Table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color w:val="000000"/>
                <w:sz w:val="15"/>
                <w:szCs w:val="15"/>
                <w:lang w:val="en-GB"/>
              </w:rPr>
              <w:t>7.9 [2.6, 11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9F6E3" w14:textId="77777777" w:rsidR="00CD06CA" w:rsidRPr="00BE2A4F" w:rsidRDefault="00CD06CA" w:rsidP="00BE2A4F">
            <w:pPr>
              <w:pStyle w:val="Table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CD06CA" w:rsidRPr="00BE2A4F" w14:paraId="72AE8B1E" w14:textId="77777777" w:rsidTr="00E12B15">
        <w:trPr>
          <w:trHeight w:val="312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92CF6" w14:textId="77777777" w:rsidR="00CD06CA" w:rsidRPr="00BE2A4F" w:rsidRDefault="00CD06CA" w:rsidP="00BE2A4F">
            <w:pPr>
              <w:pStyle w:val="Table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BE2A4F">
              <w:rPr>
                <w:sz w:val="15"/>
                <w:szCs w:val="15"/>
              </w:rPr>
              <w:t>†alternative Healthy Eating Index</w:t>
            </w:r>
          </w:p>
        </w:tc>
      </w:tr>
    </w:tbl>
    <w:p w14:paraId="2D1BEF1E" w14:textId="5344532A" w:rsidR="001B0EBC" w:rsidRDefault="001B0EBC" w:rsidP="00CD06CA">
      <w:pPr>
        <w:spacing w:line="259" w:lineRule="auto"/>
        <w:rPr>
          <w:lang w:val="en-GB"/>
        </w:rPr>
      </w:pPr>
    </w:p>
    <w:p w14:paraId="7F374AF8" w14:textId="77777777" w:rsidR="001B0EBC" w:rsidRDefault="001B0EBC">
      <w:pPr>
        <w:rPr>
          <w:lang w:val="en-GB"/>
        </w:rPr>
      </w:pPr>
      <w:r>
        <w:rPr>
          <w:lang w:val="en-GB"/>
        </w:rPr>
        <w:br w:type="page"/>
      </w:r>
    </w:p>
    <w:p w14:paraId="252D3B2F" w14:textId="77777777" w:rsidR="00CD06CA" w:rsidRPr="00B905EA" w:rsidRDefault="00CD06CA" w:rsidP="00CD06CA">
      <w:pPr>
        <w:spacing w:line="259" w:lineRule="auto"/>
        <w:rPr>
          <w:lang w:val="en-GB"/>
        </w:rPr>
      </w:pPr>
    </w:p>
    <w:p w14:paraId="6C96BED5" w14:textId="313E7E18" w:rsidR="00820484" w:rsidRPr="00DC623A" w:rsidRDefault="00F514EC" w:rsidP="008B0DE4">
      <w:pPr>
        <w:pStyle w:val="Heading1"/>
      </w:pPr>
      <w:r w:rsidRPr="00DC623A">
        <w:t xml:space="preserve">SI </w:t>
      </w:r>
      <w:r w:rsidR="00820484" w:rsidRPr="00DC623A">
        <w:t>References</w:t>
      </w:r>
    </w:p>
    <w:p w14:paraId="3339ACC1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Pr="00091853">
        <w:rPr>
          <w:noProof/>
        </w:rPr>
        <w:t>1.</w:t>
      </w:r>
      <w:r w:rsidRPr="00091853">
        <w:rPr>
          <w:noProof/>
        </w:rPr>
        <w:tab/>
        <w:t>H. D. Sesso</w:t>
      </w:r>
      <w:r w:rsidRPr="00091853">
        <w:rPr>
          <w:i/>
          <w:noProof/>
        </w:rPr>
        <w:t xml:space="preserve"> et al.</w:t>
      </w:r>
      <w:r w:rsidRPr="00091853">
        <w:rPr>
          <w:noProof/>
        </w:rPr>
        <w:t xml:space="preserve">, Effect of cocoa flavanol supplementation for the prevention of cardiovascular disease events: the COcoa Supplement and Multivitamin Outcomes Study (COSMOS) randomized clinical trial. </w:t>
      </w:r>
      <w:r w:rsidRPr="00091853">
        <w:rPr>
          <w:i/>
          <w:noProof/>
        </w:rPr>
        <w:t>Am J Clin Nutr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115</w:t>
      </w:r>
      <w:r w:rsidRPr="00091853">
        <w:rPr>
          <w:noProof/>
        </w:rPr>
        <w:t>, 1490-1500 (2022).</w:t>
      </w:r>
    </w:p>
    <w:p w14:paraId="2780DFF1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 w:rsidRPr="00091853">
        <w:rPr>
          <w:noProof/>
        </w:rPr>
        <w:t>2.</w:t>
      </w:r>
      <w:r w:rsidRPr="00091853">
        <w:rPr>
          <w:noProof/>
        </w:rPr>
        <w:tab/>
        <w:t>P. M. Rist</w:t>
      </w:r>
      <w:r w:rsidRPr="00091853">
        <w:rPr>
          <w:i/>
          <w:noProof/>
        </w:rPr>
        <w:t xml:space="preserve"> et al.</w:t>
      </w:r>
      <w:r w:rsidRPr="00091853">
        <w:rPr>
          <w:noProof/>
        </w:rPr>
        <w:t xml:space="preserve">, Design and baseline characteristics of participants in the COcoa Supplement and Multivitamin Outcomes Study (COSMOS). </w:t>
      </w:r>
      <w:r w:rsidRPr="00091853">
        <w:rPr>
          <w:i/>
          <w:noProof/>
        </w:rPr>
        <w:t>Contemp Clin Trials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116</w:t>
      </w:r>
      <w:r w:rsidRPr="00091853">
        <w:rPr>
          <w:noProof/>
        </w:rPr>
        <w:t>, 106728 (2022).</w:t>
      </w:r>
    </w:p>
    <w:p w14:paraId="5C0534D4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 w:rsidRPr="00091853">
        <w:rPr>
          <w:noProof/>
        </w:rPr>
        <w:t>3.</w:t>
      </w:r>
      <w:r w:rsidRPr="00091853">
        <w:rPr>
          <w:noProof/>
        </w:rPr>
        <w:tab/>
        <w:t>J. I. Ottaviani</w:t>
      </w:r>
      <w:r w:rsidRPr="00091853">
        <w:rPr>
          <w:i/>
          <w:noProof/>
        </w:rPr>
        <w:t xml:space="preserve"> et al.</w:t>
      </w:r>
      <w:r w:rsidRPr="00091853">
        <w:rPr>
          <w:noProof/>
        </w:rPr>
        <w:t xml:space="preserve">, Evaluation of (−)-epicatechin metabolites as recovery biomarker of dietary flavan-3-ol intake. </w:t>
      </w:r>
      <w:r w:rsidRPr="00091853">
        <w:rPr>
          <w:i/>
          <w:noProof/>
        </w:rPr>
        <w:t>Scientific reports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9</w:t>
      </w:r>
      <w:r w:rsidRPr="00091853">
        <w:rPr>
          <w:noProof/>
        </w:rPr>
        <w:t>, 1-10 (2019).</w:t>
      </w:r>
    </w:p>
    <w:p w14:paraId="7D4B1D7C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 w:rsidRPr="00091853">
        <w:rPr>
          <w:noProof/>
        </w:rPr>
        <w:t>4.</w:t>
      </w:r>
      <w:r w:rsidRPr="00091853">
        <w:rPr>
          <w:noProof/>
        </w:rPr>
        <w:tab/>
        <w:t>J. I. Ottaviani</w:t>
      </w:r>
      <w:r w:rsidRPr="00091853">
        <w:rPr>
          <w:i/>
          <w:noProof/>
        </w:rPr>
        <w:t xml:space="preserve"> et al.</w:t>
      </w:r>
      <w:r w:rsidRPr="00091853">
        <w:rPr>
          <w:noProof/>
        </w:rPr>
        <w:t xml:space="preserve">, Evaluation at scale of microbiome-derived metabolites as biomarker of flavan-3-ol intake in epidemiological studies. </w:t>
      </w:r>
      <w:r w:rsidRPr="00091853">
        <w:rPr>
          <w:i/>
          <w:noProof/>
        </w:rPr>
        <w:t>Scientific Reports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8</w:t>
      </w:r>
      <w:r w:rsidRPr="00091853">
        <w:rPr>
          <w:noProof/>
        </w:rPr>
        <w:t>, 1-11 (2018).</w:t>
      </w:r>
    </w:p>
    <w:p w14:paraId="624E719F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 w:rsidRPr="00091853">
        <w:rPr>
          <w:noProof/>
        </w:rPr>
        <w:t>5.</w:t>
      </w:r>
      <w:r w:rsidRPr="00091853">
        <w:rPr>
          <w:noProof/>
        </w:rPr>
        <w:tab/>
        <w:t>J. I. Ottaviani</w:t>
      </w:r>
      <w:r w:rsidRPr="00091853">
        <w:rPr>
          <w:i/>
          <w:noProof/>
        </w:rPr>
        <w:t xml:space="preserve"> et al.</w:t>
      </w:r>
      <w:r w:rsidRPr="00091853">
        <w:rPr>
          <w:noProof/>
        </w:rPr>
        <w:t xml:space="preserve">, The stereochemical configuration of flavanols influences the level and metabolism of flavanols in humans and their biological activity in vivo. </w:t>
      </w:r>
      <w:r w:rsidRPr="00091853">
        <w:rPr>
          <w:i/>
          <w:noProof/>
        </w:rPr>
        <w:t>Free Radical Biology and Medicine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50</w:t>
      </w:r>
      <w:r w:rsidRPr="00091853">
        <w:rPr>
          <w:noProof/>
        </w:rPr>
        <w:t>, 237-244 (2011).</w:t>
      </w:r>
    </w:p>
    <w:p w14:paraId="21C5FBE5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 w:rsidRPr="00091853">
        <w:rPr>
          <w:noProof/>
        </w:rPr>
        <w:t>6.</w:t>
      </w:r>
      <w:r w:rsidRPr="00091853">
        <w:rPr>
          <w:noProof/>
        </w:rPr>
        <w:tab/>
        <w:t>J. I. Ottaviani</w:t>
      </w:r>
      <w:r w:rsidRPr="00091853">
        <w:rPr>
          <w:i/>
          <w:noProof/>
        </w:rPr>
        <w:t xml:space="preserve"> et al.</w:t>
      </w:r>
      <w:r w:rsidRPr="00091853">
        <w:rPr>
          <w:noProof/>
        </w:rPr>
        <w:t xml:space="preserve">, The metabolome of [2-14C](−)-epicatechin in humans: implications for the assessment of efficacy, safety, and mechanisms of action of polyphenolic bioactives. </w:t>
      </w:r>
      <w:r w:rsidRPr="00091853">
        <w:rPr>
          <w:i/>
          <w:noProof/>
        </w:rPr>
        <w:t>Scientific reports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6</w:t>
      </w:r>
      <w:r w:rsidRPr="00091853">
        <w:rPr>
          <w:noProof/>
        </w:rPr>
        <w:t>, 1-10 (2016).</w:t>
      </w:r>
    </w:p>
    <w:p w14:paraId="3CC7D292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 w:rsidRPr="00091853">
        <w:rPr>
          <w:noProof/>
        </w:rPr>
        <w:t>7.</w:t>
      </w:r>
      <w:r w:rsidRPr="00091853">
        <w:rPr>
          <w:noProof/>
        </w:rPr>
        <w:tab/>
        <w:t>J. I. Ottaviani</w:t>
      </w:r>
      <w:r w:rsidRPr="00091853">
        <w:rPr>
          <w:i/>
          <w:noProof/>
        </w:rPr>
        <w:t xml:space="preserve"> et al.</w:t>
      </w:r>
      <w:r w:rsidRPr="00091853">
        <w:rPr>
          <w:noProof/>
        </w:rPr>
        <w:t xml:space="preserve">, Biomarker-estimated flavan-3-ol intake is associated with lower blood pressure in cross-sectional analysis in EPIC Norfolk. </w:t>
      </w:r>
      <w:r w:rsidRPr="00091853">
        <w:rPr>
          <w:i/>
          <w:noProof/>
        </w:rPr>
        <w:t>Scientific reports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10</w:t>
      </w:r>
      <w:r w:rsidRPr="00091853">
        <w:rPr>
          <w:noProof/>
        </w:rPr>
        <w:t>, 17964 (2020).</w:t>
      </w:r>
    </w:p>
    <w:p w14:paraId="2203549B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 w:rsidRPr="00091853">
        <w:rPr>
          <w:noProof/>
        </w:rPr>
        <w:t>8.</w:t>
      </w:r>
      <w:r w:rsidRPr="00091853">
        <w:rPr>
          <w:noProof/>
        </w:rPr>
        <w:tab/>
        <w:t xml:space="preserve">J. I. Ottaviani, H. Schroeter, G. G. C. Kuhnle, Measuring the intake of dietary bioactives: Pitfalls and how to avoid them. </w:t>
      </w:r>
      <w:r w:rsidRPr="00091853">
        <w:rPr>
          <w:i/>
          <w:noProof/>
        </w:rPr>
        <w:t>Mol Aspects Med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89</w:t>
      </w:r>
      <w:r w:rsidRPr="00091853">
        <w:rPr>
          <w:noProof/>
        </w:rPr>
        <w:t>, 101139 (2023).</w:t>
      </w:r>
    </w:p>
    <w:p w14:paraId="69549209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 w:rsidRPr="00091853">
        <w:rPr>
          <w:noProof/>
        </w:rPr>
        <w:t>9.</w:t>
      </w:r>
      <w:r w:rsidRPr="00091853">
        <w:rPr>
          <w:noProof/>
        </w:rPr>
        <w:tab/>
        <w:t>S. A. Bingham</w:t>
      </w:r>
      <w:r w:rsidRPr="00091853">
        <w:rPr>
          <w:i/>
          <w:noProof/>
        </w:rPr>
        <w:t xml:space="preserve"> et al.</w:t>
      </w:r>
      <w:r w:rsidRPr="00091853">
        <w:rPr>
          <w:noProof/>
        </w:rPr>
        <w:t xml:space="preserve">, Epidemiologic assessment of sugars consumption using biomarkers: comparisons of obese and nonobese individuals in the European prospective investigation of cancer Norfolk. </w:t>
      </w:r>
      <w:r w:rsidRPr="00091853">
        <w:rPr>
          <w:i/>
          <w:noProof/>
        </w:rPr>
        <w:t>Cancer epidemiology, biomarkers &amp; prevention : a publication of the American Association for Cancer Research, cosponsored by the American Society of Preventive Oncology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16</w:t>
      </w:r>
      <w:r w:rsidRPr="00091853">
        <w:rPr>
          <w:noProof/>
        </w:rPr>
        <w:t>, 1651-1654 (2007).</w:t>
      </w:r>
    </w:p>
    <w:p w14:paraId="7ADA350C" w14:textId="77777777" w:rsidR="00091853" w:rsidRPr="00091853" w:rsidRDefault="00091853" w:rsidP="00091853">
      <w:pPr>
        <w:pStyle w:val="EndNoteBibliography"/>
        <w:spacing w:after="0"/>
        <w:ind w:left="720" w:hanging="720"/>
        <w:rPr>
          <w:noProof/>
        </w:rPr>
      </w:pPr>
      <w:r w:rsidRPr="00091853">
        <w:rPr>
          <w:noProof/>
        </w:rPr>
        <w:t>10.</w:t>
      </w:r>
      <w:r w:rsidRPr="00091853">
        <w:rPr>
          <w:noProof/>
        </w:rPr>
        <w:tab/>
        <w:t xml:space="preserve">J. Bland, D. G. Altman, Statistical methods for assessing agreement between two methods of clinical measurement. </w:t>
      </w:r>
      <w:r w:rsidRPr="00091853">
        <w:rPr>
          <w:i/>
          <w:noProof/>
        </w:rPr>
        <w:t>Lancet</w:t>
      </w:r>
      <w:r w:rsidRPr="00091853">
        <w:rPr>
          <w:noProof/>
        </w:rPr>
        <w:t xml:space="preserve"> </w:t>
      </w:r>
      <w:r w:rsidRPr="00091853">
        <w:rPr>
          <w:b/>
          <w:noProof/>
        </w:rPr>
        <w:t>327</w:t>
      </w:r>
      <w:r w:rsidRPr="00091853">
        <w:rPr>
          <w:noProof/>
        </w:rPr>
        <w:t>, 307-310 (1986).</w:t>
      </w:r>
    </w:p>
    <w:p w14:paraId="39C68FED" w14:textId="77777777" w:rsidR="00091853" w:rsidRPr="00091853" w:rsidRDefault="00091853" w:rsidP="00091853">
      <w:pPr>
        <w:pStyle w:val="EndNoteBibliography"/>
        <w:ind w:left="720" w:hanging="720"/>
        <w:rPr>
          <w:noProof/>
        </w:rPr>
      </w:pPr>
      <w:r w:rsidRPr="00091853">
        <w:rPr>
          <w:noProof/>
        </w:rPr>
        <w:t>11.</w:t>
      </w:r>
      <w:r w:rsidRPr="00091853">
        <w:rPr>
          <w:noProof/>
        </w:rPr>
        <w:tab/>
        <w:t xml:space="preserve">R. Kaaks, E. Riboli, R. Sinha, Biochemical markers of dietary intake. </w:t>
      </w:r>
      <w:r w:rsidRPr="00091853">
        <w:rPr>
          <w:i/>
          <w:noProof/>
        </w:rPr>
        <w:t>IARC Scientific Publication No. 84</w:t>
      </w:r>
      <w:r w:rsidRPr="00091853">
        <w:rPr>
          <w:noProof/>
        </w:rPr>
        <w:t>, 103-126 (1997).</w:t>
      </w:r>
    </w:p>
    <w:p w14:paraId="10C22F57" w14:textId="203203C0" w:rsidR="007843C9" w:rsidRPr="00DC623A" w:rsidRDefault="00091853" w:rsidP="005D1E71">
      <w:pPr>
        <w:pStyle w:val="NormalWeb"/>
        <w:shd w:val="clear" w:color="auto" w:fill="FFFFFF"/>
        <w:textAlignment w:val="baseline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fldChar w:fldCharType="end"/>
      </w:r>
    </w:p>
    <w:sectPr w:rsidR="007843C9" w:rsidRPr="00DC623A" w:rsidSect="00F125EE">
      <w:headerReference w:type="default" r:id="rId13"/>
      <w:footerReference w:type="defaul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3CC91" w14:textId="77777777" w:rsidR="00D1695C" w:rsidRDefault="00D1695C">
      <w:r>
        <w:separator/>
      </w:r>
    </w:p>
  </w:endnote>
  <w:endnote w:type="continuationSeparator" w:id="0">
    <w:p w14:paraId="6EB218A0" w14:textId="77777777" w:rsidR="00D1695C" w:rsidRDefault="00D16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4DEA69D2" w:rsidR="00E12B15" w:rsidRDefault="00E12B1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80147">
      <w:rPr>
        <w:noProof/>
      </w:rPr>
      <w:t>4</w:t>
    </w:r>
    <w:r>
      <w:fldChar w:fldCharType="end"/>
    </w:r>
  </w:p>
  <w:p w14:paraId="180EEFF6" w14:textId="77777777" w:rsidR="00E12B15" w:rsidRDefault="00E12B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747EF" w14:textId="77777777" w:rsidR="00D1695C" w:rsidRDefault="00D1695C">
      <w:r>
        <w:separator/>
      </w:r>
    </w:p>
  </w:footnote>
  <w:footnote w:type="continuationSeparator" w:id="0">
    <w:p w14:paraId="5BF0D3AC" w14:textId="77777777" w:rsidR="00D1695C" w:rsidRDefault="00D169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E12B15" w:rsidRPr="005001AC" w:rsidRDefault="00E12B15" w:rsidP="005001AC">
    <w:pPr>
      <w:jc w:val="right"/>
      <w:rPr>
        <w:sz w:val="20"/>
      </w:rPr>
    </w:pPr>
  </w:p>
  <w:p w14:paraId="0091C365" w14:textId="77777777" w:rsidR="00E12B15" w:rsidRDefault="00E12B1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919810">
    <w:abstractNumId w:val="9"/>
  </w:num>
  <w:num w:numId="2" w16cid:durableId="2102411723">
    <w:abstractNumId w:val="7"/>
  </w:num>
  <w:num w:numId="3" w16cid:durableId="1697196124">
    <w:abstractNumId w:val="6"/>
  </w:num>
  <w:num w:numId="4" w16cid:durableId="626005678">
    <w:abstractNumId w:val="5"/>
  </w:num>
  <w:num w:numId="5" w16cid:durableId="846140098">
    <w:abstractNumId w:val="4"/>
  </w:num>
  <w:num w:numId="6" w16cid:durableId="1969894871">
    <w:abstractNumId w:val="8"/>
  </w:num>
  <w:num w:numId="7" w16cid:durableId="1974361882">
    <w:abstractNumId w:val="3"/>
  </w:num>
  <w:num w:numId="8" w16cid:durableId="1968974263">
    <w:abstractNumId w:val="2"/>
  </w:num>
  <w:num w:numId="9" w16cid:durableId="846671003">
    <w:abstractNumId w:val="1"/>
  </w:num>
  <w:num w:numId="10" w16cid:durableId="1566187570">
    <w:abstractNumId w:val="0"/>
  </w:num>
  <w:num w:numId="11" w16cid:durableId="1536961494">
    <w:abstractNumId w:val="10"/>
  </w:num>
  <w:num w:numId="12" w16cid:durableId="975917104">
    <w:abstractNumId w:val="12"/>
  </w:num>
  <w:num w:numId="13" w16cid:durableId="642009957">
    <w:abstractNumId w:val="13"/>
  </w:num>
  <w:num w:numId="14" w16cid:durableId="3597492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9dxf57ffzxfeaxpdpd2pfpwvvre2pdaax&quot;&gt;Kuhnle.Library&lt;record-ids&gt;&lt;item&gt;654&lt;/item&gt;&lt;item&gt;1274&lt;/item&gt;&lt;item&gt;1590&lt;/item&gt;&lt;item&gt;3512&lt;/item&gt;&lt;item&gt;3874&lt;/item&gt;&lt;item&gt;4025&lt;/item&gt;&lt;item&gt;4026&lt;/item&gt;&lt;item&gt;4117&lt;/item&gt;&lt;item&gt;4119&lt;/item&gt;&lt;item&gt;4122&lt;/item&gt;&lt;item&gt;4145&lt;/item&gt;&lt;/record-ids&gt;&lt;/item&gt;&lt;/Libraries&gt;"/>
  </w:docVars>
  <w:rsids>
    <w:rsidRoot w:val="002C030F"/>
    <w:rsid w:val="000004B2"/>
    <w:rsid w:val="00000C40"/>
    <w:rsid w:val="0000436C"/>
    <w:rsid w:val="00015F74"/>
    <w:rsid w:val="00017C53"/>
    <w:rsid w:val="00030840"/>
    <w:rsid w:val="00037DF5"/>
    <w:rsid w:val="0005036E"/>
    <w:rsid w:val="00065EBD"/>
    <w:rsid w:val="00080147"/>
    <w:rsid w:val="00083B44"/>
    <w:rsid w:val="000850DC"/>
    <w:rsid w:val="00087753"/>
    <w:rsid w:val="00091639"/>
    <w:rsid w:val="00091853"/>
    <w:rsid w:val="00092169"/>
    <w:rsid w:val="000A41E4"/>
    <w:rsid w:val="000C2771"/>
    <w:rsid w:val="000C5F36"/>
    <w:rsid w:val="000F0DCE"/>
    <w:rsid w:val="000F525A"/>
    <w:rsid w:val="000F6E0D"/>
    <w:rsid w:val="000F73D8"/>
    <w:rsid w:val="00100003"/>
    <w:rsid w:val="0010339A"/>
    <w:rsid w:val="00105078"/>
    <w:rsid w:val="00112C5B"/>
    <w:rsid w:val="00114193"/>
    <w:rsid w:val="00115A38"/>
    <w:rsid w:val="0011687B"/>
    <w:rsid w:val="00122946"/>
    <w:rsid w:val="00124F82"/>
    <w:rsid w:val="001425D3"/>
    <w:rsid w:val="001525D8"/>
    <w:rsid w:val="0016337A"/>
    <w:rsid w:val="0016401F"/>
    <w:rsid w:val="00164269"/>
    <w:rsid w:val="001721AB"/>
    <w:rsid w:val="00192E89"/>
    <w:rsid w:val="001A1BDE"/>
    <w:rsid w:val="001B0EBC"/>
    <w:rsid w:val="001B42A3"/>
    <w:rsid w:val="001C0520"/>
    <w:rsid w:val="001C0975"/>
    <w:rsid w:val="001C3484"/>
    <w:rsid w:val="001D555D"/>
    <w:rsid w:val="001E0DCF"/>
    <w:rsid w:val="001E537F"/>
    <w:rsid w:val="001F0876"/>
    <w:rsid w:val="001F167C"/>
    <w:rsid w:val="001F5E91"/>
    <w:rsid w:val="00206B2F"/>
    <w:rsid w:val="002077B9"/>
    <w:rsid w:val="00262D72"/>
    <w:rsid w:val="002640E2"/>
    <w:rsid w:val="002724C8"/>
    <w:rsid w:val="00283B41"/>
    <w:rsid w:val="0028499C"/>
    <w:rsid w:val="00294FBB"/>
    <w:rsid w:val="002A79F2"/>
    <w:rsid w:val="002B3B20"/>
    <w:rsid w:val="002C030F"/>
    <w:rsid w:val="002C667A"/>
    <w:rsid w:val="002F1C2F"/>
    <w:rsid w:val="002F6424"/>
    <w:rsid w:val="00303E98"/>
    <w:rsid w:val="00313AC9"/>
    <w:rsid w:val="00316958"/>
    <w:rsid w:val="00325D90"/>
    <w:rsid w:val="00331D75"/>
    <w:rsid w:val="00332BFB"/>
    <w:rsid w:val="00355362"/>
    <w:rsid w:val="00363E44"/>
    <w:rsid w:val="00380242"/>
    <w:rsid w:val="00387114"/>
    <w:rsid w:val="00395E86"/>
    <w:rsid w:val="00397983"/>
    <w:rsid w:val="003A2FD8"/>
    <w:rsid w:val="003B40E6"/>
    <w:rsid w:val="003E3A28"/>
    <w:rsid w:val="003E73A1"/>
    <w:rsid w:val="003F2022"/>
    <w:rsid w:val="003F6E14"/>
    <w:rsid w:val="00405336"/>
    <w:rsid w:val="00412D26"/>
    <w:rsid w:val="00431DB8"/>
    <w:rsid w:val="00435E43"/>
    <w:rsid w:val="004571D5"/>
    <w:rsid w:val="00461C26"/>
    <w:rsid w:val="00461D81"/>
    <w:rsid w:val="0046356B"/>
    <w:rsid w:val="00477182"/>
    <w:rsid w:val="004779CB"/>
    <w:rsid w:val="00477ED6"/>
    <w:rsid w:val="0048419A"/>
    <w:rsid w:val="004908EA"/>
    <w:rsid w:val="004A159F"/>
    <w:rsid w:val="004A5338"/>
    <w:rsid w:val="004B2F21"/>
    <w:rsid w:val="004E42D8"/>
    <w:rsid w:val="004E7BA2"/>
    <w:rsid w:val="004F40E3"/>
    <w:rsid w:val="004F6228"/>
    <w:rsid w:val="004F7EDF"/>
    <w:rsid w:val="005001AC"/>
    <w:rsid w:val="005173B8"/>
    <w:rsid w:val="00527D71"/>
    <w:rsid w:val="005517BE"/>
    <w:rsid w:val="005607DD"/>
    <w:rsid w:val="005609E9"/>
    <w:rsid w:val="00563287"/>
    <w:rsid w:val="00580C18"/>
    <w:rsid w:val="005A558C"/>
    <w:rsid w:val="005B0114"/>
    <w:rsid w:val="005B06C1"/>
    <w:rsid w:val="005B277F"/>
    <w:rsid w:val="005C52D5"/>
    <w:rsid w:val="005D088E"/>
    <w:rsid w:val="005D1E71"/>
    <w:rsid w:val="005E28F8"/>
    <w:rsid w:val="005E6513"/>
    <w:rsid w:val="006069C6"/>
    <w:rsid w:val="006105B3"/>
    <w:rsid w:val="00611A19"/>
    <w:rsid w:val="006140DF"/>
    <w:rsid w:val="00617B7D"/>
    <w:rsid w:val="00623EF6"/>
    <w:rsid w:val="00651114"/>
    <w:rsid w:val="0065772A"/>
    <w:rsid w:val="00670299"/>
    <w:rsid w:val="006806D4"/>
    <w:rsid w:val="00684C90"/>
    <w:rsid w:val="00690668"/>
    <w:rsid w:val="00691985"/>
    <w:rsid w:val="006A1B64"/>
    <w:rsid w:val="006D169A"/>
    <w:rsid w:val="006D2593"/>
    <w:rsid w:val="006D52F7"/>
    <w:rsid w:val="006E005C"/>
    <w:rsid w:val="006E3E68"/>
    <w:rsid w:val="006F2562"/>
    <w:rsid w:val="006F5403"/>
    <w:rsid w:val="007108F5"/>
    <w:rsid w:val="00713E5B"/>
    <w:rsid w:val="007171F5"/>
    <w:rsid w:val="00717E30"/>
    <w:rsid w:val="007231D9"/>
    <w:rsid w:val="00736502"/>
    <w:rsid w:val="00737928"/>
    <w:rsid w:val="007402FC"/>
    <w:rsid w:val="007411A1"/>
    <w:rsid w:val="00747AA1"/>
    <w:rsid w:val="00763345"/>
    <w:rsid w:val="007843C9"/>
    <w:rsid w:val="00797F24"/>
    <w:rsid w:val="007A3BEB"/>
    <w:rsid w:val="007B5946"/>
    <w:rsid w:val="007D0339"/>
    <w:rsid w:val="007F5297"/>
    <w:rsid w:val="00807D35"/>
    <w:rsid w:val="008160B9"/>
    <w:rsid w:val="00820484"/>
    <w:rsid w:val="00820A8D"/>
    <w:rsid w:val="00824DF3"/>
    <w:rsid w:val="00837842"/>
    <w:rsid w:val="00840BB2"/>
    <w:rsid w:val="00877FE2"/>
    <w:rsid w:val="008821A5"/>
    <w:rsid w:val="00885C9B"/>
    <w:rsid w:val="008A2E04"/>
    <w:rsid w:val="008B034D"/>
    <w:rsid w:val="008B0DE4"/>
    <w:rsid w:val="008C069B"/>
    <w:rsid w:val="008C78E4"/>
    <w:rsid w:val="008D5531"/>
    <w:rsid w:val="008D5D2A"/>
    <w:rsid w:val="008D6209"/>
    <w:rsid w:val="008F08A1"/>
    <w:rsid w:val="00900976"/>
    <w:rsid w:val="00914B63"/>
    <w:rsid w:val="00917A78"/>
    <w:rsid w:val="009258B8"/>
    <w:rsid w:val="009354F3"/>
    <w:rsid w:val="009406CB"/>
    <w:rsid w:val="00943C3C"/>
    <w:rsid w:val="009447DC"/>
    <w:rsid w:val="00945223"/>
    <w:rsid w:val="009519CF"/>
    <w:rsid w:val="00952926"/>
    <w:rsid w:val="00955328"/>
    <w:rsid w:val="00956BC2"/>
    <w:rsid w:val="00961BA5"/>
    <w:rsid w:val="009743A9"/>
    <w:rsid w:val="009A5287"/>
    <w:rsid w:val="009A670E"/>
    <w:rsid w:val="009B2AC5"/>
    <w:rsid w:val="009B3884"/>
    <w:rsid w:val="009B7984"/>
    <w:rsid w:val="009C1701"/>
    <w:rsid w:val="009C5F8F"/>
    <w:rsid w:val="009D1AAD"/>
    <w:rsid w:val="009D221D"/>
    <w:rsid w:val="009D421D"/>
    <w:rsid w:val="009D5EE9"/>
    <w:rsid w:val="009D6B1C"/>
    <w:rsid w:val="009F4BED"/>
    <w:rsid w:val="009F7D93"/>
    <w:rsid w:val="00A205E9"/>
    <w:rsid w:val="00A3403B"/>
    <w:rsid w:val="00A51A12"/>
    <w:rsid w:val="00A627D4"/>
    <w:rsid w:val="00A72B81"/>
    <w:rsid w:val="00A74DA2"/>
    <w:rsid w:val="00A755A5"/>
    <w:rsid w:val="00A92B22"/>
    <w:rsid w:val="00AA2180"/>
    <w:rsid w:val="00AC0EF6"/>
    <w:rsid w:val="00AC15B4"/>
    <w:rsid w:val="00AD499C"/>
    <w:rsid w:val="00AE0076"/>
    <w:rsid w:val="00AE1FF2"/>
    <w:rsid w:val="00AE5A70"/>
    <w:rsid w:val="00AF2409"/>
    <w:rsid w:val="00AF54AA"/>
    <w:rsid w:val="00B003EE"/>
    <w:rsid w:val="00B00E71"/>
    <w:rsid w:val="00B038F4"/>
    <w:rsid w:val="00B052B1"/>
    <w:rsid w:val="00B15008"/>
    <w:rsid w:val="00B16F99"/>
    <w:rsid w:val="00B238D1"/>
    <w:rsid w:val="00B25395"/>
    <w:rsid w:val="00B36869"/>
    <w:rsid w:val="00B42F9C"/>
    <w:rsid w:val="00B43B31"/>
    <w:rsid w:val="00B445F8"/>
    <w:rsid w:val="00B47CFA"/>
    <w:rsid w:val="00B57F00"/>
    <w:rsid w:val="00B73A1C"/>
    <w:rsid w:val="00B77B2A"/>
    <w:rsid w:val="00B82C22"/>
    <w:rsid w:val="00B8723B"/>
    <w:rsid w:val="00B9141C"/>
    <w:rsid w:val="00B93DBA"/>
    <w:rsid w:val="00B9440A"/>
    <w:rsid w:val="00BB2D2A"/>
    <w:rsid w:val="00BC0DB9"/>
    <w:rsid w:val="00BC20A7"/>
    <w:rsid w:val="00BD58CF"/>
    <w:rsid w:val="00BE2A4F"/>
    <w:rsid w:val="00BF2BC1"/>
    <w:rsid w:val="00C046DC"/>
    <w:rsid w:val="00C04CC1"/>
    <w:rsid w:val="00C11429"/>
    <w:rsid w:val="00C364C5"/>
    <w:rsid w:val="00C47714"/>
    <w:rsid w:val="00C50C6D"/>
    <w:rsid w:val="00C600D9"/>
    <w:rsid w:val="00CA69CE"/>
    <w:rsid w:val="00CB6439"/>
    <w:rsid w:val="00CC0A7E"/>
    <w:rsid w:val="00CC1384"/>
    <w:rsid w:val="00CD06CA"/>
    <w:rsid w:val="00CD3720"/>
    <w:rsid w:val="00CF16C9"/>
    <w:rsid w:val="00CF1848"/>
    <w:rsid w:val="00CF5C2F"/>
    <w:rsid w:val="00D04BCF"/>
    <w:rsid w:val="00D074E9"/>
    <w:rsid w:val="00D143D9"/>
    <w:rsid w:val="00D1695C"/>
    <w:rsid w:val="00D269AB"/>
    <w:rsid w:val="00D33B80"/>
    <w:rsid w:val="00D346C2"/>
    <w:rsid w:val="00D45301"/>
    <w:rsid w:val="00D46574"/>
    <w:rsid w:val="00DA22DA"/>
    <w:rsid w:val="00DA59EA"/>
    <w:rsid w:val="00DB0B1D"/>
    <w:rsid w:val="00DC623A"/>
    <w:rsid w:val="00DC7569"/>
    <w:rsid w:val="00DD421A"/>
    <w:rsid w:val="00DE058F"/>
    <w:rsid w:val="00DE7DF3"/>
    <w:rsid w:val="00E00C17"/>
    <w:rsid w:val="00E12B15"/>
    <w:rsid w:val="00E257C8"/>
    <w:rsid w:val="00E314AF"/>
    <w:rsid w:val="00E37047"/>
    <w:rsid w:val="00E60D0F"/>
    <w:rsid w:val="00E611F1"/>
    <w:rsid w:val="00E9773B"/>
    <w:rsid w:val="00EA596B"/>
    <w:rsid w:val="00EB6D0C"/>
    <w:rsid w:val="00EC13A3"/>
    <w:rsid w:val="00EC42BD"/>
    <w:rsid w:val="00EC7C85"/>
    <w:rsid w:val="00ED437F"/>
    <w:rsid w:val="00EE51EC"/>
    <w:rsid w:val="00F04CD9"/>
    <w:rsid w:val="00F125EE"/>
    <w:rsid w:val="00F12E98"/>
    <w:rsid w:val="00F22029"/>
    <w:rsid w:val="00F25DEF"/>
    <w:rsid w:val="00F263B0"/>
    <w:rsid w:val="00F47C5A"/>
    <w:rsid w:val="00F514EC"/>
    <w:rsid w:val="00F60CD4"/>
    <w:rsid w:val="00F630EA"/>
    <w:rsid w:val="00F64E9D"/>
    <w:rsid w:val="00F65CDD"/>
    <w:rsid w:val="00F7007E"/>
    <w:rsid w:val="00F70200"/>
    <w:rsid w:val="00F73193"/>
    <w:rsid w:val="00F74F95"/>
    <w:rsid w:val="00F761BD"/>
    <w:rsid w:val="00F80705"/>
    <w:rsid w:val="00FA1481"/>
    <w:rsid w:val="00FA151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724C8"/>
    <w:pPr>
      <w:spacing w:before="60" w:after="60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semiHidden/>
    <w:qFormat/>
    <w:rsid w:val="002724C8"/>
    <w:pPr>
      <w:keepNext/>
      <w:spacing w:before="240"/>
      <w:outlineLvl w:val="0"/>
    </w:pPr>
    <w:rPr>
      <w:b/>
      <w:bCs/>
      <w:kern w:val="32"/>
      <w:sz w:val="28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2724C8"/>
    <w:pPr>
      <w:keepNext/>
      <w:spacing w:before="120"/>
      <w:outlineLvl w:val="1"/>
    </w:pPr>
    <w:rPr>
      <w:b/>
      <w:bCs/>
      <w:iCs/>
      <w:sz w:val="24"/>
      <w:szCs w:val="28"/>
    </w:rPr>
  </w:style>
  <w:style w:type="paragraph" w:styleId="Heading3">
    <w:name w:val="heading 3"/>
    <w:basedOn w:val="Normal"/>
    <w:next w:val="Normal"/>
    <w:semiHidden/>
    <w:qFormat/>
    <w:rsid w:val="002724C8"/>
    <w:pPr>
      <w:keepNext/>
      <w:outlineLvl w:val="2"/>
    </w:pPr>
    <w:rPr>
      <w:rFonts w:eastAsia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/>
      <w:outlineLvl w:val="5"/>
    </w:pPr>
    <w:rPr>
      <w:rFonts w:ascii="Calibri" w:hAnsi="Calibri"/>
      <w:b/>
      <w:bCs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/>
      <w:outlineLvl w:val="8"/>
    </w:pPr>
    <w:rPr>
      <w:rFonts w:ascii="Cambria" w:hAnsi="Cambri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2724C8"/>
    <w:rPr>
      <w:rFonts w:ascii="Arial" w:hAnsi="Arial"/>
      <w:b/>
      <w:bCs/>
      <w:kern w:val="32"/>
      <w:sz w:val="28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2724C8"/>
    <w:rPr>
      <w:rFonts w:ascii="Arial" w:hAnsi="Arial"/>
      <w:b/>
      <w:bCs/>
      <w:iCs/>
      <w:sz w:val="24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6105B3"/>
    <w:rPr>
      <w:b w:val="0"/>
    </w:rPr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6105B3"/>
    <w:pPr>
      <w:ind w:firstLine="0"/>
    </w:pPr>
    <w:rPr>
      <w:sz w:val="20"/>
    </w:r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Table">
    <w:name w:val="Table"/>
    <w:basedOn w:val="Normal"/>
    <w:qFormat/>
    <w:rsid w:val="001D555D"/>
    <w:rPr>
      <w:rFonts w:ascii="Calibri" w:eastAsiaTheme="minorHAnsi" w:hAnsi="Calibri" w:cs="Calibri"/>
      <w:sz w:val="18"/>
      <w:szCs w:val="22"/>
    </w:rPr>
  </w:style>
  <w:style w:type="table" w:styleId="TableGrid">
    <w:name w:val="Table Grid"/>
    <w:basedOn w:val="TableNormal"/>
    <w:uiPriority w:val="39"/>
    <w:rsid w:val="00412D2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Follow">
    <w:name w:val="Normal Follow"/>
    <w:basedOn w:val="Normal"/>
    <w:qFormat/>
    <w:rsid w:val="001721AB"/>
    <w:pPr>
      <w:spacing w:line="360" w:lineRule="auto"/>
      <w:ind w:firstLine="720"/>
    </w:pPr>
    <w:rPr>
      <w:rFonts w:asciiTheme="minorHAnsi" w:eastAsiaTheme="minorHAnsi" w:hAnsiTheme="minorHAnsi" w:cstheme="minorBidi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91853"/>
    <w:pPr>
      <w:spacing w:after="0"/>
      <w:jc w:val="center"/>
    </w:pPr>
    <w:rPr>
      <w:rFonts w:cs="Arial"/>
    </w:rPr>
  </w:style>
  <w:style w:type="character" w:customStyle="1" w:styleId="SMTextChar">
    <w:name w:val="SM Text Char"/>
    <w:basedOn w:val="DefaultParagraphFont"/>
    <w:link w:val="SMText"/>
    <w:rsid w:val="00091853"/>
    <w:rPr>
      <w:rFonts w:ascii="Arial" w:hAnsi="Arial"/>
      <w:sz w:val="22"/>
    </w:rPr>
  </w:style>
  <w:style w:type="character" w:customStyle="1" w:styleId="SMcaptionChar">
    <w:name w:val="SM caption Char"/>
    <w:basedOn w:val="SMTextChar"/>
    <w:link w:val="SMcaption"/>
    <w:rsid w:val="00091853"/>
    <w:rPr>
      <w:rFonts w:ascii="Arial" w:hAnsi="Arial"/>
      <w:sz w:val="22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091853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091853"/>
    <w:rPr>
      <w:rFonts w:cs="Arial"/>
    </w:rPr>
  </w:style>
  <w:style w:type="character" w:customStyle="1" w:styleId="EndNoteBibliographyChar">
    <w:name w:val="EndNote Bibliography Char"/>
    <w:basedOn w:val="SMcaptionChar"/>
    <w:link w:val="EndNoteBibliography"/>
    <w:rsid w:val="00091853"/>
    <w:rPr>
      <w:rFonts w:ascii="Arial" w:hAnsi="Arial" w:cs="Arial"/>
      <w:sz w:val="22"/>
    </w:rPr>
  </w:style>
  <w:style w:type="paragraph" w:styleId="Revision">
    <w:name w:val="Revision"/>
    <w:hidden/>
    <w:uiPriority w:val="99"/>
    <w:semiHidden/>
    <w:rsid w:val="006D2593"/>
    <w:rPr>
      <w:rFonts w:ascii="Arial" w:hAnsi="Arial"/>
      <w:sz w:val="22"/>
    </w:rPr>
  </w:style>
  <w:style w:type="paragraph" w:customStyle="1" w:styleId="Affiliation">
    <w:name w:val="Affiliation"/>
    <w:basedOn w:val="Normal"/>
    <w:qFormat/>
    <w:rsid w:val="008160B9"/>
    <w:pPr>
      <w:spacing w:before="0" w:after="200"/>
    </w:pPr>
    <w:rPr>
      <w:rFonts w:eastAsiaTheme="minorHAnsi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6FBDE2E3F8844896D7C78254392DBF" ma:contentTypeVersion="11" ma:contentTypeDescription="Create a new document." ma:contentTypeScope="" ma:versionID="d250a86208afb6530cfb1deb16ff02a7">
  <xsd:schema xmlns:xsd="http://www.w3.org/2001/XMLSchema" xmlns:xs="http://www.w3.org/2001/XMLSchema" xmlns:p="http://schemas.microsoft.com/office/2006/metadata/properties" xmlns:ns2="3b6403f1-f116-4878-9d8e-938720a35abd" xmlns:ns3="67c13fae-e1e9-40c5-aa5e-d0d2af990c61" targetNamespace="http://schemas.microsoft.com/office/2006/metadata/properties" ma:root="true" ma:fieldsID="61db95f639dcf5c2d1697a0a7e2456f0" ns2:_="" ns3:_="">
    <xsd:import namespace="3b6403f1-f116-4878-9d8e-938720a35abd"/>
    <xsd:import namespace="67c13fae-e1e9-40c5-aa5e-d0d2af990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6403f1-f116-4878-9d8e-938720a35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82a8648-6b9d-42b8-a641-c896e6ef164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c13fae-e1e9-40c5-aa5e-d0d2af990c6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4ed16a2-c34e-4892-8945-c490bdedbea3}" ma:internalName="TaxCatchAll" ma:showField="CatchAllData" ma:web="67c13fae-e1e9-40c5-aa5e-d0d2af990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c13fae-e1e9-40c5-aa5e-d0d2af990c61" xsi:nil="true"/>
    <lcf76f155ced4ddcb4097134ff3c332f xmlns="3b6403f1-f116-4878-9d8e-938720a35a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DCEABAA-DF56-4F41-9227-433DDC7BE2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CB84BF-46BC-4A0E-82A1-2F7D34B6E9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6403f1-f116-4878-9d8e-938720a35abd"/>
    <ds:schemaRef ds:uri="67c13fae-e1e9-40c5-aa5e-d0d2af990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8DB40E-56F4-4959-AD40-85347FC09FF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AD193E-0881-4587-BC3F-3B4936AC7153}">
  <ds:schemaRefs>
    <ds:schemaRef ds:uri="http://schemas.microsoft.com/office/2006/metadata/properties"/>
    <ds:schemaRef ds:uri="http://schemas.microsoft.com/office/infopath/2007/PartnerControls"/>
    <ds:schemaRef ds:uri="67c13fae-e1e9-40c5-aa5e-d0d2af990c61"/>
    <ds:schemaRef ds:uri="3b6403f1-f116-4878-9d8e-938720a35abd"/>
  </ds:schemaRefs>
</ds:datastoreItem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3840</Words>
  <Characters>21889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567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uhnle, Gunter Georg Christian (Contractor)</cp:lastModifiedBy>
  <cp:revision>3</cp:revision>
  <cp:lastPrinted>2018-02-26T17:19:00Z</cp:lastPrinted>
  <dcterms:created xsi:type="dcterms:W3CDTF">2025-05-23T07:29:00Z</dcterms:created>
  <dcterms:modified xsi:type="dcterms:W3CDTF">2025-05-2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6FBDE2E3F8844896D7C78254392DBF</vt:lpwstr>
  </property>
</Properties>
</file>